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C625D" w14:textId="77777777" w:rsidR="0009587D" w:rsidRPr="0009587D" w:rsidRDefault="0009587D" w:rsidP="006E5EFD">
      <w:pPr>
        <w:rPr>
          <w:b/>
          <w:sz w:val="28"/>
          <w:u w:val="single"/>
        </w:rPr>
      </w:pPr>
      <w:r w:rsidRPr="0009587D">
        <w:rPr>
          <w:b/>
          <w:sz w:val="28"/>
          <w:u w:val="single"/>
        </w:rPr>
        <w:t>Supplementary appendix</w:t>
      </w:r>
      <w:r w:rsidR="00C549A9">
        <w:rPr>
          <w:b/>
          <w:sz w:val="28"/>
          <w:u w:val="single"/>
        </w:rPr>
        <w:t xml:space="preserve"> – survey questions and answers</w:t>
      </w:r>
    </w:p>
    <w:p w14:paraId="6C964F51" w14:textId="77777777" w:rsidR="0009587D" w:rsidRPr="0009587D" w:rsidRDefault="0009587D" w:rsidP="006E5EFD">
      <w:pPr>
        <w:rPr>
          <w:b/>
          <w:sz w:val="24"/>
          <w:u w:val="single"/>
        </w:rPr>
      </w:pPr>
      <w:r>
        <w:rPr>
          <w:b/>
          <w:sz w:val="24"/>
          <w:u w:val="single"/>
        </w:rPr>
        <w:t xml:space="preserve">For all </w:t>
      </w:r>
      <w:r w:rsidRPr="0009587D">
        <w:rPr>
          <w:b/>
          <w:sz w:val="24"/>
          <w:u w:val="single"/>
        </w:rPr>
        <w:t>respondents</w:t>
      </w:r>
    </w:p>
    <w:p w14:paraId="5D6DC5D8" w14:textId="77777777" w:rsidR="009920FE" w:rsidRDefault="006E5EFD" w:rsidP="009920FE">
      <w:pPr>
        <w:pStyle w:val="ListParagraph"/>
        <w:numPr>
          <w:ilvl w:val="0"/>
          <w:numId w:val="1"/>
        </w:numPr>
      </w:pPr>
      <w:r>
        <w:t>What is your age?</w:t>
      </w:r>
    </w:p>
    <w:p w14:paraId="574BCD34" w14:textId="77777777" w:rsidR="009920FE" w:rsidRDefault="006E5EFD" w:rsidP="006E5EFD">
      <w:pPr>
        <w:pStyle w:val="ListParagraph"/>
        <w:numPr>
          <w:ilvl w:val="0"/>
          <w:numId w:val="1"/>
        </w:numPr>
      </w:pPr>
      <w:r>
        <w:t>What is your gender?</w:t>
      </w:r>
    </w:p>
    <w:p w14:paraId="120C26A6" w14:textId="77777777" w:rsidR="009920FE" w:rsidRDefault="006E5EFD" w:rsidP="009920FE">
      <w:pPr>
        <w:pStyle w:val="ListParagraph"/>
        <w:numPr>
          <w:ilvl w:val="0"/>
          <w:numId w:val="1"/>
        </w:numPr>
      </w:pPr>
      <w:r>
        <w:t>In what region do you live?</w:t>
      </w:r>
    </w:p>
    <w:p w14:paraId="77337136" w14:textId="77777777" w:rsidR="00731762" w:rsidRDefault="00731762" w:rsidP="00731762">
      <w:pPr>
        <w:sectPr w:rsidR="007317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8B2CB1" w14:textId="77777777" w:rsidR="009920FE" w:rsidRPr="00CC28C3" w:rsidRDefault="009920FE" w:rsidP="004635BA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C28C3">
        <w:rPr>
          <w:sz w:val="20"/>
          <w:szCs w:val="20"/>
        </w:rPr>
        <w:lastRenderedPageBreak/>
        <w:t>United Kingdom, North East</w:t>
      </w:r>
    </w:p>
    <w:p w14:paraId="753E3061" w14:textId="77777777" w:rsidR="009920FE" w:rsidRPr="00CC28C3" w:rsidRDefault="009920FE" w:rsidP="004635BA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C28C3">
        <w:rPr>
          <w:sz w:val="20"/>
          <w:szCs w:val="20"/>
        </w:rPr>
        <w:t>United Kingdom, Wales</w:t>
      </w:r>
    </w:p>
    <w:p w14:paraId="6DD2EE46" w14:textId="77777777" w:rsidR="009920FE" w:rsidRPr="00CC28C3" w:rsidRDefault="009920FE" w:rsidP="004635BA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C28C3">
        <w:rPr>
          <w:sz w:val="20"/>
          <w:szCs w:val="20"/>
        </w:rPr>
        <w:t>United Kingdom, Scotland</w:t>
      </w:r>
    </w:p>
    <w:p w14:paraId="500BE924" w14:textId="77777777" w:rsidR="009920FE" w:rsidRPr="00CC28C3" w:rsidRDefault="009920FE" w:rsidP="004635BA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C28C3">
        <w:rPr>
          <w:sz w:val="20"/>
          <w:szCs w:val="20"/>
        </w:rPr>
        <w:t>United Kingdom, Northern Ireland</w:t>
      </w:r>
    </w:p>
    <w:p w14:paraId="73FBF1B3" w14:textId="77777777" w:rsidR="009920FE" w:rsidRPr="00CC28C3" w:rsidRDefault="009920FE" w:rsidP="004635BA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C28C3">
        <w:rPr>
          <w:sz w:val="20"/>
          <w:szCs w:val="20"/>
        </w:rPr>
        <w:t>United Kingdom, North West</w:t>
      </w:r>
    </w:p>
    <w:p w14:paraId="23746840" w14:textId="77777777" w:rsidR="009920FE" w:rsidRPr="00CC28C3" w:rsidRDefault="009920FE" w:rsidP="004635BA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C28C3">
        <w:rPr>
          <w:sz w:val="20"/>
          <w:szCs w:val="20"/>
        </w:rPr>
        <w:t>United Kingdom, Yorkshire and The Humber</w:t>
      </w:r>
    </w:p>
    <w:p w14:paraId="43D01B6B" w14:textId="77777777" w:rsidR="009920FE" w:rsidRPr="00CC28C3" w:rsidRDefault="009920FE" w:rsidP="004635BA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C28C3">
        <w:rPr>
          <w:sz w:val="20"/>
          <w:szCs w:val="20"/>
        </w:rPr>
        <w:t>United Kingdom, East Midlands</w:t>
      </w:r>
    </w:p>
    <w:p w14:paraId="21B8AC3E" w14:textId="77777777" w:rsidR="009920FE" w:rsidRPr="00CC28C3" w:rsidRDefault="009920FE" w:rsidP="004635BA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C28C3">
        <w:rPr>
          <w:sz w:val="20"/>
          <w:szCs w:val="20"/>
        </w:rPr>
        <w:t>United Kingdom, West Midlands</w:t>
      </w:r>
    </w:p>
    <w:p w14:paraId="44B48E3B" w14:textId="77777777" w:rsidR="009920FE" w:rsidRPr="00CC28C3" w:rsidRDefault="009920FE" w:rsidP="004635BA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C28C3">
        <w:rPr>
          <w:sz w:val="20"/>
          <w:szCs w:val="20"/>
        </w:rPr>
        <w:t>United Kingdom, East of England</w:t>
      </w:r>
    </w:p>
    <w:p w14:paraId="5DC140C1" w14:textId="77777777" w:rsidR="009920FE" w:rsidRPr="00CC28C3" w:rsidRDefault="009920FE" w:rsidP="004635BA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C28C3">
        <w:rPr>
          <w:sz w:val="20"/>
          <w:szCs w:val="20"/>
        </w:rPr>
        <w:t>United Kingdom, London</w:t>
      </w:r>
    </w:p>
    <w:p w14:paraId="59DE055A" w14:textId="77777777" w:rsidR="009920FE" w:rsidRPr="00CC28C3" w:rsidRDefault="009920FE" w:rsidP="004635BA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C28C3">
        <w:rPr>
          <w:sz w:val="20"/>
          <w:szCs w:val="20"/>
        </w:rPr>
        <w:t>United Kingdom, South East</w:t>
      </w:r>
    </w:p>
    <w:p w14:paraId="35803459" w14:textId="77777777" w:rsidR="009920FE" w:rsidRPr="00CC28C3" w:rsidRDefault="009920FE" w:rsidP="004635BA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C28C3">
        <w:rPr>
          <w:sz w:val="20"/>
          <w:szCs w:val="20"/>
        </w:rPr>
        <w:t>United Kingdom, South West</w:t>
      </w:r>
      <w:r w:rsidR="00731762">
        <w:rPr>
          <w:sz w:val="20"/>
          <w:szCs w:val="20"/>
        </w:rPr>
        <w:br/>
      </w:r>
    </w:p>
    <w:p w14:paraId="12650E54" w14:textId="77777777" w:rsidR="009920FE" w:rsidRPr="00CC28C3" w:rsidRDefault="009920FE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 Baden-Württemberg</w:t>
      </w:r>
    </w:p>
    <w:p w14:paraId="49E377BE" w14:textId="77777777" w:rsidR="005A45E8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 Nordrhein-Westfalen</w:t>
      </w:r>
    </w:p>
    <w:p w14:paraId="36759BF3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</w:t>
      </w:r>
      <w:proofErr w:type="spellStart"/>
      <w:r w:rsidR="005A45E8" w:rsidRPr="00CC28C3">
        <w:rPr>
          <w:sz w:val="20"/>
          <w:szCs w:val="20"/>
        </w:rPr>
        <w:t>Rheinland-Pfalz</w:t>
      </w:r>
      <w:proofErr w:type="spellEnd"/>
    </w:p>
    <w:p w14:paraId="58EC90A4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Saarland</w:t>
      </w:r>
    </w:p>
    <w:p w14:paraId="0675DBD8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Sachsen</w:t>
      </w:r>
    </w:p>
    <w:p w14:paraId="727F8F09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Sachsen-Anhalt</w:t>
      </w:r>
    </w:p>
    <w:p w14:paraId="229F347F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Schleswig-Holstein</w:t>
      </w:r>
    </w:p>
    <w:p w14:paraId="50ADB916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Thüringen</w:t>
      </w:r>
    </w:p>
    <w:p w14:paraId="33A26FBD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Bayern</w:t>
      </w:r>
    </w:p>
    <w:p w14:paraId="79A56AF7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Berlin</w:t>
      </w:r>
    </w:p>
    <w:p w14:paraId="5A05869B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Brandenburg</w:t>
      </w:r>
    </w:p>
    <w:p w14:paraId="2109D256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Bremen</w:t>
      </w:r>
    </w:p>
    <w:p w14:paraId="10D6E18C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Hamburg</w:t>
      </w:r>
    </w:p>
    <w:p w14:paraId="1E976318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Hessen</w:t>
      </w:r>
    </w:p>
    <w:p w14:paraId="30C16224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Mecklenburg-Vorpommern</w:t>
      </w:r>
    </w:p>
    <w:p w14:paraId="05DED16E" w14:textId="77777777" w:rsidR="003F0397" w:rsidRPr="00CC28C3" w:rsidRDefault="003F0397" w:rsidP="009B1DDA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C28C3">
        <w:rPr>
          <w:sz w:val="20"/>
          <w:szCs w:val="20"/>
        </w:rPr>
        <w:t>Germany,</w:t>
      </w:r>
      <w:r w:rsidR="005A45E8" w:rsidRPr="00CC28C3">
        <w:rPr>
          <w:sz w:val="20"/>
          <w:szCs w:val="20"/>
        </w:rPr>
        <w:t xml:space="preserve"> Niedersachsen</w:t>
      </w:r>
      <w:r w:rsidR="00731762">
        <w:rPr>
          <w:sz w:val="20"/>
          <w:szCs w:val="20"/>
        </w:rPr>
        <w:br/>
      </w:r>
    </w:p>
    <w:p w14:paraId="50150DFA" w14:textId="77777777" w:rsidR="003F0397" w:rsidRPr="00CC28C3" w:rsidRDefault="003F0397" w:rsidP="009B1DD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C28C3">
        <w:rPr>
          <w:sz w:val="20"/>
          <w:szCs w:val="20"/>
        </w:rPr>
        <w:t>France,</w:t>
      </w:r>
      <w:r w:rsidR="005A45E8" w:rsidRPr="00CC28C3">
        <w:rPr>
          <w:sz w:val="20"/>
          <w:szCs w:val="20"/>
        </w:rPr>
        <w:t xml:space="preserve"> Île-de-France</w:t>
      </w:r>
    </w:p>
    <w:p w14:paraId="52C5FF52" w14:textId="77777777" w:rsidR="003F0397" w:rsidRPr="00CC28C3" w:rsidRDefault="003F0397" w:rsidP="009B1DD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C28C3">
        <w:rPr>
          <w:sz w:val="20"/>
          <w:szCs w:val="20"/>
        </w:rPr>
        <w:t>France,</w:t>
      </w:r>
      <w:r w:rsidR="005A45E8" w:rsidRPr="00CC28C3">
        <w:rPr>
          <w:sz w:val="20"/>
          <w:szCs w:val="20"/>
        </w:rPr>
        <w:t xml:space="preserve"> </w:t>
      </w:r>
      <w:proofErr w:type="spellStart"/>
      <w:r w:rsidR="005A45E8" w:rsidRPr="00CC28C3">
        <w:rPr>
          <w:sz w:val="20"/>
          <w:szCs w:val="20"/>
        </w:rPr>
        <w:t>Normandie</w:t>
      </w:r>
      <w:proofErr w:type="spellEnd"/>
    </w:p>
    <w:p w14:paraId="10E0BBEB" w14:textId="77777777" w:rsidR="003F0397" w:rsidRPr="00CC28C3" w:rsidRDefault="003F0397" w:rsidP="009B1DD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C28C3">
        <w:rPr>
          <w:sz w:val="20"/>
          <w:szCs w:val="20"/>
        </w:rPr>
        <w:t>France,</w:t>
      </w:r>
      <w:r w:rsidR="005A45E8" w:rsidRPr="00CC28C3">
        <w:rPr>
          <w:sz w:val="20"/>
          <w:szCs w:val="20"/>
        </w:rPr>
        <w:t xml:space="preserve"> Bourgogne-Franche-Comté</w:t>
      </w:r>
    </w:p>
    <w:p w14:paraId="1895D2A8" w14:textId="77777777" w:rsidR="003F0397" w:rsidRPr="00CC28C3" w:rsidRDefault="003F0397" w:rsidP="009B1DD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C28C3">
        <w:rPr>
          <w:sz w:val="20"/>
          <w:szCs w:val="20"/>
        </w:rPr>
        <w:t>France,</w:t>
      </w:r>
      <w:r w:rsidR="005A45E8" w:rsidRPr="00CC28C3">
        <w:rPr>
          <w:sz w:val="20"/>
          <w:szCs w:val="20"/>
        </w:rPr>
        <w:t xml:space="preserve"> </w:t>
      </w:r>
      <w:proofErr w:type="spellStart"/>
      <w:r w:rsidR="005A45E8" w:rsidRPr="00CC28C3">
        <w:rPr>
          <w:sz w:val="20"/>
          <w:szCs w:val="20"/>
        </w:rPr>
        <w:t>Occitanie</w:t>
      </w:r>
      <w:proofErr w:type="spellEnd"/>
    </w:p>
    <w:p w14:paraId="46BF37EB" w14:textId="77777777" w:rsidR="003F0397" w:rsidRPr="00CC28C3" w:rsidRDefault="003F0397" w:rsidP="009B1DD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C28C3">
        <w:rPr>
          <w:sz w:val="20"/>
          <w:szCs w:val="20"/>
        </w:rPr>
        <w:t>France,</w:t>
      </w:r>
      <w:r w:rsidR="005A45E8" w:rsidRPr="00CC28C3">
        <w:rPr>
          <w:sz w:val="20"/>
          <w:szCs w:val="20"/>
        </w:rPr>
        <w:t xml:space="preserve"> Corse (</w:t>
      </w:r>
      <w:proofErr w:type="spellStart"/>
      <w:r w:rsidR="005A45E8" w:rsidRPr="00CC28C3">
        <w:rPr>
          <w:sz w:val="20"/>
          <w:szCs w:val="20"/>
        </w:rPr>
        <w:t>Collectivité</w:t>
      </w:r>
      <w:proofErr w:type="spellEnd"/>
      <w:r w:rsidR="005A45E8" w:rsidRPr="00CC28C3">
        <w:rPr>
          <w:sz w:val="20"/>
          <w:szCs w:val="20"/>
        </w:rPr>
        <w:t xml:space="preserve"> </w:t>
      </w:r>
      <w:proofErr w:type="spellStart"/>
      <w:r w:rsidR="005A45E8" w:rsidRPr="00CC28C3">
        <w:rPr>
          <w:sz w:val="20"/>
          <w:szCs w:val="20"/>
        </w:rPr>
        <w:t>territoriale</w:t>
      </w:r>
      <w:proofErr w:type="spellEnd"/>
      <w:r w:rsidR="005A45E8" w:rsidRPr="00CC28C3">
        <w:rPr>
          <w:sz w:val="20"/>
          <w:szCs w:val="20"/>
        </w:rPr>
        <w:t>)</w:t>
      </w:r>
    </w:p>
    <w:p w14:paraId="30D117C0" w14:textId="77777777" w:rsidR="003F0397" w:rsidRPr="00CC28C3" w:rsidRDefault="003F0397" w:rsidP="009B1DD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C28C3">
        <w:rPr>
          <w:sz w:val="20"/>
          <w:szCs w:val="20"/>
        </w:rPr>
        <w:t>France,</w:t>
      </w:r>
      <w:r w:rsidR="005A45E8" w:rsidRPr="00CC28C3">
        <w:rPr>
          <w:sz w:val="20"/>
          <w:szCs w:val="20"/>
        </w:rPr>
        <w:t xml:space="preserve"> Auvergne-Rhône-Alpes</w:t>
      </w:r>
    </w:p>
    <w:p w14:paraId="6088F15F" w14:textId="77777777" w:rsidR="003F0397" w:rsidRPr="00CC28C3" w:rsidRDefault="003F0397" w:rsidP="009B1DD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C28C3">
        <w:rPr>
          <w:sz w:val="20"/>
          <w:szCs w:val="20"/>
        </w:rPr>
        <w:t>France,</w:t>
      </w:r>
      <w:r w:rsidR="005A45E8" w:rsidRPr="00CC28C3">
        <w:rPr>
          <w:sz w:val="20"/>
          <w:szCs w:val="20"/>
        </w:rPr>
        <w:t xml:space="preserve"> Nouvelle-Aquitaine</w:t>
      </w:r>
    </w:p>
    <w:p w14:paraId="00A0B470" w14:textId="77777777" w:rsidR="003F0397" w:rsidRPr="00CC28C3" w:rsidRDefault="003F0397" w:rsidP="009B1DD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C28C3">
        <w:rPr>
          <w:sz w:val="20"/>
          <w:szCs w:val="20"/>
        </w:rPr>
        <w:t>France,</w:t>
      </w:r>
      <w:r w:rsidR="005A45E8" w:rsidRPr="00CC28C3">
        <w:rPr>
          <w:sz w:val="20"/>
          <w:szCs w:val="20"/>
        </w:rPr>
        <w:t xml:space="preserve"> </w:t>
      </w:r>
      <w:proofErr w:type="spellStart"/>
      <w:r w:rsidR="005A45E8" w:rsidRPr="00CC28C3">
        <w:rPr>
          <w:sz w:val="20"/>
          <w:szCs w:val="20"/>
        </w:rPr>
        <w:t>Hauts</w:t>
      </w:r>
      <w:proofErr w:type="spellEnd"/>
      <w:r w:rsidR="005A45E8" w:rsidRPr="00CC28C3">
        <w:rPr>
          <w:sz w:val="20"/>
          <w:szCs w:val="20"/>
        </w:rPr>
        <w:t>-de-France</w:t>
      </w:r>
    </w:p>
    <w:p w14:paraId="3036E7E2" w14:textId="77777777" w:rsidR="003F0397" w:rsidRPr="00CC28C3" w:rsidRDefault="003F0397" w:rsidP="009B1DD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C28C3">
        <w:rPr>
          <w:sz w:val="20"/>
          <w:szCs w:val="20"/>
        </w:rPr>
        <w:t>France,</w:t>
      </w:r>
      <w:r w:rsidR="005A45E8" w:rsidRPr="00CC28C3">
        <w:rPr>
          <w:sz w:val="20"/>
          <w:szCs w:val="20"/>
        </w:rPr>
        <w:t xml:space="preserve"> Provence-</w:t>
      </w:r>
      <w:proofErr w:type="spellStart"/>
      <w:r w:rsidR="005A45E8" w:rsidRPr="00CC28C3">
        <w:rPr>
          <w:sz w:val="20"/>
          <w:szCs w:val="20"/>
        </w:rPr>
        <w:t>Alpes</w:t>
      </w:r>
      <w:proofErr w:type="spellEnd"/>
      <w:r w:rsidR="005A45E8" w:rsidRPr="00CC28C3">
        <w:rPr>
          <w:sz w:val="20"/>
          <w:szCs w:val="20"/>
        </w:rPr>
        <w:t>-Côte d’Azur</w:t>
      </w:r>
    </w:p>
    <w:p w14:paraId="456A8F9C" w14:textId="77777777" w:rsidR="003F0397" w:rsidRPr="00CC28C3" w:rsidRDefault="003F0397" w:rsidP="009B1DD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C28C3">
        <w:rPr>
          <w:sz w:val="20"/>
          <w:szCs w:val="20"/>
        </w:rPr>
        <w:t>France,</w:t>
      </w:r>
      <w:r w:rsidR="005A45E8" w:rsidRPr="00CC28C3">
        <w:rPr>
          <w:sz w:val="20"/>
          <w:szCs w:val="20"/>
        </w:rPr>
        <w:t xml:space="preserve"> Bretagne</w:t>
      </w:r>
    </w:p>
    <w:p w14:paraId="24143618" w14:textId="77777777" w:rsidR="003F0397" w:rsidRPr="00CC28C3" w:rsidRDefault="003F0397" w:rsidP="009B1DD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C28C3">
        <w:rPr>
          <w:sz w:val="20"/>
          <w:szCs w:val="20"/>
        </w:rPr>
        <w:lastRenderedPageBreak/>
        <w:t>France,</w:t>
      </w:r>
      <w:r w:rsidR="005A45E8" w:rsidRPr="00CC28C3">
        <w:rPr>
          <w:sz w:val="20"/>
          <w:szCs w:val="20"/>
        </w:rPr>
        <w:t xml:space="preserve"> Centre-Val de Loire</w:t>
      </w:r>
    </w:p>
    <w:p w14:paraId="366BED6B" w14:textId="77777777" w:rsidR="003F0397" w:rsidRPr="00CC28C3" w:rsidRDefault="003F0397" w:rsidP="009B1DD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C28C3">
        <w:rPr>
          <w:sz w:val="20"/>
          <w:szCs w:val="20"/>
        </w:rPr>
        <w:t>France,</w:t>
      </w:r>
      <w:r w:rsidR="005A45E8" w:rsidRPr="00CC28C3">
        <w:rPr>
          <w:sz w:val="20"/>
          <w:szCs w:val="20"/>
        </w:rPr>
        <w:t xml:space="preserve"> Pays de la Loire</w:t>
      </w:r>
    </w:p>
    <w:p w14:paraId="657FEC46" w14:textId="77777777" w:rsidR="003F0397" w:rsidRPr="00CC28C3" w:rsidRDefault="003F0397" w:rsidP="009B1DD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C28C3">
        <w:rPr>
          <w:sz w:val="20"/>
          <w:szCs w:val="20"/>
        </w:rPr>
        <w:t>France,</w:t>
      </w:r>
      <w:r w:rsidR="005A45E8" w:rsidRPr="00CC28C3">
        <w:rPr>
          <w:sz w:val="20"/>
          <w:szCs w:val="20"/>
        </w:rPr>
        <w:t xml:space="preserve"> Grand Est</w:t>
      </w:r>
      <w:r w:rsidR="00731762">
        <w:rPr>
          <w:sz w:val="20"/>
          <w:szCs w:val="20"/>
        </w:rPr>
        <w:br/>
      </w:r>
    </w:p>
    <w:p w14:paraId="7798216D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r w:rsidR="004635BA" w:rsidRPr="00CC28C3">
        <w:rPr>
          <w:sz w:val="20"/>
          <w:szCs w:val="20"/>
        </w:rPr>
        <w:t>Galicia</w:t>
      </w:r>
    </w:p>
    <w:p w14:paraId="2247574C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proofErr w:type="spellStart"/>
      <w:r w:rsidR="004635BA" w:rsidRPr="00CC28C3">
        <w:rPr>
          <w:sz w:val="20"/>
          <w:szCs w:val="20"/>
        </w:rPr>
        <w:t>Castilla</w:t>
      </w:r>
      <w:proofErr w:type="spellEnd"/>
      <w:r w:rsidR="004635BA" w:rsidRPr="00CC28C3">
        <w:rPr>
          <w:sz w:val="20"/>
          <w:szCs w:val="20"/>
        </w:rPr>
        <w:t>-la Mancha</w:t>
      </w:r>
    </w:p>
    <w:p w14:paraId="25ECCC76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r w:rsidR="004635BA" w:rsidRPr="00CC28C3">
        <w:rPr>
          <w:sz w:val="20"/>
          <w:szCs w:val="20"/>
        </w:rPr>
        <w:t>Extremadura</w:t>
      </w:r>
    </w:p>
    <w:p w14:paraId="086C9A25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r w:rsidR="004635BA" w:rsidRPr="00CC28C3">
        <w:rPr>
          <w:sz w:val="20"/>
          <w:szCs w:val="20"/>
        </w:rPr>
        <w:t>Cataluña</w:t>
      </w:r>
    </w:p>
    <w:p w14:paraId="496237A9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proofErr w:type="spellStart"/>
      <w:r w:rsidR="004635BA" w:rsidRPr="00CC28C3">
        <w:rPr>
          <w:sz w:val="20"/>
          <w:szCs w:val="20"/>
        </w:rPr>
        <w:t>Comunidad</w:t>
      </w:r>
      <w:proofErr w:type="spellEnd"/>
      <w:r w:rsidR="004635BA" w:rsidRPr="00CC28C3">
        <w:rPr>
          <w:sz w:val="20"/>
          <w:szCs w:val="20"/>
        </w:rPr>
        <w:t xml:space="preserve"> </w:t>
      </w:r>
      <w:proofErr w:type="spellStart"/>
      <w:r w:rsidR="004635BA" w:rsidRPr="00CC28C3">
        <w:rPr>
          <w:sz w:val="20"/>
          <w:szCs w:val="20"/>
        </w:rPr>
        <w:t>Valenciana</w:t>
      </w:r>
      <w:proofErr w:type="spellEnd"/>
    </w:p>
    <w:p w14:paraId="57FE2D67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proofErr w:type="spellStart"/>
      <w:r w:rsidR="004635BA" w:rsidRPr="00CC28C3">
        <w:rPr>
          <w:sz w:val="20"/>
          <w:szCs w:val="20"/>
        </w:rPr>
        <w:t>Illes</w:t>
      </w:r>
      <w:proofErr w:type="spellEnd"/>
      <w:r w:rsidR="004635BA" w:rsidRPr="00CC28C3">
        <w:rPr>
          <w:sz w:val="20"/>
          <w:szCs w:val="20"/>
        </w:rPr>
        <w:t xml:space="preserve"> </w:t>
      </w:r>
      <w:proofErr w:type="spellStart"/>
      <w:r w:rsidR="004635BA" w:rsidRPr="00CC28C3">
        <w:rPr>
          <w:sz w:val="20"/>
          <w:szCs w:val="20"/>
        </w:rPr>
        <w:t>Balears</w:t>
      </w:r>
      <w:proofErr w:type="spellEnd"/>
    </w:p>
    <w:p w14:paraId="4D20AE8B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r w:rsidR="004635BA" w:rsidRPr="00CC28C3">
        <w:rPr>
          <w:sz w:val="20"/>
          <w:szCs w:val="20"/>
        </w:rPr>
        <w:t>Andalucía</w:t>
      </w:r>
    </w:p>
    <w:p w14:paraId="79D4FA70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proofErr w:type="spellStart"/>
      <w:r w:rsidR="004635BA" w:rsidRPr="00CC28C3">
        <w:rPr>
          <w:sz w:val="20"/>
          <w:szCs w:val="20"/>
        </w:rPr>
        <w:t>Región</w:t>
      </w:r>
      <w:proofErr w:type="spellEnd"/>
      <w:r w:rsidR="004635BA" w:rsidRPr="00CC28C3">
        <w:rPr>
          <w:sz w:val="20"/>
          <w:szCs w:val="20"/>
        </w:rPr>
        <w:t xml:space="preserve"> de Murcia</w:t>
      </w:r>
    </w:p>
    <w:p w14:paraId="7A9882C2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r w:rsidR="004635BA" w:rsidRPr="00CC28C3">
        <w:rPr>
          <w:sz w:val="20"/>
          <w:szCs w:val="20"/>
        </w:rPr>
        <w:t xml:space="preserve">Ciudad </w:t>
      </w:r>
      <w:proofErr w:type="spellStart"/>
      <w:r w:rsidR="004635BA" w:rsidRPr="00CC28C3">
        <w:rPr>
          <w:sz w:val="20"/>
          <w:szCs w:val="20"/>
        </w:rPr>
        <w:t>Autónoma</w:t>
      </w:r>
      <w:proofErr w:type="spellEnd"/>
      <w:r w:rsidR="004635BA" w:rsidRPr="00CC28C3">
        <w:rPr>
          <w:sz w:val="20"/>
          <w:szCs w:val="20"/>
        </w:rPr>
        <w:t xml:space="preserve"> de Melilla (ES)</w:t>
      </w:r>
    </w:p>
    <w:p w14:paraId="47DD5838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r w:rsidR="004635BA" w:rsidRPr="00CC28C3">
        <w:rPr>
          <w:sz w:val="20"/>
          <w:szCs w:val="20"/>
        </w:rPr>
        <w:t>Canarias (ES)</w:t>
      </w:r>
    </w:p>
    <w:p w14:paraId="118E2D0B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proofErr w:type="spellStart"/>
      <w:r w:rsidR="004635BA" w:rsidRPr="00CC28C3">
        <w:rPr>
          <w:sz w:val="20"/>
          <w:szCs w:val="20"/>
        </w:rPr>
        <w:t>Principado</w:t>
      </w:r>
      <w:proofErr w:type="spellEnd"/>
      <w:r w:rsidR="004635BA" w:rsidRPr="00CC28C3">
        <w:rPr>
          <w:sz w:val="20"/>
          <w:szCs w:val="20"/>
        </w:rPr>
        <w:t xml:space="preserve"> de Asturias</w:t>
      </w:r>
    </w:p>
    <w:p w14:paraId="1662CA87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r w:rsidR="004635BA" w:rsidRPr="00CC28C3">
        <w:rPr>
          <w:sz w:val="20"/>
          <w:szCs w:val="20"/>
        </w:rPr>
        <w:t>Cantabria</w:t>
      </w:r>
    </w:p>
    <w:p w14:paraId="6700541D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r w:rsidR="004635BA" w:rsidRPr="00CC28C3">
        <w:rPr>
          <w:sz w:val="20"/>
          <w:szCs w:val="20"/>
        </w:rPr>
        <w:t>País Vasco</w:t>
      </w:r>
    </w:p>
    <w:p w14:paraId="12A7C9C9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proofErr w:type="spellStart"/>
      <w:r w:rsidR="004635BA" w:rsidRPr="00CC28C3">
        <w:rPr>
          <w:sz w:val="20"/>
          <w:szCs w:val="20"/>
        </w:rPr>
        <w:t>Comunidad</w:t>
      </w:r>
      <w:proofErr w:type="spellEnd"/>
      <w:r w:rsidR="004635BA" w:rsidRPr="00CC28C3">
        <w:rPr>
          <w:sz w:val="20"/>
          <w:szCs w:val="20"/>
        </w:rPr>
        <w:t xml:space="preserve"> </w:t>
      </w:r>
      <w:proofErr w:type="spellStart"/>
      <w:r w:rsidR="004635BA" w:rsidRPr="00CC28C3">
        <w:rPr>
          <w:sz w:val="20"/>
          <w:szCs w:val="20"/>
        </w:rPr>
        <w:t>Foral</w:t>
      </w:r>
      <w:proofErr w:type="spellEnd"/>
      <w:r w:rsidR="004635BA" w:rsidRPr="00CC28C3">
        <w:rPr>
          <w:sz w:val="20"/>
          <w:szCs w:val="20"/>
        </w:rPr>
        <w:t xml:space="preserve"> de Navarra</w:t>
      </w:r>
    </w:p>
    <w:p w14:paraId="49F4D10D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r w:rsidR="004635BA" w:rsidRPr="00CC28C3">
        <w:rPr>
          <w:sz w:val="20"/>
          <w:szCs w:val="20"/>
        </w:rPr>
        <w:t>La Rioja</w:t>
      </w:r>
    </w:p>
    <w:p w14:paraId="5004BFEE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r w:rsidR="004635BA" w:rsidRPr="00CC28C3">
        <w:rPr>
          <w:sz w:val="20"/>
          <w:szCs w:val="20"/>
        </w:rPr>
        <w:t>Aragón</w:t>
      </w:r>
    </w:p>
    <w:p w14:paraId="6143EFFD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proofErr w:type="spellStart"/>
      <w:r w:rsidR="004635BA" w:rsidRPr="00CC28C3">
        <w:rPr>
          <w:sz w:val="20"/>
          <w:szCs w:val="20"/>
        </w:rPr>
        <w:t>Comunidad</w:t>
      </w:r>
      <w:proofErr w:type="spellEnd"/>
      <w:r w:rsidR="004635BA" w:rsidRPr="00CC28C3">
        <w:rPr>
          <w:sz w:val="20"/>
          <w:szCs w:val="20"/>
        </w:rPr>
        <w:t xml:space="preserve"> de Madrid</w:t>
      </w:r>
    </w:p>
    <w:p w14:paraId="065AB7A6" w14:textId="77777777" w:rsidR="003F0397" w:rsidRPr="00CC28C3" w:rsidRDefault="003F0397" w:rsidP="009B1DDA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Spain, </w:t>
      </w:r>
      <w:proofErr w:type="spellStart"/>
      <w:r w:rsidR="004635BA" w:rsidRPr="00CC28C3">
        <w:rPr>
          <w:sz w:val="20"/>
          <w:szCs w:val="20"/>
        </w:rPr>
        <w:t>Castilla</w:t>
      </w:r>
      <w:proofErr w:type="spellEnd"/>
      <w:r w:rsidR="004635BA" w:rsidRPr="00CC28C3">
        <w:rPr>
          <w:sz w:val="20"/>
          <w:szCs w:val="20"/>
        </w:rPr>
        <w:t xml:space="preserve"> y León</w:t>
      </w:r>
      <w:r w:rsidR="00731762">
        <w:rPr>
          <w:sz w:val="20"/>
          <w:szCs w:val="20"/>
        </w:rPr>
        <w:br/>
      </w:r>
    </w:p>
    <w:p w14:paraId="6143FCA5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Italy, </w:t>
      </w:r>
      <w:proofErr w:type="spellStart"/>
      <w:r w:rsidRPr="00CC28C3">
        <w:rPr>
          <w:sz w:val="20"/>
          <w:szCs w:val="20"/>
        </w:rPr>
        <w:t>Piemonte</w:t>
      </w:r>
      <w:proofErr w:type="spellEnd"/>
    </w:p>
    <w:p w14:paraId="08403FA1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 Calabria</w:t>
      </w:r>
    </w:p>
    <w:p w14:paraId="23D5B65E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 Sicilia</w:t>
      </w:r>
    </w:p>
    <w:p w14:paraId="58C1F470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Italy, </w:t>
      </w:r>
      <w:proofErr w:type="spellStart"/>
      <w:r w:rsidRPr="00CC28C3">
        <w:rPr>
          <w:sz w:val="20"/>
          <w:szCs w:val="20"/>
        </w:rPr>
        <w:t>Sardegna</w:t>
      </w:r>
      <w:proofErr w:type="spellEnd"/>
    </w:p>
    <w:p w14:paraId="23CB40AF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 xml:space="preserve">Italy, </w:t>
      </w:r>
      <w:proofErr w:type="spellStart"/>
      <w:r w:rsidRPr="00CC28C3">
        <w:rPr>
          <w:sz w:val="20"/>
          <w:szCs w:val="20"/>
        </w:rPr>
        <w:t>Provincia</w:t>
      </w:r>
      <w:proofErr w:type="spellEnd"/>
      <w:r w:rsidRPr="00CC28C3">
        <w:rPr>
          <w:sz w:val="20"/>
          <w:szCs w:val="20"/>
        </w:rPr>
        <w:t xml:space="preserve"> </w:t>
      </w:r>
      <w:proofErr w:type="spellStart"/>
      <w:r w:rsidRPr="00CC28C3">
        <w:rPr>
          <w:sz w:val="20"/>
          <w:szCs w:val="20"/>
        </w:rPr>
        <w:t>Autonoma</w:t>
      </w:r>
      <w:proofErr w:type="spellEnd"/>
      <w:r w:rsidRPr="00CC28C3">
        <w:rPr>
          <w:sz w:val="20"/>
          <w:szCs w:val="20"/>
        </w:rPr>
        <w:t xml:space="preserve"> di Bolzano/</w:t>
      </w:r>
      <w:proofErr w:type="spellStart"/>
      <w:r w:rsidRPr="00CC28C3">
        <w:rPr>
          <w:sz w:val="20"/>
          <w:szCs w:val="20"/>
        </w:rPr>
        <w:t>Bozen</w:t>
      </w:r>
      <w:proofErr w:type="spellEnd"/>
    </w:p>
    <w:p w14:paraId="477D44CD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</w:t>
      </w:r>
      <w:r w:rsidR="004635BA" w:rsidRPr="00CC28C3">
        <w:rPr>
          <w:sz w:val="20"/>
          <w:szCs w:val="20"/>
        </w:rPr>
        <w:t xml:space="preserve"> </w:t>
      </w:r>
      <w:proofErr w:type="spellStart"/>
      <w:r w:rsidR="004635BA" w:rsidRPr="00CC28C3">
        <w:rPr>
          <w:sz w:val="20"/>
          <w:szCs w:val="20"/>
        </w:rPr>
        <w:t>Provincia</w:t>
      </w:r>
      <w:proofErr w:type="spellEnd"/>
      <w:r w:rsidR="004635BA" w:rsidRPr="00CC28C3">
        <w:rPr>
          <w:sz w:val="20"/>
          <w:szCs w:val="20"/>
        </w:rPr>
        <w:t xml:space="preserve"> </w:t>
      </w:r>
      <w:proofErr w:type="spellStart"/>
      <w:r w:rsidR="004635BA" w:rsidRPr="00CC28C3">
        <w:rPr>
          <w:sz w:val="20"/>
          <w:szCs w:val="20"/>
        </w:rPr>
        <w:t>Autonoma</w:t>
      </w:r>
      <w:proofErr w:type="spellEnd"/>
      <w:r w:rsidR="004635BA" w:rsidRPr="00CC28C3">
        <w:rPr>
          <w:sz w:val="20"/>
          <w:szCs w:val="20"/>
        </w:rPr>
        <w:t xml:space="preserve"> di Trento</w:t>
      </w:r>
    </w:p>
    <w:p w14:paraId="2BC55466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</w:t>
      </w:r>
      <w:r w:rsidR="004635BA" w:rsidRPr="00CC28C3">
        <w:rPr>
          <w:sz w:val="20"/>
          <w:szCs w:val="20"/>
        </w:rPr>
        <w:t xml:space="preserve"> Veneto</w:t>
      </w:r>
    </w:p>
    <w:p w14:paraId="4C43A46C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</w:t>
      </w:r>
      <w:r w:rsidR="004635BA" w:rsidRPr="00CC28C3">
        <w:rPr>
          <w:sz w:val="20"/>
          <w:szCs w:val="20"/>
        </w:rPr>
        <w:t xml:space="preserve"> Friuli-Venezia Giulia</w:t>
      </w:r>
    </w:p>
    <w:p w14:paraId="5A079521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</w:t>
      </w:r>
      <w:r w:rsidR="004635BA" w:rsidRPr="00CC28C3">
        <w:rPr>
          <w:sz w:val="20"/>
          <w:szCs w:val="20"/>
        </w:rPr>
        <w:t xml:space="preserve"> Emilia-Romagna</w:t>
      </w:r>
    </w:p>
    <w:p w14:paraId="6FF10148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</w:t>
      </w:r>
      <w:r w:rsidR="004635BA" w:rsidRPr="00CC28C3">
        <w:rPr>
          <w:sz w:val="20"/>
          <w:szCs w:val="20"/>
        </w:rPr>
        <w:t xml:space="preserve"> Toscana</w:t>
      </w:r>
    </w:p>
    <w:p w14:paraId="0BCB0F63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</w:t>
      </w:r>
      <w:r w:rsidR="004635BA" w:rsidRPr="00CC28C3">
        <w:rPr>
          <w:sz w:val="20"/>
          <w:szCs w:val="20"/>
        </w:rPr>
        <w:t xml:space="preserve"> Umbria</w:t>
      </w:r>
    </w:p>
    <w:p w14:paraId="0819EF8F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</w:t>
      </w:r>
      <w:r w:rsidR="004635BA" w:rsidRPr="00CC28C3">
        <w:rPr>
          <w:sz w:val="20"/>
          <w:szCs w:val="20"/>
        </w:rPr>
        <w:t xml:space="preserve"> Valle d'Aosta/</w:t>
      </w:r>
      <w:proofErr w:type="spellStart"/>
      <w:r w:rsidR="004635BA" w:rsidRPr="00CC28C3">
        <w:rPr>
          <w:sz w:val="20"/>
          <w:szCs w:val="20"/>
        </w:rPr>
        <w:t>Vallée</w:t>
      </w:r>
      <w:proofErr w:type="spellEnd"/>
      <w:r w:rsidR="004635BA" w:rsidRPr="00CC28C3">
        <w:rPr>
          <w:sz w:val="20"/>
          <w:szCs w:val="20"/>
        </w:rPr>
        <w:t xml:space="preserve"> </w:t>
      </w:r>
      <w:proofErr w:type="spellStart"/>
      <w:r w:rsidR="004635BA" w:rsidRPr="00CC28C3">
        <w:rPr>
          <w:sz w:val="20"/>
          <w:szCs w:val="20"/>
        </w:rPr>
        <w:t>d'Aoste</w:t>
      </w:r>
      <w:proofErr w:type="spellEnd"/>
    </w:p>
    <w:p w14:paraId="6607E2F7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</w:t>
      </w:r>
      <w:r w:rsidR="004635BA" w:rsidRPr="00CC28C3">
        <w:rPr>
          <w:sz w:val="20"/>
          <w:szCs w:val="20"/>
        </w:rPr>
        <w:t xml:space="preserve"> Marche</w:t>
      </w:r>
    </w:p>
    <w:p w14:paraId="579B0967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</w:t>
      </w:r>
      <w:r w:rsidR="004635BA" w:rsidRPr="00CC28C3">
        <w:rPr>
          <w:sz w:val="20"/>
          <w:szCs w:val="20"/>
        </w:rPr>
        <w:t xml:space="preserve"> Lazio</w:t>
      </w:r>
    </w:p>
    <w:p w14:paraId="71C48EEE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</w:t>
      </w:r>
      <w:r w:rsidR="004635BA" w:rsidRPr="00CC28C3">
        <w:rPr>
          <w:sz w:val="20"/>
          <w:szCs w:val="20"/>
        </w:rPr>
        <w:t xml:space="preserve"> Liguria</w:t>
      </w:r>
    </w:p>
    <w:p w14:paraId="1CAC2A7D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</w:t>
      </w:r>
      <w:r w:rsidR="004635BA" w:rsidRPr="00CC28C3">
        <w:rPr>
          <w:sz w:val="20"/>
          <w:szCs w:val="20"/>
        </w:rPr>
        <w:t xml:space="preserve"> </w:t>
      </w:r>
      <w:proofErr w:type="spellStart"/>
      <w:r w:rsidR="004635BA" w:rsidRPr="00CC28C3">
        <w:rPr>
          <w:sz w:val="20"/>
          <w:szCs w:val="20"/>
        </w:rPr>
        <w:t>Lombardia</w:t>
      </w:r>
      <w:proofErr w:type="spellEnd"/>
    </w:p>
    <w:p w14:paraId="13E6B1CA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</w:t>
      </w:r>
      <w:r w:rsidR="004635BA" w:rsidRPr="00CC28C3">
        <w:rPr>
          <w:sz w:val="20"/>
          <w:szCs w:val="20"/>
        </w:rPr>
        <w:t xml:space="preserve"> Abruzzo</w:t>
      </w:r>
    </w:p>
    <w:p w14:paraId="143F4496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lastRenderedPageBreak/>
        <w:t>Italy,</w:t>
      </w:r>
      <w:r w:rsidR="004635BA" w:rsidRPr="00CC28C3">
        <w:rPr>
          <w:sz w:val="20"/>
          <w:szCs w:val="20"/>
        </w:rPr>
        <w:t xml:space="preserve"> Molise</w:t>
      </w:r>
    </w:p>
    <w:p w14:paraId="5A36FCCA" w14:textId="77777777" w:rsidR="003F0397" w:rsidRPr="00CC28C3" w:rsidRDefault="003F0397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</w:t>
      </w:r>
      <w:r w:rsidR="004635BA" w:rsidRPr="00CC28C3">
        <w:rPr>
          <w:sz w:val="20"/>
          <w:szCs w:val="20"/>
        </w:rPr>
        <w:t xml:space="preserve"> Campania</w:t>
      </w:r>
    </w:p>
    <w:p w14:paraId="0A8CCA78" w14:textId="77777777" w:rsidR="003F0397" w:rsidRPr="00CC28C3" w:rsidRDefault="004635BA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lastRenderedPageBreak/>
        <w:t>Italy, Puglia</w:t>
      </w:r>
    </w:p>
    <w:p w14:paraId="56402573" w14:textId="77777777" w:rsidR="004635BA" w:rsidRPr="00CC28C3" w:rsidRDefault="004635BA" w:rsidP="009B1DD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C28C3">
        <w:rPr>
          <w:sz w:val="20"/>
          <w:szCs w:val="20"/>
        </w:rPr>
        <w:t>Italy, Basilicata</w:t>
      </w:r>
    </w:p>
    <w:p w14:paraId="75E98E08" w14:textId="77777777" w:rsidR="004635BA" w:rsidRDefault="004635BA" w:rsidP="004635BA">
      <w:pPr>
        <w:sectPr w:rsidR="004635BA" w:rsidSect="00CC28C3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BFAC045" w14:textId="77777777" w:rsidR="003F0397" w:rsidRDefault="003F0397" w:rsidP="004635BA"/>
    <w:p w14:paraId="7DAED82D" w14:textId="77777777" w:rsidR="009920FE" w:rsidRDefault="009920FE" w:rsidP="009920FE">
      <w:pPr>
        <w:pStyle w:val="ListParagraph"/>
        <w:numPr>
          <w:ilvl w:val="0"/>
          <w:numId w:val="1"/>
        </w:numPr>
      </w:pPr>
    </w:p>
    <w:p w14:paraId="37A830A2" w14:textId="77777777" w:rsidR="009920FE" w:rsidRDefault="006E5EFD" w:rsidP="009920FE">
      <w:pPr>
        <w:pStyle w:val="ListParagraph"/>
        <w:numPr>
          <w:ilvl w:val="1"/>
          <w:numId w:val="1"/>
        </w:numPr>
      </w:pPr>
      <w:r>
        <w:t>Which of the following best describes your working status?</w:t>
      </w:r>
      <w:r w:rsidR="00D85DBB">
        <w:t xml:space="preserve"> United Kingdom</w:t>
      </w:r>
    </w:p>
    <w:p w14:paraId="4A5E7B1C" w14:textId="0A95214E" w:rsidR="00D85DBB" w:rsidRDefault="00D85DBB" w:rsidP="00D85DBB">
      <w:pPr>
        <w:pStyle w:val="ListParagraph"/>
        <w:numPr>
          <w:ilvl w:val="2"/>
          <w:numId w:val="1"/>
        </w:numPr>
      </w:pPr>
      <w:r w:rsidRPr="00D85DBB">
        <w:t xml:space="preserve">Employee </w:t>
      </w:r>
      <w:r w:rsidR="004E7024">
        <w:t>f</w:t>
      </w:r>
      <w:r w:rsidR="004E7024" w:rsidRPr="00D85DBB">
        <w:t>ull</w:t>
      </w:r>
      <w:r w:rsidRPr="00D85DBB">
        <w:t>-</w:t>
      </w:r>
      <w:r w:rsidR="004E7024">
        <w:t>t</w:t>
      </w:r>
      <w:r w:rsidR="004E7024" w:rsidRPr="00D85DBB">
        <w:t>ime</w:t>
      </w:r>
    </w:p>
    <w:p w14:paraId="25A5CD38" w14:textId="17B82E0D" w:rsidR="00D85DBB" w:rsidRDefault="00D85DBB" w:rsidP="00D85DBB">
      <w:pPr>
        <w:pStyle w:val="ListParagraph"/>
        <w:numPr>
          <w:ilvl w:val="2"/>
          <w:numId w:val="1"/>
        </w:numPr>
      </w:pPr>
      <w:r w:rsidRPr="00D85DBB">
        <w:t xml:space="preserve">Employee </w:t>
      </w:r>
      <w:r w:rsidR="004E7024">
        <w:t>p</w:t>
      </w:r>
      <w:r w:rsidR="004E7024" w:rsidRPr="00D85DBB">
        <w:t>art</w:t>
      </w:r>
      <w:r w:rsidRPr="00D85DBB">
        <w:t>-</w:t>
      </w:r>
      <w:r w:rsidR="004E7024">
        <w:t>t</w:t>
      </w:r>
      <w:r w:rsidR="004E7024" w:rsidRPr="00D85DBB">
        <w:t xml:space="preserve">ime </w:t>
      </w:r>
      <w:r w:rsidRPr="00D85DBB">
        <w:t>(8</w:t>
      </w:r>
      <w:r w:rsidR="009B1DDA">
        <w:rPr>
          <w:rFonts w:cs="Calibri"/>
        </w:rPr>
        <w:t>–</w:t>
      </w:r>
      <w:r w:rsidRPr="00D85DBB">
        <w:t>29 hours per week)</w:t>
      </w:r>
    </w:p>
    <w:p w14:paraId="64BEB455" w14:textId="0FCB5A67" w:rsidR="00D85DBB" w:rsidRDefault="00466EF1" w:rsidP="00D85DBB">
      <w:pPr>
        <w:pStyle w:val="ListParagraph"/>
        <w:numPr>
          <w:ilvl w:val="2"/>
          <w:numId w:val="1"/>
        </w:numPr>
      </w:pPr>
      <w:r w:rsidRPr="00D85DBB">
        <w:t>Full</w:t>
      </w:r>
      <w:r>
        <w:t>-</w:t>
      </w:r>
      <w:r w:rsidR="00D85DBB" w:rsidRPr="00D85DBB">
        <w:t>time education</w:t>
      </w:r>
    </w:p>
    <w:p w14:paraId="03191CAA" w14:textId="5204AA8A" w:rsidR="00D85DBB" w:rsidRDefault="00466EF1" w:rsidP="00D85DBB">
      <w:pPr>
        <w:pStyle w:val="ListParagraph"/>
        <w:numPr>
          <w:ilvl w:val="2"/>
          <w:numId w:val="1"/>
        </w:numPr>
      </w:pPr>
      <w:r w:rsidRPr="00D85DBB">
        <w:t>Full</w:t>
      </w:r>
      <w:r>
        <w:t>-</w:t>
      </w:r>
      <w:r w:rsidR="00D85DBB" w:rsidRPr="00D85DBB">
        <w:t>time education (</w:t>
      </w:r>
      <w:r w:rsidR="004E7024">
        <w:t>u</w:t>
      </w:r>
      <w:r w:rsidR="004E7024" w:rsidRPr="00D85DBB">
        <w:t>niversity</w:t>
      </w:r>
      <w:r w:rsidR="00D85DBB" w:rsidRPr="00D85DBB">
        <w:t>)</w:t>
      </w:r>
    </w:p>
    <w:p w14:paraId="756D5BEE" w14:textId="77777777" w:rsidR="00D85DBB" w:rsidRDefault="00D85DBB" w:rsidP="00D85DBB">
      <w:pPr>
        <w:pStyle w:val="ListParagraph"/>
        <w:numPr>
          <w:ilvl w:val="2"/>
          <w:numId w:val="1"/>
        </w:numPr>
      </w:pPr>
      <w:r w:rsidRPr="00D85DBB">
        <w:t>Retired</w:t>
      </w:r>
    </w:p>
    <w:p w14:paraId="7F6C9FD0" w14:textId="77777777" w:rsidR="00D85DBB" w:rsidRDefault="00D85DBB" w:rsidP="00D85DBB">
      <w:pPr>
        <w:pStyle w:val="ListParagraph"/>
        <w:numPr>
          <w:ilvl w:val="2"/>
          <w:numId w:val="1"/>
        </w:numPr>
      </w:pPr>
      <w:r w:rsidRPr="00D85DBB">
        <w:t>Not able to work</w:t>
      </w:r>
    </w:p>
    <w:p w14:paraId="053BE421" w14:textId="77777777" w:rsidR="00D85DBB" w:rsidRDefault="00D85DBB" w:rsidP="00D85DBB">
      <w:pPr>
        <w:pStyle w:val="ListParagraph"/>
        <w:numPr>
          <w:ilvl w:val="2"/>
          <w:numId w:val="1"/>
        </w:numPr>
      </w:pPr>
      <w:r w:rsidRPr="00D85DBB">
        <w:t>Unemployed and seeking work</w:t>
      </w:r>
    </w:p>
    <w:p w14:paraId="65AB7950" w14:textId="77777777" w:rsidR="00D85DBB" w:rsidRDefault="00D85DBB" w:rsidP="00D85DBB">
      <w:pPr>
        <w:pStyle w:val="ListParagraph"/>
        <w:numPr>
          <w:ilvl w:val="2"/>
          <w:numId w:val="1"/>
        </w:numPr>
      </w:pPr>
      <w:r w:rsidRPr="00D85DBB">
        <w:t>Not working for other reason</w:t>
      </w:r>
    </w:p>
    <w:p w14:paraId="7E59DC28" w14:textId="77777777" w:rsidR="009920FE" w:rsidRDefault="006E5EFD" w:rsidP="006E5EFD">
      <w:pPr>
        <w:pStyle w:val="ListParagraph"/>
        <w:numPr>
          <w:ilvl w:val="1"/>
          <w:numId w:val="1"/>
        </w:numPr>
      </w:pPr>
      <w:r>
        <w:t>Which of the following best describes your working status?</w:t>
      </w:r>
      <w:r w:rsidR="00D85DBB">
        <w:t xml:space="preserve"> Spain</w:t>
      </w:r>
    </w:p>
    <w:p w14:paraId="585FF286" w14:textId="180F5BBC" w:rsidR="00D85DBB" w:rsidRDefault="00D85DBB" w:rsidP="00D85DBB">
      <w:pPr>
        <w:pStyle w:val="ListParagraph"/>
        <w:numPr>
          <w:ilvl w:val="2"/>
          <w:numId w:val="1"/>
        </w:numPr>
      </w:pPr>
      <w:r w:rsidRPr="00D85DBB">
        <w:t>Working (full-time)</w:t>
      </w:r>
    </w:p>
    <w:p w14:paraId="73E7F297" w14:textId="203EE87B" w:rsidR="00D85DBB" w:rsidRDefault="00D85DBB" w:rsidP="00D85DBB">
      <w:pPr>
        <w:pStyle w:val="ListParagraph"/>
        <w:numPr>
          <w:ilvl w:val="2"/>
          <w:numId w:val="1"/>
        </w:numPr>
      </w:pPr>
      <w:r w:rsidRPr="00D85DBB">
        <w:t>Working (half-time)</w:t>
      </w:r>
    </w:p>
    <w:p w14:paraId="24528AFC" w14:textId="64C03D59" w:rsidR="00D85DBB" w:rsidRDefault="00D85DBB" w:rsidP="00D85DBB">
      <w:pPr>
        <w:pStyle w:val="ListParagraph"/>
        <w:numPr>
          <w:ilvl w:val="2"/>
          <w:numId w:val="1"/>
        </w:numPr>
      </w:pPr>
      <w:r w:rsidRPr="00D85DBB">
        <w:t>Retired/pensioner/disabled</w:t>
      </w:r>
    </w:p>
    <w:p w14:paraId="0DAAB067" w14:textId="77777777" w:rsidR="00D85DBB" w:rsidRDefault="00D85DBB" w:rsidP="00D85DBB">
      <w:pPr>
        <w:pStyle w:val="ListParagraph"/>
        <w:numPr>
          <w:ilvl w:val="2"/>
          <w:numId w:val="1"/>
        </w:numPr>
      </w:pPr>
      <w:r>
        <w:t>Unemployed, he/she worked before</w:t>
      </w:r>
    </w:p>
    <w:p w14:paraId="683E2480" w14:textId="78D240DA" w:rsidR="00D85DBB" w:rsidRDefault="00D85DBB" w:rsidP="00D85DBB">
      <w:pPr>
        <w:pStyle w:val="ListParagraph"/>
        <w:numPr>
          <w:ilvl w:val="2"/>
          <w:numId w:val="1"/>
        </w:numPr>
      </w:pPr>
      <w:r>
        <w:t>Unemployed, he/she is looking for his/her first job</w:t>
      </w:r>
    </w:p>
    <w:p w14:paraId="330B2E79" w14:textId="350EF5BD" w:rsidR="00D85DBB" w:rsidRDefault="00D85DBB" w:rsidP="00D85DBB">
      <w:pPr>
        <w:pStyle w:val="ListParagraph"/>
        <w:numPr>
          <w:ilvl w:val="2"/>
          <w:numId w:val="1"/>
        </w:numPr>
      </w:pPr>
      <w:r>
        <w:t>Student (does not work)</w:t>
      </w:r>
    </w:p>
    <w:p w14:paraId="4F02A7FB" w14:textId="19F627F5" w:rsidR="00D85DBB" w:rsidRDefault="00D85DBB" w:rsidP="00D85DBB">
      <w:pPr>
        <w:pStyle w:val="ListParagraph"/>
        <w:numPr>
          <w:ilvl w:val="2"/>
          <w:numId w:val="1"/>
        </w:numPr>
      </w:pPr>
      <w:r>
        <w:t>Housewife (does not work)</w:t>
      </w:r>
    </w:p>
    <w:p w14:paraId="33F321B9" w14:textId="77777777" w:rsidR="009920FE" w:rsidRDefault="006E5EFD" w:rsidP="006E5EFD">
      <w:pPr>
        <w:pStyle w:val="ListParagraph"/>
        <w:numPr>
          <w:ilvl w:val="1"/>
          <w:numId w:val="1"/>
        </w:numPr>
      </w:pPr>
      <w:r>
        <w:t>Which of the following best describes your working status?</w:t>
      </w:r>
      <w:r w:rsidR="00D85DBB">
        <w:t xml:space="preserve"> France</w:t>
      </w:r>
    </w:p>
    <w:p w14:paraId="1161925F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Full-time profession</w:t>
      </w:r>
    </w:p>
    <w:p w14:paraId="67390A05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Half-time profession</w:t>
      </w:r>
    </w:p>
    <w:p w14:paraId="124254E9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Temporary unemployed or job seeking</w:t>
      </w:r>
    </w:p>
    <w:p w14:paraId="15C02220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Pensioner, retiree</w:t>
      </w:r>
    </w:p>
    <w:p w14:paraId="06E9D0F0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Apprenticeship, pupil, student</w:t>
      </w:r>
    </w:p>
    <w:p w14:paraId="53013A36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Occupational retraining</w:t>
      </w:r>
    </w:p>
    <w:p w14:paraId="71231E34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Not working</w:t>
      </w:r>
    </w:p>
    <w:p w14:paraId="6B4AA301" w14:textId="77777777" w:rsidR="009920FE" w:rsidRDefault="006E5EFD" w:rsidP="006E5EFD">
      <w:pPr>
        <w:pStyle w:val="ListParagraph"/>
        <w:numPr>
          <w:ilvl w:val="1"/>
          <w:numId w:val="1"/>
        </w:numPr>
      </w:pPr>
      <w:r>
        <w:t>Which of the following best describes your working status?</w:t>
      </w:r>
      <w:r w:rsidR="00D85DBB">
        <w:t xml:space="preserve"> Italy</w:t>
      </w:r>
    </w:p>
    <w:p w14:paraId="295C4FC8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F</w:t>
      </w:r>
      <w:r w:rsidR="00D85DBB">
        <w:t>ull-time working</w:t>
      </w:r>
    </w:p>
    <w:p w14:paraId="556D6D38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P</w:t>
      </w:r>
      <w:r w:rsidR="00D85DBB">
        <w:t>art-time working</w:t>
      </w:r>
    </w:p>
    <w:p w14:paraId="6203D4B5" w14:textId="77777777" w:rsidR="00D85DBB" w:rsidRDefault="00D85DBB" w:rsidP="00D85DBB">
      <w:pPr>
        <w:pStyle w:val="ListParagraph"/>
        <w:numPr>
          <w:ilvl w:val="2"/>
          <w:numId w:val="1"/>
        </w:numPr>
      </w:pPr>
      <w:r>
        <w:t>Temporary unemployed or job seeking</w:t>
      </w:r>
    </w:p>
    <w:p w14:paraId="48041C03" w14:textId="77777777" w:rsidR="00D85DBB" w:rsidRDefault="00D85DBB" w:rsidP="00D85DBB">
      <w:pPr>
        <w:pStyle w:val="ListParagraph"/>
        <w:numPr>
          <w:ilvl w:val="2"/>
          <w:numId w:val="1"/>
        </w:numPr>
      </w:pPr>
      <w:r>
        <w:t>Pensioner, retiree</w:t>
      </w:r>
    </w:p>
    <w:p w14:paraId="60B38D62" w14:textId="77777777" w:rsidR="00D85DBB" w:rsidRDefault="00D85DBB" w:rsidP="00D85DBB">
      <w:pPr>
        <w:pStyle w:val="ListParagraph"/>
        <w:numPr>
          <w:ilvl w:val="2"/>
          <w:numId w:val="1"/>
        </w:numPr>
      </w:pPr>
      <w:r>
        <w:t>Student</w:t>
      </w:r>
    </w:p>
    <w:p w14:paraId="6343D0D3" w14:textId="77777777" w:rsidR="00D85DBB" w:rsidRDefault="00D85DBB" w:rsidP="00D85DBB">
      <w:pPr>
        <w:pStyle w:val="ListParagraph"/>
        <w:numPr>
          <w:ilvl w:val="2"/>
          <w:numId w:val="1"/>
        </w:numPr>
      </w:pPr>
      <w:r>
        <w:t>Housewife</w:t>
      </w:r>
    </w:p>
    <w:p w14:paraId="3BAF21E5" w14:textId="77777777" w:rsidR="00D85DBB" w:rsidRDefault="00D85DBB" w:rsidP="00D85DBB">
      <w:pPr>
        <w:pStyle w:val="ListParagraph"/>
        <w:numPr>
          <w:ilvl w:val="2"/>
          <w:numId w:val="1"/>
        </w:numPr>
      </w:pPr>
      <w:r>
        <w:t>Other (military, other conditions)</w:t>
      </w:r>
    </w:p>
    <w:p w14:paraId="48B40F9B" w14:textId="77777777" w:rsidR="00D85DBB" w:rsidRDefault="006E5EFD" w:rsidP="009920FE">
      <w:pPr>
        <w:pStyle w:val="ListParagraph"/>
        <w:numPr>
          <w:ilvl w:val="1"/>
          <w:numId w:val="1"/>
        </w:numPr>
      </w:pPr>
      <w:r>
        <w:t>Which of the following best describes your working status?</w:t>
      </w:r>
      <w:r w:rsidR="00D85DBB">
        <w:t xml:space="preserve"> Germany</w:t>
      </w:r>
    </w:p>
    <w:p w14:paraId="3EC776BD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F</w:t>
      </w:r>
      <w:r w:rsidR="00D85DBB">
        <w:t>ull-time profession</w:t>
      </w:r>
    </w:p>
    <w:p w14:paraId="05230ACE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H</w:t>
      </w:r>
      <w:r w:rsidR="00D85DBB">
        <w:t>alf-time profession</w:t>
      </w:r>
    </w:p>
    <w:p w14:paraId="2C6221A8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T</w:t>
      </w:r>
      <w:r w:rsidR="00D85DBB">
        <w:t>emporary unemployed or job seeking</w:t>
      </w:r>
    </w:p>
    <w:p w14:paraId="4BB1F2F0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P</w:t>
      </w:r>
      <w:r w:rsidR="00D85DBB">
        <w:t>ensioner, retiree</w:t>
      </w:r>
    </w:p>
    <w:p w14:paraId="04C1B0EA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A</w:t>
      </w:r>
      <w:r w:rsidR="00D85DBB">
        <w:t>pprenticeship, pupil, student</w:t>
      </w:r>
    </w:p>
    <w:p w14:paraId="15ACBEAD" w14:textId="77777777" w:rsidR="00D85DBB" w:rsidRDefault="009B1DDA" w:rsidP="00D85DBB">
      <w:pPr>
        <w:pStyle w:val="ListParagraph"/>
        <w:numPr>
          <w:ilvl w:val="2"/>
          <w:numId w:val="1"/>
        </w:numPr>
      </w:pPr>
      <w:r>
        <w:t>O</w:t>
      </w:r>
      <w:r w:rsidR="00D85DBB">
        <w:t>ccupational retraining</w:t>
      </w:r>
    </w:p>
    <w:p w14:paraId="1F1BB922" w14:textId="77777777" w:rsidR="009920FE" w:rsidRDefault="00D85DBB" w:rsidP="00D85DBB">
      <w:pPr>
        <w:pStyle w:val="ListParagraph"/>
        <w:numPr>
          <w:ilvl w:val="2"/>
          <w:numId w:val="1"/>
        </w:numPr>
      </w:pPr>
      <w:r>
        <w:lastRenderedPageBreak/>
        <w:t xml:space="preserve"> not working</w:t>
      </w:r>
      <w:r w:rsidR="009920FE">
        <w:br/>
      </w:r>
    </w:p>
    <w:p w14:paraId="059A0F5E" w14:textId="77777777" w:rsidR="006E5EFD" w:rsidRDefault="006E5EFD" w:rsidP="009920FE">
      <w:pPr>
        <w:pStyle w:val="ListParagraph"/>
        <w:numPr>
          <w:ilvl w:val="0"/>
          <w:numId w:val="1"/>
        </w:numPr>
      </w:pPr>
      <w:r>
        <w:t>Have you ever had a colonoscopy? If yes, was it more or less than 5 years ago?</w:t>
      </w:r>
    </w:p>
    <w:p w14:paraId="024C3D9A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I have never had a colonoscopy</w:t>
      </w:r>
    </w:p>
    <w:p w14:paraId="41E3F61E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I had a colonoscopy within the last 5 years</w:t>
      </w:r>
    </w:p>
    <w:p w14:paraId="6165A714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I had a colonoscopy more than 5 years ago</w:t>
      </w:r>
    </w:p>
    <w:p w14:paraId="13C7945E" w14:textId="77777777" w:rsidR="0009587D" w:rsidRPr="0009587D" w:rsidRDefault="0009587D" w:rsidP="0009587D">
      <w:pPr>
        <w:rPr>
          <w:b/>
          <w:sz w:val="24"/>
          <w:u w:val="single"/>
        </w:rPr>
      </w:pPr>
      <w:r w:rsidRPr="0009587D">
        <w:rPr>
          <w:b/>
          <w:sz w:val="24"/>
          <w:u w:val="single"/>
        </w:rPr>
        <w:t>For colonoscopy-naïve respondents</w:t>
      </w:r>
    </w:p>
    <w:p w14:paraId="6A93956A" w14:textId="3DFE762B" w:rsidR="00AA706B" w:rsidRDefault="006E5EFD" w:rsidP="009B1DDA">
      <w:pPr>
        <w:pStyle w:val="ListParagraph"/>
        <w:numPr>
          <w:ilvl w:val="0"/>
          <w:numId w:val="1"/>
        </w:numPr>
      </w:pPr>
      <w:r>
        <w:t>Which of the following statements best describes your level of knowledge of what colonoscopy is?</w:t>
      </w:r>
    </w:p>
    <w:p w14:paraId="3AD7F759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I don´t know what colonoscopy is</w:t>
      </w:r>
    </w:p>
    <w:p w14:paraId="0A38E422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 xml:space="preserve"> I know a little about what colonoscopy is</w:t>
      </w:r>
    </w:p>
    <w:p w14:paraId="439494D0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 xml:space="preserve"> I have a good idea about what colonoscopy is</w:t>
      </w:r>
    </w:p>
    <w:p w14:paraId="361DCCB3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 xml:space="preserve"> I have detailed knowledge of what colonoscopy is</w:t>
      </w:r>
    </w:p>
    <w:p w14:paraId="3042C067" w14:textId="77777777" w:rsidR="0031359D" w:rsidRDefault="006E5EFD" w:rsidP="006E5EFD">
      <w:pPr>
        <w:pStyle w:val="ListParagraph"/>
        <w:numPr>
          <w:ilvl w:val="0"/>
          <w:numId w:val="1"/>
        </w:numPr>
      </w:pPr>
      <w:r>
        <w:t>Do you personally know anyone who has had a colonoscopy?</w:t>
      </w:r>
    </w:p>
    <w:p w14:paraId="0BDBECF0" w14:textId="77777777" w:rsidR="00BE4FC3" w:rsidRDefault="00466EF1" w:rsidP="00BE4FC3">
      <w:pPr>
        <w:pStyle w:val="ListParagraph"/>
        <w:numPr>
          <w:ilvl w:val="2"/>
          <w:numId w:val="1"/>
        </w:numPr>
      </w:pPr>
      <w:r>
        <w:t xml:space="preserve"> </w:t>
      </w:r>
      <w:r w:rsidR="00BE4FC3">
        <w:t>Yes</w:t>
      </w:r>
    </w:p>
    <w:p w14:paraId="0F1D6B89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 xml:space="preserve"> No</w:t>
      </w:r>
    </w:p>
    <w:p w14:paraId="76B33105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 xml:space="preserve"> Don´t know</w:t>
      </w:r>
    </w:p>
    <w:p w14:paraId="536C8D3E" w14:textId="77777777" w:rsidR="0031359D" w:rsidRDefault="006E5EFD" w:rsidP="006E5EFD">
      <w:pPr>
        <w:pStyle w:val="ListParagraph"/>
        <w:numPr>
          <w:ilvl w:val="0"/>
          <w:numId w:val="1"/>
        </w:numPr>
      </w:pPr>
      <w:r>
        <w:t>Which of the following do you think colonoscopy is used for?</w:t>
      </w:r>
    </w:p>
    <w:p w14:paraId="06736A41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Diagnosing diseases of the bowel</w:t>
      </w:r>
    </w:p>
    <w:p w14:paraId="14BFF437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Screening for bowel cancer</w:t>
      </w:r>
    </w:p>
    <w:p w14:paraId="2308A917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Removal of an unusual growth in the bowel</w:t>
      </w:r>
    </w:p>
    <w:p w14:paraId="1E4B994B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Preventing bowel cancer</w:t>
      </w:r>
    </w:p>
    <w:p w14:paraId="5544A617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Ongoing monitoring of people who are known to have a bowel problem</w:t>
      </w:r>
    </w:p>
    <w:p w14:paraId="45A4A403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Radiology</w:t>
      </w:r>
    </w:p>
    <w:p w14:paraId="5834D0E5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Abdominal surgery</w:t>
      </w:r>
    </w:p>
    <w:p w14:paraId="7D3EB7CE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None of the above</w:t>
      </w:r>
    </w:p>
    <w:p w14:paraId="6A1E5923" w14:textId="77777777" w:rsidR="0031359D" w:rsidRDefault="006E5EFD" w:rsidP="006E5EFD">
      <w:pPr>
        <w:pStyle w:val="ListParagraph"/>
        <w:numPr>
          <w:ilvl w:val="0"/>
          <w:numId w:val="1"/>
        </w:numPr>
      </w:pPr>
      <w:r>
        <w:t>How long do you think the colonoscopy investigation takes from the start to finish of the procedure?</w:t>
      </w:r>
    </w:p>
    <w:p w14:paraId="294E84EF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Less than 15 minutes</w:t>
      </w:r>
    </w:p>
    <w:p w14:paraId="444E89E8" w14:textId="66082C9B" w:rsidR="00BE4FC3" w:rsidRDefault="00BE4FC3" w:rsidP="00BE4FC3">
      <w:pPr>
        <w:pStyle w:val="ListParagraph"/>
        <w:numPr>
          <w:ilvl w:val="2"/>
          <w:numId w:val="1"/>
        </w:numPr>
      </w:pPr>
      <w:r>
        <w:t xml:space="preserve">Between 15 </w:t>
      </w:r>
      <w:r w:rsidR="00466EF1">
        <w:t>and 30 minutes</w:t>
      </w:r>
    </w:p>
    <w:p w14:paraId="140D7542" w14:textId="62A4201B" w:rsidR="00BE4FC3" w:rsidRDefault="00466EF1" w:rsidP="00BE4FC3">
      <w:pPr>
        <w:pStyle w:val="ListParagraph"/>
        <w:numPr>
          <w:ilvl w:val="2"/>
          <w:numId w:val="1"/>
        </w:numPr>
      </w:pPr>
      <w:r>
        <w:t>Between 30 minutes and</w:t>
      </w:r>
      <w:r w:rsidR="00BE4FC3">
        <w:t xml:space="preserve"> an hour</w:t>
      </w:r>
    </w:p>
    <w:p w14:paraId="63580EA3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More than an hour</w:t>
      </w:r>
    </w:p>
    <w:p w14:paraId="44365CC1" w14:textId="4D7097EE" w:rsidR="00BE4FC3" w:rsidRDefault="00BE4FC3" w:rsidP="00BE4FC3">
      <w:pPr>
        <w:pStyle w:val="ListParagraph"/>
        <w:numPr>
          <w:ilvl w:val="2"/>
          <w:numId w:val="1"/>
        </w:numPr>
      </w:pPr>
      <w:r>
        <w:t xml:space="preserve">More than </w:t>
      </w:r>
      <w:r w:rsidR="00466EF1">
        <w:t xml:space="preserve">2 </w:t>
      </w:r>
      <w:r>
        <w:t>hours</w:t>
      </w:r>
    </w:p>
    <w:p w14:paraId="74913446" w14:textId="7381636B" w:rsidR="00BE4FC3" w:rsidRDefault="00BE4FC3" w:rsidP="00BE4FC3">
      <w:pPr>
        <w:pStyle w:val="ListParagraph"/>
        <w:numPr>
          <w:ilvl w:val="2"/>
          <w:numId w:val="1"/>
        </w:numPr>
      </w:pPr>
      <w:r>
        <w:t xml:space="preserve">More than </w:t>
      </w:r>
      <w:r w:rsidR="00466EF1">
        <w:t xml:space="preserve">3 </w:t>
      </w:r>
      <w:r>
        <w:t>hours</w:t>
      </w:r>
    </w:p>
    <w:p w14:paraId="018F4B4F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Don´t know</w:t>
      </w:r>
    </w:p>
    <w:p w14:paraId="7148BC22" w14:textId="08C7C3BF" w:rsidR="0031359D" w:rsidRDefault="00A51162" w:rsidP="006E5EFD">
      <w:pPr>
        <w:pStyle w:val="ListParagraph"/>
        <w:numPr>
          <w:ilvl w:val="0"/>
          <w:numId w:val="1"/>
        </w:numPr>
      </w:pPr>
      <w:r>
        <w:t>Please indicate how strongly you agree or disagree with the following statements:</w:t>
      </w:r>
    </w:p>
    <w:p w14:paraId="0E666B87" w14:textId="0AF834E1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I would be nervous of having a colonoscopy</w:t>
      </w:r>
    </w:p>
    <w:p w14:paraId="0A37CCC6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1. Strongly disagree (1)</w:t>
      </w:r>
    </w:p>
    <w:p w14:paraId="19B77A49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2.-</w:t>
      </w:r>
      <w:r w:rsidR="00BE4FC3">
        <w:t xml:space="preserve">   (2)</w:t>
      </w:r>
    </w:p>
    <w:p w14:paraId="2EDAF865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3.-</w:t>
      </w:r>
      <w:r w:rsidR="00BE4FC3">
        <w:t xml:space="preserve">   (3)</w:t>
      </w:r>
    </w:p>
    <w:p w14:paraId="2178052C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4.-</w:t>
      </w:r>
      <w:r w:rsidR="00BE4FC3">
        <w:t xml:space="preserve">   (4)</w:t>
      </w:r>
    </w:p>
    <w:p w14:paraId="146B3198" w14:textId="5657F964" w:rsidR="00BE4FC3" w:rsidRDefault="00BE4FC3" w:rsidP="00BE4FC3">
      <w:pPr>
        <w:pStyle w:val="ListParagraph"/>
        <w:numPr>
          <w:ilvl w:val="2"/>
          <w:numId w:val="1"/>
        </w:numPr>
      </w:pPr>
      <w:r>
        <w:t>5. Strongly agree (5)</w:t>
      </w:r>
    </w:p>
    <w:p w14:paraId="6F5A4811" w14:textId="72AD3600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I would be embarrassed to have a colonoscopy</w:t>
      </w:r>
    </w:p>
    <w:p w14:paraId="758BA8B0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lastRenderedPageBreak/>
        <w:t>1. Strongly disagree (1)</w:t>
      </w:r>
    </w:p>
    <w:p w14:paraId="09D3532A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2.-</w:t>
      </w:r>
      <w:r w:rsidR="00BE4FC3">
        <w:t xml:space="preserve">   (2)</w:t>
      </w:r>
    </w:p>
    <w:p w14:paraId="0B2A230A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3.-</w:t>
      </w:r>
      <w:r w:rsidR="00BE4FC3">
        <w:t xml:space="preserve">   (3)</w:t>
      </w:r>
    </w:p>
    <w:p w14:paraId="6A8EF39F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4.-</w:t>
      </w:r>
      <w:r w:rsidR="00BE4FC3">
        <w:t xml:space="preserve">   (4)</w:t>
      </w:r>
    </w:p>
    <w:p w14:paraId="0925156C" w14:textId="1D3FC6C0" w:rsidR="00BE4FC3" w:rsidRDefault="00BE4FC3" w:rsidP="00BE4FC3">
      <w:pPr>
        <w:pStyle w:val="ListParagraph"/>
        <w:numPr>
          <w:ilvl w:val="2"/>
          <w:numId w:val="1"/>
        </w:numPr>
      </w:pPr>
      <w:r>
        <w:t>5. Strongly agree (5)</w:t>
      </w:r>
    </w:p>
    <w:p w14:paraId="6EB390F8" w14:textId="4FB575D7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Having a colonoscopy is painful</w:t>
      </w:r>
    </w:p>
    <w:p w14:paraId="79CD77E5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1. Strongly disagree (1)</w:t>
      </w:r>
    </w:p>
    <w:p w14:paraId="5A7D8B7E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2.-</w:t>
      </w:r>
      <w:r w:rsidR="00BE4FC3">
        <w:t xml:space="preserve">   (2)</w:t>
      </w:r>
    </w:p>
    <w:p w14:paraId="1D5D51FE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3.-</w:t>
      </w:r>
      <w:r w:rsidR="00BE4FC3">
        <w:t xml:space="preserve">   (3)</w:t>
      </w:r>
    </w:p>
    <w:p w14:paraId="201F425C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4.-</w:t>
      </w:r>
      <w:r w:rsidR="00BE4FC3">
        <w:t xml:space="preserve">   (4)</w:t>
      </w:r>
    </w:p>
    <w:p w14:paraId="6A418907" w14:textId="67FB06A1" w:rsidR="00BE4FC3" w:rsidRDefault="00BE4FC3" w:rsidP="00BE4FC3">
      <w:pPr>
        <w:pStyle w:val="ListParagraph"/>
        <w:numPr>
          <w:ilvl w:val="2"/>
          <w:numId w:val="1"/>
        </w:numPr>
      </w:pPr>
      <w:r>
        <w:t>5. Strongly agree (5)</w:t>
      </w:r>
    </w:p>
    <w:p w14:paraId="6F32C7ED" w14:textId="52FE9820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I would be worried about a colonoscopy being painful</w:t>
      </w:r>
    </w:p>
    <w:p w14:paraId="0A2CCF01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1. Strongly disagree (1)</w:t>
      </w:r>
    </w:p>
    <w:p w14:paraId="740E0F3C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2.-</w:t>
      </w:r>
      <w:r w:rsidR="00BE4FC3">
        <w:t xml:space="preserve">   (2)</w:t>
      </w:r>
    </w:p>
    <w:p w14:paraId="5A6B61A3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3.-</w:t>
      </w:r>
      <w:r w:rsidR="00BE4FC3">
        <w:t xml:space="preserve">   (3)</w:t>
      </w:r>
    </w:p>
    <w:p w14:paraId="648D9955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4.-</w:t>
      </w:r>
      <w:r w:rsidR="00BE4FC3">
        <w:t xml:space="preserve">   (4)</w:t>
      </w:r>
    </w:p>
    <w:p w14:paraId="27403A08" w14:textId="669FCAE2" w:rsidR="00BE4FC3" w:rsidRDefault="00BE4FC3" w:rsidP="00BE4FC3">
      <w:pPr>
        <w:pStyle w:val="ListParagraph"/>
        <w:numPr>
          <w:ilvl w:val="2"/>
          <w:numId w:val="1"/>
        </w:numPr>
      </w:pPr>
      <w:r>
        <w:t>5. Strongly agree (5)</w:t>
      </w:r>
    </w:p>
    <w:p w14:paraId="65FF0AD0" w14:textId="17B0EB42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Even if I was worried or embarrassed, I would still have a colonoscopy</w:t>
      </w:r>
    </w:p>
    <w:p w14:paraId="044EB977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1. Strongly disagree (1)</w:t>
      </w:r>
    </w:p>
    <w:p w14:paraId="5B2DACEC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2.-</w:t>
      </w:r>
      <w:r w:rsidR="00BE4FC3">
        <w:t xml:space="preserve">   (2)</w:t>
      </w:r>
    </w:p>
    <w:p w14:paraId="024FB766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3.-</w:t>
      </w:r>
      <w:r w:rsidR="00BE4FC3">
        <w:t xml:space="preserve">   (3)</w:t>
      </w:r>
    </w:p>
    <w:p w14:paraId="473B797A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4.-</w:t>
      </w:r>
      <w:r w:rsidR="00BE4FC3">
        <w:t xml:space="preserve">   (4)</w:t>
      </w:r>
    </w:p>
    <w:p w14:paraId="4FB02AB8" w14:textId="2F467D8E" w:rsidR="00BE4FC3" w:rsidRDefault="00BE4FC3" w:rsidP="00BE4FC3">
      <w:pPr>
        <w:pStyle w:val="ListParagraph"/>
        <w:numPr>
          <w:ilvl w:val="2"/>
          <w:numId w:val="1"/>
        </w:numPr>
      </w:pPr>
      <w:r>
        <w:t>5. Strongly agree (5)</w:t>
      </w:r>
    </w:p>
    <w:p w14:paraId="3463A6D1" w14:textId="793E1133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I would not tell anyone if I needed to have a colonoscopy</w:t>
      </w:r>
    </w:p>
    <w:p w14:paraId="6E036ED3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1. Strongly disagree (1)</w:t>
      </w:r>
    </w:p>
    <w:p w14:paraId="14BF78C2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2.-</w:t>
      </w:r>
      <w:r w:rsidR="00BE4FC3">
        <w:t xml:space="preserve">   (2)</w:t>
      </w:r>
    </w:p>
    <w:p w14:paraId="108877BB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3.-</w:t>
      </w:r>
      <w:r w:rsidR="00BE4FC3">
        <w:t xml:space="preserve">   (3)</w:t>
      </w:r>
    </w:p>
    <w:p w14:paraId="5E65FED3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4.-</w:t>
      </w:r>
      <w:r w:rsidR="00BE4FC3">
        <w:t xml:space="preserve">   (4)</w:t>
      </w:r>
    </w:p>
    <w:p w14:paraId="09EDBFD8" w14:textId="7249B1EE" w:rsidR="00BE4FC3" w:rsidRDefault="00BE4FC3" w:rsidP="00BE4FC3">
      <w:pPr>
        <w:pStyle w:val="ListParagraph"/>
        <w:numPr>
          <w:ilvl w:val="2"/>
          <w:numId w:val="1"/>
        </w:numPr>
      </w:pPr>
      <w:r>
        <w:t>5. Strongly agree (5)</w:t>
      </w:r>
    </w:p>
    <w:p w14:paraId="00E5771F" w14:textId="5D26C3A4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You need to be unconscious to have a colonoscopy</w:t>
      </w:r>
    </w:p>
    <w:p w14:paraId="7E1795D5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1. Strongly disagree (1)</w:t>
      </w:r>
    </w:p>
    <w:p w14:paraId="69DC07B6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2.-</w:t>
      </w:r>
      <w:r w:rsidR="00BE4FC3">
        <w:t xml:space="preserve">   (2)</w:t>
      </w:r>
    </w:p>
    <w:p w14:paraId="3920B5BF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3.-</w:t>
      </w:r>
      <w:r w:rsidR="00BE4FC3">
        <w:t xml:space="preserve">   (3)</w:t>
      </w:r>
    </w:p>
    <w:p w14:paraId="36E9380E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4.-</w:t>
      </w:r>
      <w:r w:rsidR="00BE4FC3">
        <w:t xml:space="preserve">   (4)</w:t>
      </w:r>
    </w:p>
    <w:p w14:paraId="2C18387F" w14:textId="68AA1A24" w:rsidR="00BE4FC3" w:rsidRDefault="00BE4FC3" w:rsidP="00BE4FC3">
      <w:pPr>
        <w:pStyle w:val="ListParagraph"/>
        <w:numPr>
          <w:ilvl w:val="2"/>
          <w:numId w:val="1"/>
        </w:numPr>
      </w:pPr>
      <w:r>
        <w:t>5. Strongly agree (5)</w:t>
      </w:r>
    </w:p>
    <w:p w14:paraId="383C1796" w14:textId="1F25F006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I would want to be unconscious if I had a colonoscopy</w:t>
      </w:r>
    </w:p>
    <w:p w14:paraId="746198DA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1. Strongly disagree (1)</w:t>
      </w:r>
    </w:p>
    <w:p w14:paraId="5F31C859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2.-</w:t>
      </w:r>
      <w:r w:rsidR="00BE4FC3">
        <w:t xml:space="preserve">   (2)</w:t>
      </w:r>
    </w:p>
    <w:p w14:paraId="13DFE091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3.-</w:t>
      </w:r>
      <w:r w:rsidR="00BE4FC3">
        <w:t xml:space="preserve">   (3)</w:t>
      </w:r>
    </w:p>
    <w:p w14:paraId="0EB6D32D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4.-</w:t>
      </w:r>
      <w:r w:rsidR="00BE4FC3">
        <w:t xml:space="preserve">   (4)</w:t>
      </w:r>
    </w:p>
    <w:p w14:paraId="16D0172E" w14:textId="5345A52F" w:rsidR="00BE4FC3" w:rsidRDefault="00BE4FC3" w:rsidP="00BE4FC3">
      <w:pPr>
        <w:pStyle w:val="ListParagraph"/>
        <w:numPr>
          <w:ilvl w:val="2"/>
          <w:numId w:val="1"/>
        </w:numPr>
      </w:pPr>
      <w:r>
        <w:t>5. Strongly agree (5)</w:t>
      </w:r>
    </w:p>
    <w:p w14:paraId="4815EB2B" w14:textId="2E559961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If my doctor recommended it, I would definitely have a colonoscopy</w:t>
      </w:r>
    </w:p>
    <w:p w14:paraId="0BEBB7F3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1. Strongly disagree (1)</w:t>
      </w:r>
    </w:p>
    <w:p w14:paraId="6CFCAB42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2.-</w:t>
      </w:r>
      <w:r w:rsidR="00BE4FC3">
        <w:t xml:space="preserve">   (2)</w:t>
      </w:r>
    </w:p>
    <w:p w14:paraId="3442F5D8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3.-</w:t>
      </w:r>
      <w:r w:rsidR="00BE4FC3">
        <w:t xml:space="preserve">   (3)</w:t>
      </w:r>
    </w:p>
    <w:p w14:paraId="07DE247B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lastRenderedPageBreak/>
        <w:t>4.-</w:t>
      </w:r>
      <w:r w:rsidR="00BE4FC3">
        <w:t xml:space="preserve">   (4)</w:t>
      </w:r>
    </w:p>
    <w:p w14:paraId="702A4152" w14:textId="4C3FE980" w:rsidR="00BE4FC3" w:rsidRDefault="00BE4FC3" w:rsidP="00BE4FC3">
      <w:pPr>
        <w:pStyle w:val="ListParagraph"/>
        <w:numPr>
          <w:ilvl w:val="2"/>
          <w:numId w:val="1"/>
        </w:numPr>
      </w:pPr>
      <w:r>
        <w:t>5. Strongly agree (5)</w:t>
      </w:r>
    </w:p>
    <w:p w14:paraId="2018E14D" w14:textId="6BD58167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It would be worth having a colonoscopy if it found a problem early</w:t>
      </w:r>
    </w:p>
    <w:p w14:paraId="7587F9D9" w14:textId="77777777" w:rsidR="00BE4FC3" w:rsidRDefault="00BE4FC3" w:rsidP="00BE4FC3">
      <w:pPr>
        <w:pStyle w:val="ListParagraph"/>
        <w:numPr>
          <w:ilvl w:val="2"/>
          <w:numId w:val="1"/>
        </w:numPr>
      </w:pPr>
      <w:r>
        <w:t>1. Strongly disagree (1)</w:t>
      </w:r>
    </w:p>
    <w:p w14:paraId="7C88E07B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2.-</w:t>
      </w:r>
      <w:r w:rsidR="00BE4FC3">
        <w:t xml:space="preserve">   (2)</w:t>
      </w:r>
    </w:p>
    <w:p w14:paraId="2A18C931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3.-</w:t>
      </w:r>
      <w:r w:rsidR="00BE4FC3">
        <w:t xml:space="preserve">   (3)</w:t>
      </w:r>
    </w:p>
    <w:p w14:paraId="13EB360B" w14:textId="77777777" w:rsidR="00BE4FC3" w:rsidRDefault="009B1DDA" w:rsidP="00BE4FC3">
      <w:pPr>
        <w:pStyle w:val="ListParagraph"/>
        <w:numPr>
          <w:ilvl w:val="2"/>
          <w:numId w:val="1"/>
        </w:numPr>
      </w:pPr>
      <w:r>
        <w:t>4.-</w:t>
      </w:r>
      <w:r w:rsidR="00BE4FC3">
        <w:t xml:space="preserve">   (4)</w:t>
      </w:r>
    </w:p>
    <w:p w14:paraId="41850449" w14:textId="1A1A200C" w:rsidR="00BE4FC3" w:rsidRDefault="00BE4FC3" w:rsidP="00BE4FC3">
      <w:pPr>
        <w:pStyle w:val="ListParagraph"/>
        <w:numPr>
          <w:ilvl w:val="2"/>
          <w:numId w:val="1"/>
        </w:numPr>
      </w:pPr>
      <w:r>
        <w:t>5. Strongly agree (5)</w:t>
      </w:r>
    </w:p>
    <w:p w14:paraId="27023884" w14:textId="77777777" w:rsidR="00BE4FC3" w:rsidRDefault="006E5EFD" w:rsidP="00BE4FC3">
      <w:pPr>
        <w:pStyle w:val="ListParagraph"/>
        <w:numPr>
          <w:ilvl w:val="0"/>
          <w:numId w:val="1"/>
        </w:numPr>
      </w:pPr>
      <w:r>
        <w:t>How much of the bowel preparation liquid do you think a patient needs to drink prior to the procedure?</w:t>
      </w:r>
    </w:p>
    <w:p w14:paraId="1B3EEB2F" w14:textId="774C3D21" w:rsidR="00BE4FC3" w:rsidRDefault="00BE4FC3" w:rsidP="00BE4FC3">
      <w:pPr>
        <w:pStyle w:val="ListParagraph"/>
        <w:numPr>
          <w:ilvl w:val="2"/>
          <w:numId w:val="1"/>
        </w:numPr>
      </w:pPr>
      <w:r>
        <w:t xml:space="preserve">Less than </w:t>
      </w:r>
      <w:r w:rsidR="00466EF1">
        <w:t xml:space="preserve">500ml </w:t>
      </w:r>
      <w:r>
        <w:t>(less than a pint)</w:t>
      </w:r>
    </w:p>
    <w:p w14:paraId="57D12BA3" w14:textId="1050453A" w:rsidR="00BE4FC3" w:rsidRDefault="00BE4FC3" w:rsidP="00BE4FC3">
      <w:pPr>
        <w:pStyle w:val="ListParagraph"/>
        <w:numPr>
          <w:ilvl w:val="2"/>
          <w:numId w:val="1"/>
        </w:numPr>
      </w:pPr>
      <w:r>
        <w:t xml:space="preserve">Less than </w:t>
      </w:r>
      <w:r w:rsidR="00466EF1">
        <w:t xml:space="preserve">1 </w:t>
      </w:r>
      <w:r>
        <w:t>litre</w:t>
      </w:r>
      <w:r w:rsidR="00466EF1">
        <w:t xml:space="preserve"> </w:t>
      </w:r>
      <w:r>
        <w:t xml:space="preserve">(less than </w:t>
      </w:r>
      <w:r w:rsidR="00466EF1">
        <w:t xml:space="preserve">2 </w:t>
      </w:r>
      <w:r>
        <w:t>pints)</w:t>
      </w:r>
    </w:p>
    <w:p w14:paraId="0E83E396" w14:textId="29F8C194" w:rsidR="00BE4FC3" w:rsidRDefault="00466EF1" w:rsidP="00BE4FC3">
      <w:pPr>
        <w:pStyle w:val="ListParagraph"/>
        <w:numPr>
          <w:ilvl w:val="2"/>
          <w:numId w:val="1"/>
        </w:numPr>
      </w:pPr>
      <w:r>
        <w:t xml:space="preserve">1 </w:t>
      </w:r>
      <w:r w:rsidR="00BE4FC3">
        <w:t>litre</w:t>
      </w:r>
      <w:r>
        <w:t xml:space="preserve"> </w:t>
      </w:r>
      <w:r w:rsidR="00BE4FC3">
        <w:t xml:space="preserve">(approximately </w:t>
      </w:r>
      <w:r>
        <w:t xml:space="preserve">2 </w:t>
      </w:r>
      <w:r w:rsidR="00BE4FC3">
        <w:t>pints)</w:t>
      </w:r>
    </w:p>
    <w:p w14:paraId="74BE9D06" w14:textId="41A337C7" w:rsidR="00BE4FC3" w:rsidRDefault="00466EF1" w:rsidP="00BE4FC3">
      <w:pPr>
        <w:pStyle w:val="ListParagraph"/>
        <w:numPr>
          <w:ilvl w:val="2"/>
          <w:numId w:val="1"/>
        </w:numPr>
      </w:pPr>
      <w:r>
        <w:t xml:space="preserve">2 </w:t>
      </w:r>
      <w:r w:rsidR="00BE4FC3">
        <w:t>litres</w:t>
      </w:r>
      <w:r>
        <w:t xml:space="preserve"> </w:t>
      </w:r>
      <w:r w:rsidR="00BE4FC3">
        <w:t xml:space="preserve">(approximately </w:t>
      </w:r>
      <w:r>
        <w:t xml:space="preserve">4 </w:t>
      </w:r>
      <w:r w:rsidR="00BE4FC3">
        <w:t>pints)</w:t>
      </w:r>
    </w:p>
    <w:p w14:paraId="4F9ADD79" w14:textId="5F716551" w:rsidR="00BE4FC3" w:rsidRDefault="00BE4FC3" w:rsidP="00BE4FC3">
      <w:pPr>
        <w:pStyle w:val="ListParagraph"/>
        <w:numPr>
          <w:ilvl w:val="2"/>
          <w:numId w:val="1"/>
        </w:numPr>
      </w:pPr>
      <w:r>
        <w:t xml:space="preserve">More than </w:t>
      </w:r>
      <w:r w:rsidR="00466EF1">
        <w:t xml:space="preserve">2 </w:t>
      </w:r>
      <w:r>
        <w:t>litres</w:t>
      </w:r>
      <w:r w:rsidR="00466EF1">
        <w:t xml:space="preserve"> </w:t>
      </w:r>
      <w:r>
        <w:t xml:space="preserve">(more than </w:t>
      </w:r>
      <w:r w:rsidR="00466EF1">
        <w:t xml:space="preserve">4 </w:t>
      </w:r>
      <w:r>
        <w:t>pints)</w:t>
      </w:r>
    </w:p>
    <w:p w14:paraId="032F5330" w14:textId="77777777" w:rsidR="0031359D" w:rsidRDefault="006E5EFD" w:rsidP="006E5EFD">
      <w:pPr>
        <w:pStyle w:val="ListParagraph"/>
        <w:numPr>
          <w:ilvl w:val="0"/>
          <w:numId w:val="1"/>
        </w:numPr>
      </w:pPr>
      <w:r>
        <w:t>From what you know about colonoscopy, which stage of the colonoscopy procedure do you think would be the worst part?</w:t>
      </w:r>
    </w:p>
    <w:p w14:paraId="4996FEF3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Anticipation of the procedure</w:t>
      </w:r>
    </w:p>
    <w:p w14:paraId="40BF980E" w14:textId="2E5495B8" w:rsidR="00037887" w:rsidRDefault="00037887" w:rsidP="00037887">
      <w:pPr>
        <w:pStyle w:val="ListParagraph"/>
        <w:numPr>
          <w:ilvl w:val="2"/>
          <w:numId w:val="1"/>
        </w:numPr>
      </w:pPr>
      <w:r>
        <w:t>Bowel preparation/bowel cleaning</w:t>
      </w:r>
    </w:p>
    <w:p w14:paraId="11393186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The investigation itself</w:t>
      </w:r>
    </w:p>
    <w:p w14:paraId="5A2D8C63" w14:textId="1D603191" w:rsidR="00037887" w:rsidRDefault="007C5FA7" w:rsidP="00037887">
      <w:pPr>
        <w:pStyle w:val="ListParagraph"/>
        <w:numPr>
          <w:ilvl w:val="2"/>
          <w:numId w:val="1"/>
        </w:numPr>
      </w:pPr>
      <w:r>
        <w:t>After-</w:t>
      </w:r>
      <w:r w:rsidR="00037887">
        <w:t>effects of the procedure</w:t>
      </w:r>
    </w:p>
    <w:p w14:paraId="206FA056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Waiting for results</w:t>
      </w:r>
    </w:p>
    <w:p w14:paraId="7566CC12" w14:textId="77777777" w:rsidR="0031359D" w:rsidRDefault="006E5EFD" w:rsidP="006E5EFD">
      <w:pPr>
        <w:pStyle w:val="ListParagraph"/>
        <w:numPr>
          <w:ilvl w:val="0"/>
          <w:numId w:val="1"/>
        </w:numPr>
      </w:pPr>
      <w:r>
        <w:t>Which of the following would make you more likely to attend a colonoscopy appointment if your doctor thought it was appropriate?</w:t>
      </w:r>
    </w:p>
    <w:p w14:paraId="03AFBDA9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Verbal advice directly from my doctor (general practitioner)</w:t>
      </w:r>
    </w:p>
    <w:p w14:paraId="080BBE43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Talking to someone who has had a colonoscopy</w:t>
      </w:r>
    </w:p>
    <w:p w14:paraId="458EB6DA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Articles about the benefits of colonoscopy in newspapers</w:t>
      </w:r>
    </w:p>
    <w:p w14:paraId="0F09B0F9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Celebrities speaking out about the benefits of colonoscopy</w:t>
      </w:r>
    </w:p>
    <w:p w14:paraId="01D709E4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A leaflet about what happens during a colonoscopy and the benefits of having the procedure</w:t>
      </w:r>
    </w:p>
    <w:p w14:paraId="31A3239B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Adverts on TV</w:t>
      </w:r>
    </w:p>
    <w:p w14:paraId="5A99B87E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Online videos about the benefits of colonoscopy</w:t>
      </w:r>
    </w:p>
    <w:p w14:paraId="564799AE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Social media content posts shared by charities and the health service</w:t>
      </w:r>
    </w:p>
    <w:p w14:paraId="13DF953C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None of the above</w:t>
      </w:r>
    </w:p>
    <w:p w14:paraId="036CDD4B" w14:textId="7E006EF5" w:rsidR="0031359D" w:rsidRDefault="006E5EFD" w:rsidP="006E5EFD">
      <w:pPr>
        <w:pStyle w:val="ListParagraph"/>
        <w:numPr>
          <w:ilvl w:val="0"/>
          <w:numId w:val="1"/>
        </w:numPr>
      </w:pPr>
      <w:r>
        <w:t xml:space="preserve">If you wanted more information about colonoscopy, where would you go </w:t>
      </w:r>
      <w:r w:rsidR="00466EF1">
        <w:t xml:space="preserve">to </w:t>
      </w:r>
      <w:r>
        <w:t>look for it?</w:t>
      </w:r>
    </w:p>
    <w:p w14:paraId="02722618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My doctor (general practitioner)</w:t>
      </w:r>
    </w:p>
    <w:p w14:paraId="702C21C2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General internet search</w:t>
      </w:r>
    </w:p>
    <w:p w14:paraId="681814C6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A hospital website</w:t>
      </w:r>
    </w:p>
    <w:p w14:paraId="7EE1E617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A patient group website</w:t>
      </w:r>
    </w:p>
    <w:p w14:paraId="3B44EB5B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A patient group helpline</w:t>
      </w:r>
    </w:p>
    <w:p w14:paraId="5E05C438" w14:textId="30A9671B" w:rsidR="00037887" w:rsidRDefault="00037887" w:rsidP="00037887">
      <w:pPr>
        <w:pStyle w:val="ListParagraph"/>
        <w:numPr>
          <w:ilvl w:val="2"/>
          <w:numId w:val="1"/>
        </w:numPr>
      </w:pPr>
      <w:r>
        <w:t>Family/friends</w:t>
      </w:r>
    </w:p>
    <w:p w14:paraId="1E458119" w14:textId="0F935628" w:rsidR="00037887" w:rsidRDefault="00037887" w:rsidP="00037887">
      <w:pPr>
        <w:pStyle w:val="ListParagraph"/>
        <w:numPr>
          <w:ilvl w:val="2"/>
          <w:numId w:val="1"/>
        </w:numPr>
      </w:pPr>
      <w:r>
        <w:t>Social media or forums</w:t>
      </w:r>
    </w:p>
    <w:p w14:paraId="6B764D02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Other</w:t>
      </w:r>
    </w:p>
    <w:p w14:paraId="34753705" w14:textId="70CC9049" w:rsidR="0031359D" w:rsidRDefault="00A51162" w:rsidP="00A51162">
      <w:pPr>
        <w:pStyle w:val="ListParagraph"/>
        <w:numPr>
          <w:ilvl w:val="0"/>
          <w:numId w:val="1"/>
        </w:numPr>
      </w:pPr>
      <w:r w:rsidRPr="00A51162">
        <w:t>To what extent would you trust each of the following to give you accurate information about colonoscopy?</w:t>
      </w:r>
    </w:p>
    <w:p w14:paraId="0FCC86DF" w14:textId="740B4D18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lastRenderedPageBreak/>
        <w:t>My doctor (general practitioner)</w:t>
      </w:r>
    </w:p>
    <w:p w14:paraId="345EDA80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1. Would not trust at all (1)</w:t>
      </w:r>
    </w:p>
    <w:p w14:paraId="35F130E6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2.-</w:t>
      </w:r>
      <w:r w:rsidR="00037887">
        <w:t xml:space="preserve">   (2)</w:t>
      </w:r>
    </w:p>
    <w:p w14:paraId="00EDBD94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3.-</w:t>
      </w:r>
      <w:r w:rsidR="00037887">
        <w:t xml:space="preserve">   (3)</w:t>
      </w:r>
    </w:p>
    <w:p w14:paraId="3B8E77F6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4.-</w:t>
      </w:r>
      <w:r w:rsidR="00037887">
        <w:t xml:space="preserve">   (4)</w:t>
      </w:r>
    </w:p>
    <w:p w14:paraId="639CDDC0" w14:textId="11DA85C2" w:rsidR="00037887" w:rsidRDefault="00037887" w:rsidP="00037887">
      <w:pPr>
        <w:pStyle w:val="ListParagraph"/>
        <w:numPr>
          <w:ilvl w:val="2"/>
          <w:numId w:val="1"/>
        </w:numPr>
      </w:pPr>
      <w:r>
        <w:t>5. Completely trust (5)</w:t>
      </w:r>
    </w:p>
    <w:p w14:paraId="13F3FBB3" w14:textId="67C7A462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The internet</w:t>
      </w:r>
    </w:p>
    <w:p w14:paraId="120BB98D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1. Would not trust at all (1)</w:t>
      </w:r>
    </w:p>
    <w:p w14:paraId="66DA208D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2.-</w:t>
      </w:r>
      <w:r w:rsidR="00037887">
        <w:t xml:space="preserve">   (2)</w:t>
      </w:r>
    </w:p>
    <w:p w14:paraId="591FA241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3.-</w:t>
      </w:r>
      <w:r w:rsidR="00037887">
        <w:t xml:space="preserve">   (3)</w:t>
      </w:r>
    </w:p>
    <w:p w14:paraId="2DA07A12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4.-</w:t>
      </w:r>
      <w:r w:rsidR="00037887">
        <w:t xml:space="preserve">   (4)</w:t>
      </w:r>
    </w:p>
    <w:p w14:paraId="0077D1F2" w14:textId="074A18FB" w:rsidR="00037887" w:rsidRDefault="00037887" w:rsidP="00037887">
      <w:pPr>
        <w:pStyle w:val="ListParagraph"/>
        <w:numPr>
          <w:ilvl w:val="2"/>
          <w:numId w:val="1"/>
        </w:numPr>
      </w:pPr>
      <w:r>
        <w:t>5. Completely trust (5)</w:t>
      </w:r>
    </w:p>
    <w:p w14:paraId="0FBDD662" w14:textId="4B611DF9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A hospital website</w:t>
      </w:r>
    </w:p>
    <w:p w14:paraId="00D61A30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1. Would not trust at all (1)</w:t>
      </w:r>
    </w:p>
    <w:p w14:paraId="30B76557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2.-</w:t>
      </w:r>
      <w:r w:rsidR="00037887">
        <w:t xml:space="preserve">   (2)</w:t>
      </w:r>
    </w:p>
    <w:p w14:paraId="06B777CA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3.-</w:t>
      </w:r>
      <w:r w:rsidR="00037887">
        <w:t xml:space="preserve">   (3)</w:t>
      </w:r>
    </w:p>
    <w:p w14:paraId="477B380E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4.-</w:t>
      </w:r>
      <w:r w:rsidR="00037887">
        <w:t xml:space="preserve">   (4)</w:t>
      </w:r>
    </w:p>
    <w:p w14:paraId="5D22495A" w14:textId="40ACFCD2" w:rsidR="00037887" w:rsidRDefault="00037887" w:rsidP="00037887">
      <w:pPr>
        <w:pStyle w:val="ListParagraph"/>
        <w:numPr>
          <w:ilvl w:val="2"/>
          <w:numId w:val="1"/>
        </w:numPr>
      </w:pPr>
      <w:r>
        <w:t>5. Completely trust (5)</w:t>
      </w:r>
    </w:p>
    <w:p w14:paraId="0764DA7D" w14:textId="0A99DA87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A patient group website</w:t>
      </w:r>
    </w:p>
    <w:p w14:paraId="431EAA41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1. Would not trust at all (1)</w:t>
      </w:r>
    </w:p>
    <w:p w14:paraId="0A7645F9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2.-</w:t>
      </w:r>
      <w:r w:rsidR="00037887">
        <w:t xml:space="preserve">   (2)</w:t>
      </w:r>
    </w:p>
    <w:p w14:paraId="76672A6F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3.-</w:t>
      </w:r>
      <w:r w:rsidR="00037887">
        <w:t xml:space="preserve">   (3)</w:t>
      </w:r>
    </w:p>
    <w:p w14:paraId="6ED3E161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4.-</w:t>
      </w:r>
      <w:r w:rsidR="00037887">
        <w:t xml:space="preserve">   (4)</w:t>
      </w:r>
    </w:p>
    <w:p w14:paraId="517A2638" w14:textId="476BE180" w:rsidR="00037887" w:rsidRDefault="00037887" w:rsidP="00037887">
      <w:pPr>
        <w:pStyle w:val="ListParagraph"/>
        <w:numPr>
          <w:ilvl w:val="2"/>
          <w:numId w:val="1"/>
        </w:numPr>
      </w:pPr>
      <w:r>
        <w:t>5. Completely trust (5)</w:t>
      </w:r>
    </w:p>
    <w:p w14:paraId="56192668" w14:textId="1FA1507F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A patient group helpline</w:t>
      </w:r>
    </w:p>
    <w:p w14:paraId="1DE34B7C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1. Would not trust at all (1)</w:t>
      </w:r>
    </w:p>
    <w:p w14:paraId="33D39682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2.-</w:t>
      </w:r>
      <w:r w:rsidR="00037887">
        <w:t xml:space="preserve">   (2)</w:t>
      </w:r>
    </w:p>
    <w:p w14:paraId="5741D77C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3.-</w:t>
      </w:r>
      <w:r w:rsidR="00037887">
        <w:t xml:space="preserve">   (3)</w:t>
      </w:r>
    </w:p>
    <w:p w14:paraId="13F49D38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4.-</w:t>
      </w:r>
      <w:r w:rsidR="00037887">
        <w:t xml:space="preserve">   (4)</w:t>
      </w:r>
    </w:p>
    <w:p w14:paraId="2A4039C6" w14:textId="10B6C3D8" w:rsidR="00037887" w:rsidRDefault="00037887" w:rsidP="00037887">
      <w:pPr>
        <w:pStyle w:val="ListParagraph"/>
        <w:numPr>
          <w:ilvl w:val="2"/>
          <w:numId w:val="1"/>
        </w:numPr>
      </w:pPr>
      <w:r>
        <w:t>5. Completely trust (5)</w:t>
      </w:r>
    </w:p>
    <w:p w14:paraId="7CF51EE4" w14:textId="48C09858" w:rsidR="006E5EFD" w:rsidRDefault="004C2931" w:rsidP="006E5EFD">
      <w:pPr>
        <w:pStyle w:val="ListParagraph"/>
        <w:numPr>
          <w:ilvl w:val="1"/>
          <w:numId w:val="1"/>
        </w:numPr>
      </w:pPr>
      <w:r w:rsidRPr="004C2931">
        <w:t>Family/friends</w:t>
      </w:r>
    </w:p>
    <w:p w14:paraId="62AF1958" w14:textId="77777777" w:rsidR="00037887" w:rsidRDefault="00037887" w:rsidP="00037887">
      <w:pPr>
        <w:pStyle w:val="ListParagraph"/>
        <w:numPr>
          <w:ilvl w:val="2"/>
          <w:numId w:val="1"/>
        </w:numPr>
      </w:pPr>
      <w:r>
        <w:t>1. Would not trust at all (1)</w:t>
      </w:r>
    </w:p>
    <w:p w14:paraId="726C435F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2.-</w:t>
      </w:r>
      <w:r w:rsidR="00037887">
        <w:t xml:space="preserve">   (2)</w:t>
      </w:r>
    </w:p>
    <w:p w14:paraId="3E617DC3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3.-</w:t>
      </w:r>
      <w:r w:rsidR="00037887">
        <w:t xml:space="preserve">   (3)</w:t>
      </w:r>
    </w:p>
    <w:p w14:paraId="3D226B32" w14:textId="77777777" w:rsidR="00037887" w:rsidRDefault="009B1DDA" w:rsidP="00037887">
      <w:pPr>
        <w:pStyle w:val="ListParagraph"/>
        <w:numPr>
          <w:ilvl w:val="2"/>
          <w:numId w:val="1"/>
        </w:numPr>
      </w:pPr>
      <w:r>
        <w:t>4.-</w:t>
      </w:r>
      <w:r w:rsidR="00037887">
        <w:t xml:space="preserve">   (4)</w:t>
      </w:r>
    </w:p>
    <w:p w14:paraId="6C773055" w14:textId="6CA9CA3E" w:rsidR="00037887" w:rsidRDefault="00037887" w:rsidP="00037887">
      <w:pPr>
        <w:pStyle w:val="ListParagraph"/>
        <w:numPr>
          <w:ilvl w:val="2"/>
          <w:numId w:val="1"/>
        </w:numPr>
      </w:pPr>
      <w:r>
        <w:t>5. Completely trust (5)</w:t>
      </w:r>
    </w:p>
    <w:p w14:paraId="33861E8C" w14:textId="77777777" w:rsidR="0009587D" w:rsidRPr="0009587D" w:rsidRDefault="0009587D" w:rsidP="0009587D">
      <w:pPr>
        <w:rPr>
          <w:b/>
          <w:sz w:val="24"/>
          <w:u w:val="single"/>
        </w:rPr>
      </w:pPr>
      <w:r w:rsidRPr="0009587D">
        <w:rPr>
          <w:b/>
          <w:sz w:val="24"/>
          <w:u w:val="single"/>
        </w:rPr>
        <w:t>For colonoscopy-</w:t>
      </w:r>
      <w:r>
        <w:rPr>
          <w:b/>
          <w:sz w:val="24"/>
          <w:u w:val="single"/>
        </w:rPr>
        <w:t>experienced</w:t>
      </w:r>
      <w:r w:rsidRPr="0009587D">
        <w:rPr>
          <w:b/>
          <w:sz w:val="24"/>
          <w:u w:val="single"/>
        </w:rPr>
        <w:t xml:space="preserve"> respondents</w:t>
      </w:r>
    </w:p>
    <w:p w14:paraId="3B4EA977" w14:textId="77777777" w:rsidR="0031359D" w:rsidRDefault="006E5EFD" w:rsidP="006E5EFD">
      <w:pPr>
        <w:pStyle w:val="ListParagraph"/>
        <w:numPr>
          <w:ilvl w:val="0"/>
          <w:numId w:val="1"/>
        </w:numPr>
      </w:pPr>
      <w:r>
        <w:t>How long is it since you had your colonoscopy? If you had more than 1 colonoscopy in the past 5 years, please answer for the most recent one.</w:t>
      </w:r>
    </w:p>
    <w:p w14:paraId="53C81471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Less than a year</w:t>
      </w:r>
    </w:p>
    <w:p w14:paraId="3DC52791" w14:textId="2878C3BC" w:rsidR="00411FEE" w:rsidRDefault="00411FEE" w:rsidP="00411FEE">
      <w:pPr>
        <w:pStyle w:val="ListParagraph"/>
        <w:numPr>
          <w:ilvl w:val="2"/>
          <w:numId w:val="1"/>
        </w:numPr>
      </w:pPr>
      <w:r>
        <w:t xml:space="preserve">Between </w:t>
      </w:r>
      <w:r w:rsidR="00466EF1">
        <w:t xml:space="preserve">1 </w:t>
      </w:r>
      <w:r>
        <w:t xml:space="preserve">and </w:t>
      </w:r>
      <w:r w:rsidR="00466EF1">
        <w:t xml:space="preserve">2 </w:t>
      </w:r>
      <w:r>
        <w:t>years</w:t>
      </w:r>
    </w:p>
    <w:p w14:paraId="4F8BAA76" w14:textId="7B12BFFB" w:rsidR="00411FEE" w:rsidRDefault="00411FEE" w:rsidP="00411FEE">
      <w:pPr>
        <w:pStyle w:val="ListParagraph"/>
        <w:numPr>
          <w:ilvl w:val="2"/>
          <w:numId w:val="1"/>
        </w:numPr>
      </w:pPr>
      <w:r>
        <w:t xml:space="preserve">Between </w:t>
      </w:r>
      <w:r w:rsidR="00466EF1">
        <w:t xml:space="preserve">2 </w:t>
      </w:r>
      <w:r>
        <w:t xml:space="preserve">and </w:t>
      </w:r>
      <w:r w:rsidR="00466EF1">
        <w:t xml:space="preserve">3 </w:t>
      </w:r>
      <w:r>
        <w:t>years</w:t>
      </w:r>
    </w:p>
    <w:p w14:paraId="3C1740F7" w14:textId="77777777" w:rsidR="00466EF1" w:rsidRDefault="00466EF1" w:rsidP="00411FEE">
      <w:pPr>
        <w:pStyle w:val="ListParagraph"/>
        <w:numPr>
          <w:ilvl w:val="2"/>
          <w:numId w:val="1"/>
        </w:numPr>
      </w:pPr>
      <w:r>
        <w:t>Between 3 and 4 years</w:t>
      </w:r>
    </w:p>
    <w:p w14:paraId="6324243C" w14:textId="7676EAF1" w:rsidR="00411FEE" w:rsidRDefault="00411FEE" w:rsidP="00411FEE">
      <w:pPr>
        <w:pStyle w:val="ListParagraph"/>
        <w:numPr>
          <w:ilvl w:val="2"/>
          <w:numId w:val="1"/>
        </w:numPr>
      </w:pPr>
      <w:r>
        <w:lastRenderedPageBreak/>
        <w:t xml:space="preserve">Between </w:t>
      </w:r>
      <w:r w:rsidR="00466EF1">
        <w:t xml:space="preserve">4 </w:t>
      </w:r>
      <w:r>
        <w:t xml:space="preserve">and </w:t>
      </w:r>
      <w:r w:rsidR="00466EF1">
        <w:t xml:space="preserve">5 </w:t>
      </w:r>
      <w:r>
        <w:t>years</w:t>
      </w:r>
    </w:p>
    <w:p w14:paraId="7C8F1033" w14:textId="77777777" w:rsidR="0031359D" w:rsidRDefault="006E5EFD" w:rsidP="006E5EFD">
      <w:pPr>
        <w:pStyle w:val="ListParagraph"/>
        <w:numPr>
          <w:ilvl w:val="0"/>
          <w:numId w:val="1"/>
        </w:numPr>
      </w:pPr>
      <w:r>
        <w:t>What prompted you to have a colonoscopy?</w:t>
      </w:r>
    </w:p>
    <w:p w14:paraId="176D5EC7" w14:textId="77777777" w:rsidR="00411FEE" w:rsidRDefault="00411FEE" w:rsidP="00CC28C3">
      <w:pPr>
        <w:pStyle w:val="ListParagraph"/>
        <w:numPr>
          <w:ilvl w:val="2"/>
          <w:numId w:val="1"/>
        </w:numPr>
      </w:pPr>
      <w:r>
        <w:t>I was called in for routine screening</w:t>
      </w:r>
    </w:p>
    <w:p w14:paraId="59D9C1A6" w14:textId="77777777" w:rsidR="00411FEE" w:rsidRDefault="00411FEE" w:rsidP="00CC28C3">
      <w:pPr>
        <w:pStyle w:val="ListParagraph"/>
        <w:numPr>
          <w:ilvl w:val="2"/>
          <w:numId w:val="1"/>
        </w:numPr>
      </w:pPr>
      <w:r>
        <w:t>I was referred for a colonoscopy because I was having symptoms</w:t>
      </w:r>
    </w:p>
    <w:p w14:paraId="11E6D07A" w14:textId="77777777" w:rsidR="00411FEE" w:rsidRDefault="00411FEE" w:rsidP="00CC28C3">
      <w:pPr>
        <w:pStyle w:val="ListParagraph"/>
        <w:numPr>
          <w:ilvl w:val="2"/>
          <w:numId w:val="1"/>
        </w:numPr>
      </w:pPr>
      <w:r>
        <w:t xml:space="preserve">I am required to have a regular colonoscopy due to an ongoing health </w:t>
      </w:r>
      <w:r w:rsidR="009B1DDA">
        <w:t>c</w:t>
      </w:r>
      <w:r>
        <w:t>ondition</w:t>
      </w:r>
    </w:p>
    <w:p w14:paraId="5ED8A39F" w14:textId="77777777" w:rsidR="00411FEE" w:rsidRDefault="00411FEE" w:rsidP="00CC28C3">
      <w:pPr>
        <w:pStyle w:val="ListParagraph"/>
        <w:numPr>
          <w:ilvl w:val="2"/>
          <w:numId w:val="1"/>
        </w:numPr>
      </w:pPr>
      <w:r>
        <w:t>Other</w:t>
      </w:r>
    </w:p>
    <w:p w14:paraId="3809F9A8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Don´t know</w:t>
      </w:r>
    </w:p>
    <w:p w14:paraId="71BB7546" w14:textId="77777777" w:rsidR="0031359D" w:rsidRDefault="006E5EFD" w:rsidP="006E5EFD">
      <w:pPr>
        <w:pStyle w:val="ListParagraph"/>
        <w:numPr>
          <w:ilvl w:val="0"/>
          <w:numId w:val="1"/>
        </w:numPr>
      </w:pPr>
      <w:r>
        <w:t>Which of the following do you think colonoscopy is used for?</w:t>
      </w:r>
    </w:p>
    <w:p w14:paraId="3F8EF711" w14:textId="77777777" w:rsidR="00411FEE" w:rsidRDefault="00411FEE" w:rsidP="00CC28C3">
      <w:pPr>
        <w:pStyle w:val="ListParagraph"/>
        <w:numPr>
          <w:ilvl w:val="2"/>
          <w:numId w:val="1"/>
        </w:numPr>
      </w:pPr>
      <w:r>
        <w:t>Diagnosing diseases of the bowel</w:t>
      </w:r>
    </w:p>
    <w:p w14:paraId="6AA90BBC" w14:textId="77777777" w:rsidR="00411FEE" w:rsidRDefault="00411FEE" w:rsidP="00CC28C3">
      <w:pPr>
        <w:pStyle w:val="ListParagraph"/>
        <w:numPr>
          <w:ilvl w:val="2"/>
          <w:numId w:val="1"/>
        </w:numPr>
      </w:pPr>
      <w:r>
        <w:t>Screening for bowel cancer</w:t>
      </w:r>
    </w:p>
    <w:p w14:paraId="72340CDA" w14:textId="77777777" w:rsidR="00411FEE" w:rsidRDefault="00411FEE" w:rsidP="00CC28C3">
      <w:pPr>
        <w:pStyle w:val="ListParagraph"/>
        <w:numPr>
          <w:ilvl w:val="2"/>
          <w:numId w:val="1"/>
        </w:numPr>
      </w:pPr>
      <w:r>
        <w:t>Removal of an unusual growth in the bowel</w:t>
      </w:r>
    </w:p>
    <w:p w14:paraId="51DDF411" w14:textId="77777777" w:rsidR="00411FEE" w:rsidRDefault="00411FEE" w:rsidP="00CC28C3">
      <w:pPr>
        <w:pStyle w:val="ListParagraph"/>
        <w:numPr>
          <w:ilvl w:val="2"/>
          <w:numId w:val="1"/>
        </w:numPr>
      </w:pPr>
      <w:r>
        <w:t>Preventing bowel cancer</w:t>
      </w:r>
    </w:p>
    <w:p w14:paraId="4AE9072B" w14:textId="77777777" w:rsidR="00411FEE" w:rsidRDefault="00411FEE" w:rsidP="00CC28C3">
      <w:pPr>
        <w:pStyle w:val="ListParagraph"/>
        <w:numPr>
          <w:ilvl w:val="2"/>
          <w:numId w:val="1"/>
        </w:numPr>
      </w:pPr>
      <w:r>
        <w:t>Ongoing monitoring of people who are known to have a bowel problem</w:t>
      </w:r>
    </w:p>
    <w:p w14:paraId="68C4D20A" w14:textId="77777777" w:rsidR="00411FEE" w:rsidRDefault="00CC28C3" w:rsidP="00411FEE">
      <w:pPr>
        <w:pStyle w:val="ListParagraph"/>
        <w:numPr>
          <w:ilvl w:val="2"/>
          <w:numId w:val="1"/>
        </w:numPr>
      </w:pPr>
      <w:r>
        <w:t>None of</w:t>
      </w:r>
      <w:r w:rsidR="00411FEE">
        <w:t xml:space="preserve"> the above</w:t>
      </w:r>
    </w:p>
    <w:p w14:paraId="61BAA62B" w14:textId="77777777" w:rsidR="0031359D" w:rsidRDefault="006E5EFD" w:rsidP="006E5EFD">
      <w:pPr>
        <w:pStyle w:val="ListParagraph"/>
        <w:numPr>
          <w:ilvl w:val="0"/>
          <w:numId w:val="1"/>
        </w:numPr>
      </w:pPr>
      <w:r>
        <w:t>Before your colonoscopy, did you do any of the following?</w:t>
      </w:r>
    </w:p>
    <w:p w14:paraId="5085A5F9" w14:textId="77777777" w:rsidR="00411FEE" w:rsidRDefault="00411FEE" w:rsidP="00411FEE">
      <w:pPr>
        <w:pStyle w:val="ListParagraph"/>
        <w:numPr>
          <w:ilvl w:val="1"/>
          <w:numId w:val="1"/>
        </w:numPr>
      </w:pPr>
      <w:r>
        <w:t>Talk to a doctor about what the procedure would involve</w:t>
      </w:r>
    </w:p>
    <w:p w14:paraId="323D1FF1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Yes</w:t>
      </w:r>
    </w:p>
    <w:p w14:paraId="6DFF3C43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No</w:t>
      </w:r>
    </w:p>
    <w:p w14:paraId="73B7BCC4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Don’t know</w:t>
      </w:r>
    </w:p>
    <w:p w14:paraId="6AD190BB" w14:textId="77777777" w:rsidR="00411FEE" w:rsidRDefault="00411FEE" w:rsidP="00411FEE">
      <w:pPr>
        <w:pStyle w:val="ListParagraph"/>
        <w:numPr>
          <w:ilvl w:val="1"/>
          <w:numId w:val="1"/>
        </w:numPr>
      </w:pPr>
      <w:r>
        <w:t xml:space="preserve"> Talk to a nurse about what the procedure would involve</w:t>
      </w:r>
    </w:p>
    <w:p w14:paraId="04AA3492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Yes</w:t>
      </w:r>
    </w:p>
    <w:p w14:paraId="10AF8867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No</w:t>
      </w:r>
    </w:p>
    <w:p w14:paraId="39109635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Don’t know</w:t>
      </w:r>
    </w:p>
    <w:p w14:paraId="4C5F5156" w14:textId="77777777" w:rsidR="00411FEE" w:rsidRDefault="00411FEE" w:rsidP="00411FEE">
      <w:pPr>
        <w:pStyle w:val="ListParagraph"/>
        <w:numPr>
          <w:ilvl w:val="1"/>
          <w:numId w:val="1"/>
        </w:numPr>
      </w:pPr>
      <w:r>
        <w:t xml:space="preserve"> Talk to someone who had already had a colonoscopy</w:t>
      </w:r>
    </w:p>
    <w:p w14:paraId="7FC02129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Yes</w:t>
      </w:r>
    </w:p>
    <w:p w14:paraId="08C528B2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No</w:t>
      </w:r>
    </w:p>
    <w:p w14:paraId="0EB6DF74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Don’t know</w:t>
      </w:r>
    </w:p>
    <w:p w14:paraId="18A70DC1" w14:textId="77777777" w:rsidR="00411FEE" w:rsidRDefault="00411FEE" w:rsidP="00411FEE">
      <w:pPr>
        <w:pStyle w:val="ListParagraph"/>
        <w:numPr>
          <w:ilvl w:val="1"/>
          <w:numId w:val="1"/>
        </w:numPr>
      </w:pPr>
      <w:r>
        <w:t xml:space="preserve"> Read a leaflet about it</w:t>
      </w:r>
    </w:p>
    <w:p w14:paraId="5BC769D2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Yes</w:t>
      </w:r>
    </w:p>
    <w:p w14:paraId="0C338CC9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No</w:t>
      </w:r>
    </w:p>
    <w:p w14:paraId="30ACB949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Don’t know</w:t>
      </w:r>
    </w:p>
    <w:p w14:paraId="6D4CFD2F" w14:textId="77777777" w:rsidR="00411FEE" w:rsidRDefault="00411FEE" w:rsidP="00411FEE">
      <w:pPr>
        <w:pStyle w:val="ListParagraph"/>
        <w:numPr>
          <w:ilvl w:val="1"/>
          <w:numId w:val="1"/>
        </w:numPr>
      </w:pPr>
      <w:r>
        <w:t>Look online for information</w:t>
      </w:r>
    </w:p>
    <w:p w14:paraId="3D99E1D8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Yes</w:t>
      </w:r>
    </w:p>
    <w:p w14:paraId="5379F95A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No</w:t>
      </w:r>
    </w:p>
    <w:p w14:paraId="095FE264" w14:textId="77777777" w:rsidR="00411FEE" w:rsidRDefault="00411FEE" w:rsidP="00411FEE">
      <w:pPr>
        <w:pStyle w:val="ListParagraph"/>
        <w:numPr>
          <w:ilvl w:val="2"/>
          <w:numId w:val="1"/>
        </w:numPr>
      </w:pPr>
      <w:r>
        <w:t>Don’t know</w:t>
      </w:r>
    </w:p>
    <w:p w14:paraId="3E7CD0FF" w14:textId="31F08051" w:rsidR="0031359D" w:rsidRDefault="00A51162" w:rsidP="006E5EFD">
      <w:pPr>
        <w:pStyle w:val="ListParagraph"/>
        <w:numPr>
          <w:ilvl w:val="0"/>
          <w:numId w:val="1"/>
        </w:numPr>
      </w:pPr>
      <w:r>
        <w:t>Thinking back, please indicate how strongly you agree or disagree with the following statements?</w:t>
      </w:r>
    </w:p>
    <w:p w14:paraId="556AA917" w14:textId="04DD1EBA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I was not worried about having a colonoscopy</w:t>
      </w:r>
    </w:p>
    <w:p w14:paraId="77E5CB1E" w14:textId="77777777" w:rsidR="00C314F1" w:rsidRDefault="009B1DDA" w:rsidP="00C314F1">
      <w:pPr>
        <w:pStyle w:val="ListParagraph"/>
        <w:numPr>
          <w:ilvl w:val="2"/>
          <w:numId w:val="1"/>
        </w:numPr>
      </w:pPr>
      <w:r>
        <w:t>1. Strongly</w:t>
      </w:r>
      <w:r w:rsidR="00C314F1">
        <w:t xml:space="preserve"> disagree (1)</w:t>
      </w:r>
    </w:p>
    <w:p w14:paraId="45AE3017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2.-   (2)</w:t>
      </w:r>
    </w:p>
    <w:p w14:paraId="4677B54D" w14:textId="77777777" w:rsidR="00C314F1" w:rsidRDefault="009B1DDA" w:rsidP="00C314F1">
      <w:pPr>
        <w:pStyle w:val="ListParagraph"/>
        <w:numPr>
          <w:ilvl w:val="2"/>
          <w:numId w:val="1"/>
        </w:numPr>
      </w:pPr>
      <w:r>
        <w:t>3.-</w:t>
      </w:r>
      <w:r w:rsidR="00C314F1">
        <w:t xml:space="preserve">   (3)</w:t>
      </w:r>
    </w:p>
    <w:p w14:paraId="797327BB" w14:textId="77777777" w:rsidR="00C314F1" w:rsidRDefault="009B1DDA" w:rsidP="00C314F1">
      <w:pPr>
        <w:pStyle w:val="ListParagraph"/>
        <w:numPr>
          <w:ilvl w:val="2"/>
          <w:numId w:val="1"/>
        </w:numPr>
      </w:pPr>
      <w:r>
        <w:t>4.-</w:t>
      </w:r>
      <w:r w:rsidR="00C314F1">
        <w:t xml:space="preserve">   (4)</w:t>
      </w:r>
    </w:p>
    <w:p w14:paraId="51C82C31" w14:textId="77777777" w:rsidR="00411FEE" w:rsidRDefault="00C314F1" w:rsidP="00C314F1">
      <w:pPr>
        <w:pStyle w:val="ListParagraph"/>
        <w:numPr>
          <w:ilvl w:val="2"/>
          <w:numId w:val="1"/>
        </w:numPr>
      </w:pPr>
      <w:r>
        <w:t>5. Strongly agree (5)</w:t>
      </w:r>
    </w:p>
    <w:p w14:paraId="07542600" w14:textId="7277667C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I was nervous before my colonoscopy</w:t>
      </w:r>
    </w:p>
    <w:p w14:paraId="42428B71" w14:textId="77777777" w:rsidR="00C314F1" w:rsidRDefault="009B1DDA" w:rsidP="00C314F1">
      <w:pPr>
        <w:pStyle w:val="ListParagraph"/>
        <w:numPr>
          <w:ilvl w:val="2"/>
          <w:numId w:val="1"/>
        </w:numPr>
      </w:pPr>
      <w:r>
        <w:lastRenderedPageBreak/>
        <w:t>1. Strongly</w:t>
      </w:r>
      <w:r w:rsidR="00C314F1">
        <w:t xml:space="preserve"> disagree (1)</w:t>
      </w:r>
    </w:p>
    <w:p w14:paraId="0DEC45CC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2.-   (2)</w:t>
      </w:r>
    </w:p>
    <w:p w14:paraId="3C3E4B1F" w14:textId="77777777" w:rsidR="00C314F1" w:rsidRDefault="009B1DDA" w:rsidP="00C314F1">
      <w:pPr>
        <w:pStyle w:val="ListParagraph"/>
        <w:numPr>
          <w:ilvl w:val="2"/>
          <w:numId w:val="1"/>
        </w:numPr>
      </w:pPr>
      <w:r>
        <w:t>3.-</w:t>
      </w:r>
      <w:r w:rsidR="00C314F1">
        <w:t xml:space="preserve">   (3)</w:t>
      </w:r>
    </w:p>
    <w:p w14:paraId="3CD4BDF4" w14:textId="77777777" w:rsidR="00C314F1" w:rsidRDefault="009B1DDA" w:rsidP="00C314F1">
      <w:pPr>
        <w:pStyle w:val="ListParagraph"/>
        <w:numPr>
          <w:ilvl w:val="2"/>
          <w:numId w:val="1"/>
        </w:numPr>
      </w:pPr>
      <w:r>
        <w:t>4.-</w:t>
      </w:r>
      <w:r w:rsidR="00C314F1">
        <w:t xml:space="preserve">   (4)</w:t>
      </w:r>
    </w:p>
    <w:p w14:paraId="4887FD60" w14:textId="77777777" w:rsidR="00411FEE" w:rsidRDefault="00C314F1" w:rsidP="00C314F1">
      <w:pPr>
        <w:pStyle w:val="ListParagraph"/>
        <w:numPr>
          <w:ilvl w:val="2"/>
          <w:numId w:val="1"/>
        </w:numPr>
      </w:pPr>
      <w:r>
        <w:t>5. Strongly agree (5)</w:t>
      </w:r>
    </w:p>
    <w:p w14:paraId="24102D82" w14:textId="69A392B0" w:rsidR="0031359D" w:rsidRDefault="004C2931" w:rsidP="006E5EFD">
      <w:pPr>
        <w:pStyle w:val="ListParagraph"/>
        <w:numPr>
          <w:ilvl w:val="1"/>
          <w:numId w:val="1"/>
        </w:numPr>
      </w:pPr>
      <w:r w:rsidRPr="004C2931">
        <w:t>I was embarrassed to have a colonoscopy</w:t>
      </w:r>
    </w:p>
    <w:p w14:paraId="1BAEA1B4" w14:textId="77777777" w:rsidR="00C314F1" w:rsidRDefault="009B1DDA" w:rsidP="00C314F1">
      <w:pPr>
        <w:pStyle w:val="ListParagraph"/>
        <w:numPr>
          <w:ilvl w:val="2"/>
          <w:numId w:val="1"/>
        </w:numPr>
      </w:pPr>
      <w:r>
        <w:t>1. Strongly</w:t>
      </w:r>
      <w:r w:rsidR="00C314F1">
        <w:t xml:space="preserve"> disagree (1)</w:t>
      </w:r>
    </w:p>
    <w:p w14:paraId="157E4930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2.-   (2)</w:t>
      </w:r>
    </w:p>
    <w:p w14:paraId="28CA8544" w14:textId="77777777" w:rsidR="00C314F1" w:rsidRDefault="009B1DDA" w:rsidP="00C314F1">
      <w:pPr>
        <w:pStyle w:val="ListParagraph"/>
        <w:numPr>
          <w:ilvl w:val="2"/>
          <w:numId w:val="1"/>
        </w:numPr>
      </w:pPr>
      <w:r>
        <w:t>3.-</w:t>
      </w:r>
      <w:r w:rsidR="00C314F1">
        <w:t xml:space="preserve">   (3)</w:t>
      </w:r>
    </w:p>
    <w:p w14:paraId="7C673879" w14:textId="77777777" w:rsidR="00C314F1" w:rsidRDefault="009B1DDA" w:rsidP="00C314F1">
      <w:pPr>
        <w:pStyle w:val="ListParagraph"/>
        <w:numPr>
          <w:ilvl w:val="2"/>
          <w:numId w:val="1"/>
        </w:numPr>
      </w:pPr>
      <w:r>
        <w:t>4.-</w:t>
      </w:r>
      <w:r w:rsidR="00C314F1">
        <w:t xml:space="preserve">   (4)</w:t>
      </w:r>
    </w:p>
    <w:p w14:paraId="1EEE71B2" w14:textId="77777777" w:rsidR="00411FEE" w:rsidRDefault="00C314F1" w:rsidP="00C314F1">
      <w:pPr>
        <w:pStyle w:val="ListParagraph"/>
        <w:numPr>
          <w:ilvl w:val="2"/>
          <w:numId w:val="1"/>
        </w:numPr>
      </w:pPr>
      <w:r>
        <w:t>5. Strongly agree (5)</w:t>
      </w:r>
    </w:p>
    <w:p w14:paraId="3C8C7755" w14:textId="433F5C81" w:rsidR="006E5EFD" w:rsidRDefault="004C2931" w:rsidP="006E5EFD">
      <w:pPr>
        <w:pStyle w:val="ListParagraph"/>
        <w:numPr>
          <w:ilvl w:val="1"/>
          <w:numId w:val="1"/>
        </w:numPr>
      </w:pPr>
      <w:r w:rsidRPr="004C2931">
        <w:t>I was afraid the colonoscopy would hurt</w:t>
      </w:r>
    </w:p>
    <w:p w14:paraId="73CABE29" w14:textId="77777777" w:rsidR="00C314F1" w:rsidRDefault="009B1DDA" w:rsidP="00C314F1">
      <w:pPr>
        <w:pStyle w:val="ListParagraph"/>
        <w:numPr>
          <w:ilvl w:val="2"/>
          <w:numId w:val="1"/>
        </w:numPr>
      </w:pPr>
      <w:r>
        <w:t>1. Strongly</w:t>
      </w:r>
      <w:r w:rsidR="00C314F1">
        <w:t xml:space="preserve"> disagree (1)</w:t>
      </w:r>
    </w:p>
    <w:p w14:paraId="43EE1345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2.-   (2)</w:t>
      </w:r>
    </w:p>
    <w:p w14:paraId="1F6618F5" w14:textId="77777777" w:rsidR="00C314F1" w:rsidRDefault="009B1DDA" w:rsidP="00C314F1">
      <w:pPr>
        <w:pStyle w:val="ListParagraph"/>
        <w:numPr>
          <w:ilvl w:val="2"/>
          <w:numId w:val="1"/>
        </w:numPr>
      </w:pPr>
      <w:r>
        <w:t>3.-</w:t>
      </w:r>
      <w:r w:rsidR="00C314F1">
        <w:t xml:space="preserve">   (3)</w:t>
      </w:r>
    </w:p>
    <w:p w14:paraId="2AD82F25" w14:textId="77777777" w:rsidR="00C314F1" w:rsidRDefault="009B1DDA" w:rsidP="00C314F1">
      <w:pPr>
        <w:pStyle w:val="ListParagraph"/>
        <w:numPr>
          <w:ilvl w:val="2"/>
          <w:numId w:val="1"/>
        </w:numPr>
      </w:pPr>
      <w:r>
        <w:t>4.-</w:t>
      </w:r>
      <w:r w:rsidR="00C314F1">
        <w:t xml:space="preserve">   (4)</w:t>
      </w:r>
    </w:p>
    <w:p w14:paraId="42956480" w14:textId="77777777" w:rsidR="00411FEE" w:rsidRDefault="00C314F1" w:rsidP="00C314F1">
      <w:pPr>
        <w:pStyle w:val="ListParagraph"/>
        <w:numPr>
          <w:ilvl w:val="2"/>
          <w:numId w:val="1"/>
        </w:numPr>
      </w:pPr>
      <w:r>
        <w:t>5. Strongly agree (5)</w:t>
      </w:r>
    </w:p>
    <w:p w14:paraId="783D55F8" w14:textId="77777777" w:rsidR="0031359D" w:rsidRDefault="006E5EFD" w:rsidP="006E5EFD">
      <w:pPr>
        <w:pStyle w:val="ListParagraph"/>
        <w:numPr>
          <w:ilvl w:val="0"/>
          <w:numId w:val="1"/>
        </w:numPr>
      </w:pPr>
      <w:r>
        <w:t xml:space="preserve"> When you had your colonoscopy, did you have:</w:t>
      </w:r>
    </w:p>
    <w:p w14:paraId="6417F245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Full sedation so you were asleep</w:t>
      </w:r>
    </w:p>
    <w:p w14:paraId="05B61F8E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Conscious sedation so you had sedation but were not fully asleep</w:t>
      </w:r>
    </w:p>
    <w:p w14:paraId="36E53FF0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Local anaesthetic so you were conscious</w:t>
      </w:r>
    </w:p>
    <w:p w14:paraId="13D29A41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No sedation or local anaesthetic</w:t>
      </w:r>
    </w:p>
    <w:p w14:paraId="11746EB5" w14:textId="53635A85" w:rsidR="00411FEE" w:rsidRDefault="00C314F1" w:rsidP="00C314F1">
      <w:pPr>
        <w:pStyle w:val="ListParagraph"/>
        <w:numPr>
          <w:ilvl w:val="2"/>
          <w:numId w:val="1"/>
        </w:numPr>
      </w:pPr>
      <w:r>
        <w:t>Don´t know/can´t remember</w:t>
      </w:r>
    </w:p>
    <w:p w14:paraId="3AC7C6FC" w14:textId="77777777" w:rsidR="0031359D" w:rsidRDefault="006E5EFD" w:rsidP="006E5EFD">
      <w:pPr>
        <w:pStyle w:val="ListParagraph"/>
        <w:numPr>
          <w:ilvl w:val="0"/>
          <w:numId w:val="1"/>
        </w:numPr>
      </w:pPr>
      <w:r>
        <w:t>Thinking back to your colonoscopy, which stage of the procedure do you think was the worst part?</w:t>
      </w:r>
    </w:p>
    <w:p w14:paraId="1D2971FD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Anticipation of the procedure</w:t>
      </w:r>
    </w:p>
    <w:p w14:paraId="5A06B27A" w14:textId="4C613F3A" w:rsidR="00C314F1" w:rsidRDefault="00C314F1" w:rsidP="00C314F1">
      <w:pPr>
        <w:pStyle w:val="ListParagraph"/>
        <w:numPr>
          <w:ilvl w:val="2"/>
          <w:numId w:val="1"/>
        </w:numPr>
      </w:pPr>
      <w:r>
        <w:t>Bowel preparation/bowel cleaning</w:t>
      </w:r>
    </w:p>
    <w:p w14:paraId="4DF9DBAB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The investigation itself</w:t>
      </w:r>
    </w:p>
    <w:p w14:paraId="056D17CD" w14:textId="3A759AE2" w:rsidR="00C314F1" w:rsidRDefault="007C5FA7" w:rsidP="00C314F1">
      <w:pPr>
        <w:pStyle w:val="ListParagraph"/>
        <w:numPr>
          <w:ilvl w:val="2"/>
          <w:numId w:val="1"/>
        </w:numPr>
      </w:pPr>
      <w:r>
        <w:t>After-</w:t>
      </w:r>
      <w:r w:rsidR="00C314F1">
        <w:t>effects of the procedure</w:t>
      </w:r>
    </w:p>
    <w:p w14:paraId="4536BD6F" w14:textId="77777777" w:rsidR="00411FEE" w:rsidRDefault="00C314F1" w:rsidP="00C314F1">
      <w:pPr>
        <w:pStyle w:val="ListParagraph"/>
        <w:numPr>
          <w:ilvl w:val="2"/>
          <w:numId w:val="1"/>
        </w:numPr>
      </w:pPr>
      <w:r>
        <w:t>Waiting for results</w:t>
      </w:r>
    </w:p>
    <w:p w14:paraId="600E1A5F" w14:textId="77777777" w:rsidR="0031359D" w:rsidRDefault="006E5EFD" w:rsidP="006E5EFD">
      <w:pPr>
        <w:pStyle w:val="ListParagraph"/>
        <w:numPr>
          <w:ilvl w:val="0"/>
          <w:numId w:val="1"/>
        </w:numPr>
      </w:pPr>
      <w:r>
        <w:t>Was your experience of having a colonoscopy:</w:t>
      </w:r>
    </w:p>
    <w:p w14:paraId="1816A08E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Much better than I expected</w:t>
      </w:r>
    </w:p>
    <w:p w14:paraId="371A2C99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A bit better than I expected</w:t>
      </w:r>
    </w:p>
    <w:p w14:paraId="022DA83A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As I expected</w:t>
      </w:r>
    </w:p>
    <w:p w14:paraId="2C9B66DA" w14:textId="77777777" w:rsidR="00C314F1" w:rsidRDefault="00C314F1" w:rsidP="00C314F1">
      <w:pPr>
        <w:pStyle w:val="ListParagraph"/>
        <w:numPr>
          <w:ilvl w:val="2"/>
          <w:numId w:val="1"/>
        </w:numPr>
      </w:pPr>
      <w:r>
        <w:t>Worse than I expected</w:t>
      </w:r>
    </w:p>
    <w:p w14:paraId="60C5925C" w14:textId="77777777" w:rsidR="0031359D" w:rsidRDefault="00C314F1" w:rsidP="00C314F1">
      <w:pPr>
        <w:pStyle w:val="ListParagraph"/>
        <w:numPr>
          <w:ilvl w:val="2"/>
          <w:numId w:val="1"/>
        </w:numPr>
      </w:pPr>
      <w:r>
        <w:t>Much worse than I expected</w:t>
      </w:r>
    </w:p>
    <w:p w14:paraId="168CCA1C" w14:textId="18685C8D" w:rsidR="00F26875" w:rsidRDefault="00A51162" w:rsidP="00F26875">
      <w:pPr>
        <w:pStyle w:val="ListParagraph"/>
        <w:numPr>
          <w:ilvl w:val="0"/>
          <w:numId w:val="1"/>
        </w:numPr>
      </w:pPr>
      <w:r>
        <w:t>Thinking back to the information you got about colonoscopy, please indicate how strongly you agree or disagree with the following statements:</w:t>
      </w:r>
    </w:p>
    <w:p w14:paraId="32326339" w14:textId="4FB97272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t>I had all the information I needed before the colonoscopy</w:t>
      </w:r>
    </w:p>
    <w:p w14:paraId="52154D62" w14:textId="77777777" w:rsidR="00F26875" w:rsidRDefault="00F26875" w:rsidP="00F26875">
      <w:pPr>
        <w:pStyle w:val="ListParagraph"/>
        <w:numPr>
          <w:ilvl w:val="2"/>
          <w:numId w:val="1"/>
        </w:numPr>
      </w:pPr>
      <w:r>
        <w:t>1.</w:t>
      </w:r>
      <w:r w:rsidR="009B1DDA">
        <w:t xml:space="preserve"> </w:t>
      </w:r>
      <w:r>
        <w:t>Strongly disagree (1)</w:t>
      </w:r>
    </w:p>
    <w:p w14:paraId="164693FA" w14:textId="77777777" w:rsidR="00F26875" w:rsidRDefault="00F26875" w:rsidP="00F26875">
      <w:pPr>
        <w:pStyle w:val="ListParagraph"/>
        <w:numPr>
          <w:ilvl w:val="2"/>
          <w:numId w:val="1"/>
        </w:numPr>
      </w:pPr>
      <w:r>
        <w:t>2.-   (2)</w:t>
      </w:r>
      <w:bookmarkStart w:id="0" w:name="_GoBack"/>
      <w:bookmarkEnd w:id="0"/>
    </w:p>
    <w:p w14:paraId="2CA79C76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3.-</w:t>
      </w:r>
      <w:r w:rsidR="00F26875">
        <w:t xml:space="preserve">   (3)</w:t>
      </w:r>
    </w:p>
    <w:p w14:paraId="352A2F03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4.-</w:t>
      </w:r>
      <w:r w:rsidR="00F26875">
        <w:t xml:space="preserve">   (4)</w:t>
      </w:r>
    </w:p>
    <w:p w14:paraId="2E5A5F42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5. Strongly</w:t>
      </w:r>
      <w:r w:rsidR="00F26875">
        <w:t xml:space="preserve"> agree (5)</w:t>
      </w:r>
    </w:p>
    <w:p w14:paraId="5C05204C" w14:textId="76B35E97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lastRenderedPageBreak/>
        <w:t>I would have liked more written information about what to expect during the colonoscopy</w:t>
      </w:r>
    </w:p>
    <w:p w14:paraId="4BB4DBBA" w14:textId="77777777" w:rsidR="00F26875" w:rsidRDefault="00F26875" w:rsidP="00F26875">
      <w:pPr>
        <w:pStyle w:val="ListParagraph"/>
        <w:numPr>
          <w:ilvl w:val="2"/>
          <w:numId w:val="1"/>
        </w:numPr>
      </w:pPr>
      <w:r>
        <w:t>1.</w:t>
      </w:r>
      <w:r w:rsidR="009B1DDA">
        <w:t xml:space="preserve"> </w:t>
      </w:r>
      <w:r>
        <w:t>Strongly disagree (1)</w:t>
      </w:r>
    </w:p>
    <w:p w14:paraId="745E396C" w14:textId="77777777" w:rsidR="00F26875" w:rsidRDefault="00F26875" w:rsidP="00F26875">
      <w:pPr>
        <w:pStyle w:val="ListParagraph"/>
        <w:numPr>
          <w:ilvl w:val="2"/>
          <w:numId w:val="1"/>
        </w:numPr>
      </w:pPr>
      <w:r>
        <w:t>2.-   (2)</w:t>
      </w:r>
    </w:p>
    <w:p w14:paraId="5DCDCFAE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3.-</w:t>
      </w:r>
      <w:r w:rsidR="00F26875">
        <w:t xml:space="preserve">   (3)</w:t>
      </w:r>
    </w:p>
    <w:p w14:paraId="3BA53255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4.-</w:t>
      </w:r>
      <w:r w:rsidR="00F26875">
        <w:t xml:space="preserve">   (4)</w:t>
      </w:r>
    </w:p>
    <w:p w14:paraId="4B88C4D7" w14:textId="77777777" w:rsidR="00F26875" w:rsidRDefault="00F26875" w:rsidP="00F26875">
      <w:pPr>
        <w:pStyle w:val="ListParagraph"/>
        <w:numPr>
          <w:ilvl w:val="2"/>
          <w:numId w:val="1"/>
        </w:numPr>
      </w:pPr>
      <w:r>
        <w:t>5.</w:t>
      </w:r>
      <w:r w:rsidR="009B1DDA">
        <w:t xml:space="preserve"> </w:t>
      </w:r>
      <w:r>
        <w:t>Strongly agree (5)</w:t>
      </w:r>
    </w:p>
    <w:p w14:paraId="58F43D67" w14:textId="5A40D119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t>I would have liked more written information about bowel preparation</w:t>
      </w:r>
    </w:p>
    <w:p w14:paraId="2CE47555" w14:textId="77777777" w:rsidR="00F26875" w:rsidRDefault="00F26875" w:rsidP="00F26875">
      <w:pPr>
        <w:pStyle w:val="ListParagraph"/>
        <w:numPr>
          <w:ilvl w:val="2"/>
          <w:numId w:val="1"/>
        </w:numPr>
      </w:pPr>
      <w:r>
        <w:t>1.</w:t>
      </w:r>
      <w:r w:rsidR="009B1DDA">
        <w:t xml:space="preserve"> </w:t>
      </w:r>
      <w:r>
        <w:t>Strongly disagree (1)</w:t>
      </w:r>
    </w:p>
    <w:p w14:paraId="5375FA58" w14:textId="77777777" w:rsidR="00F26875" w:rsidRDefault="00F26875" w:rsidP="00F26875">
      <w:pPr>
        <w:pStyle w:val="ListParagraph"/>
        <w:numPr>
          <w:ilvl w:val="2"/>
          <w:numId w:val="1"/>
        </w:numPr>
      </w:pPr>
      <w:r>
        <w:t>2.-   (2)</w:t>
      </w:r>
    </w:p>
    <w:p w14:paraId="7011F235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3.-</w:t>
      </w:r>
      <w:r w:rsidR="00F26875">
        <w:t xml:space="preserve">   (3)</w:t>
      </w:r>
    </w:p>
    <w:p w14:paraId="7B85DF33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4.-</w:t>
      </w:r>
      <w:r w:rsidR="00F26875">
        <w:t xml:space="preserve">   (4)</w:t>
      </w:r>
    </w:p>
    <w:p w14:paraId="59D0A2C8" w14:textId="77777777" w:rsidR="00F26875" w:rsidRDefault="00F26875" w:rsidP="00F26875">
      <w:pPr>
        <w:pStyle w:val="ListParagraph"/>
        <w:numPr>
          <w:ilvl w:val="2"/>
          <w:numId w:val="1"/>
        </w:numPr>
      </w:pPr>
      <w:r>
        <w:t>5.</w:t>
      </w:r>
      <w:r w:rsidR="009B1DDA">
        <w:t xml:space="preserve"> </w:t>
      </w:r>
      <w:r>
        <w:t>Strongly agree (5)</w:t>
      </w:r>
    </w:p>
    <w:p w14:paraId="3401CB38" w14:textId="03A28ADF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t>I would have liked to discuss the colonoscopy more with a doctor or nurse</w:t>
      </w:r>
    </w:p>
    <w:p w14:paraId="43DDE0C9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1. Strongly</w:t>
      </w:r>
      <w:r w:rsidR="00F26875">
        <w:t xml:space="preserve"> disagree (1)</w:t>
      </w:r>
    </w:p>
    <w:p w14:paraId="320556C3" w14:textId="77777777" w:rsidR="00F26875" w:rsidRDefault="00F26875" w:rsidP="00F26875">
      <w:pPr>
        <w:pStyle w:val="ListParagraph"/>
        <w:numPr>
          <w:ilvl w:val="2"/>
          <w:numId w:val="1"/>
        </w:numPr>
      </w:pPr>
      <w:r>
        <w:t>2.-   (2)</w:t>
      </w:r>
    </w:p>
    <w:p w14:paraId="11DE4538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3.-</w:t>
      </w:r>
      <w:r w:rsidR="00F26875">
        <w:t xml:space="preserve">   (3)</w:t>
      </w:r>
    </w:p>
    <w:p w14:paraId="171228AC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4.-</w:t>
      </w:r>
      <w:r w:rsidR="00F26875">
        <w:t xml:space="preserve">   (4)</w:t>
      </w:r>
    </w:p>
    <w:p w14:paraId="2EAF1239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5. Strongly</w:t>
      </w:r>
      <w:r w:rsidR="00F26875">
        <w:t xml:space="preserve"> agree (5)</w:t>
      </w:r>
    </w:p>
    <w:p w14:paraId="0D5ACFFB" w14:textId="0DB637E0" w:rsidR="006E5EFD" w:rsidRDefault="00E12674" w:rsidP="006E5EFD">
      <w:pPr>
        <w:pStyle w:val="ListParagraph"/>
        <w:numPr>
          <w:ilvl w:val="1"/>
          <w:numId w:val="1"/>
        </w:numPr>
      </w:pPr>
      <w:r w:rsidRPr="00E12674">
        <w:t>I would have liked to have spoken to someone who has had a colonoscopy</w:t>
      </w:r>
    </w:p>
    <w:p w14:paraId="6FE9774B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1. Strongly</w:t>
      </w:r>
      <w:r w:rsidR="00F26875">
        <w:t xml:space="preserve"> disagree (1)</w:t>
      </w:r>
    </w:p>
    <w:p w14:paraId="6A927167" w14:textId="77777777" w:rsidR="00F26875" w:rsidRDefault="00F26875" w:rsidP="00F26875">
      <w:pPr>
        <w:pStyle w:val="ListParagraph"/>
        <w:numPr>
          <w:ilvl w:val="2"/>
          <w:numId w:val="1"/>
        </w:numPr>
      </w:pPr>
      <w:r>
        <w:t>2.-   (2)</w:t>
      </w:r>
    </w:p>
    <w:p w14:paraId="0F1571AF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3.-</w:t>
      </w:r>
      <w:r w:rsidR="00F26875">
        <w:t xml:space="preserve">   (3)</w:t>
      </w:r>
    </w:p>
    <w:p w14:paraId="44B70451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4.-</w:t>
      </w:r>
      <w:r w:rsidR="00F26875">
        <w:t xml:space="preserve">   (4)</w:t>
      </w:r>
    </w:p>
    <w:p w14:paraId="3C2D64AD" w14:textId="77777777" w:rsidR="00F26875" w:rsidRDefault="009B1DDA" w:rsidP="00F26875">
      <w:pPr>
        <w:pStyle w:val="ListParagraph"/>
        <w:numPr>
          <w:ilvl w:val="2"/>
          <w:numId w:val="1"/>
        </w:numPr>
      </w:pPr>
      <w:r>
        <w:t>5. Strongly</w:t>
      </w:r>
      <w:r w:rsidR="00F26875">
        <w:t xml:space="preserve"> agree (5)</w:t>
      </w:r>
    </w:p>
    <w:p w14:paraId="347C251A" w14:textId="6038B9B4" w:rsidR="0031359D" w:rsidRDefault="00A51162" w:rsidP="0031359D">
      <w:pPr>
        <w:pStyle w:val="ListParagraph"/>
        <w:numPr>
          <w:ilvl w:val="0"/>
          <w:numId w:val="1"/>
        </w:numPr>
      </w:pPr>
      <w:r>
        <w:t>Please indicate how strongly you agree or disagree with the following statements based on your experience of previously having had a colonoscopy:</w:t>
      </w:r>
    </w:p>
    <w:p w14:paraId="19A831A3" w14:textId="61E66EE2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t>I would be nervous of having a colonoscopy</w:t>
      </w:r>
    </w:p>
    <w:p w14:paraId="6484EFDD" w14:textId="77777777" w:rsidR="00CC28C3" w:rsidRDefault="009B1DDA" w:rsidP="00CC28C3">
      <w:pPr>
        <w:pStyle w:val="ListParagraph"/>
        <w:numPr>
          <w:ilvl w:val="2"/>
          <w:numId w:val="1"/>
        </w:numPr>
      </w:pPr>
      <w:r>
        <w:t>1. Strongly</w:t>
      </w:r>
      <w:r w:rsidR="00CC28C3">
        <w:t xml:space="preserve"> disagree (1)</w:t>
      </w:r>
    </w:p>
    <w:p w14:paraId="5AF2CD39" w14:textId="77777777" w:rsidR="00CC28C3" w:rsidRDefault="00CC28C3" w:rsidP="00CC28C3">
      <w:pPr>
        <w:pStyle w:val="ListParagraph"/>
        <w:numPr>
          <w:ilvl w:val="2"/>
          <w:numId w:val="1"/>
        </w:numPr>
      </w:pPr>
      <w:r>
        <w:t>2.-   (2)</w:t>
      </w:r>
    </w:p>
    <w:p w14:paraId="2FB7D8AD" w14:textId="77777777" w:rsidR="00CC28C3" w:rsidRDefault="009B1DDA" w:rsidP="00CC28C3">
      <w:pPr>
        <w:pStyle w:val="ListParagraph"/>
        <w:numPr>
          <w:ilvl w:val="2"/>
          <w:numId w:val="1"/>
        </w:numPr>
      </w:pPr>
      <w:r>
        <w:t>3.-</w:t>
      </w:r>
      <w:r w:rsidR="00CC28C3">
        <w:t xml:space="preserve">   (3)</w:t>
      </w:r>
    </w:p>
    <w:p w14:paraId="3B003DF0" w14:textId="77777777" w:rsidR="00D8663F" w:rsidRDefault="009B1DDA" w:rsidP="00D8663F">
      <w:pPr>
        <w:pStyle w:val="ListParagraph"/>
        <w:numPr>
          <w:ilvl w:val="2"/>
          <w:numId w:val="1"/>
        </w:numPr>
      </w:pPr>
      <w:r>
        <w:t>4.-</w:t>
      </w:r>
      <w:r w:rsidR="00CC28C3">
        <w:t xml:space="preserve">   (4)</w:t>
      </w:r>
    </w:p>
    <w:p w14:paraId="1354F8E8" w14:textId="77777777" w:rsidR="00CC28C3" w:rsidRDefault="009B1DDA" w:rsidP="00D8663F">
      <w:pPr>
        <w:pStyle w:val="ListParagraph"/>
        <w:numPr>
          <w:ilvl w:val="2"/>
          <w:numId w:val="1"/>
        </w:numPr>
      </w:pPr>
      <w:r>
        <w:t>5. Strongly</w:t>
      </w:r>
      <w:r w:rsidR="00CC28C3">
        <w:t xml:space="preserve"> agree (5)</w:t>
      </w:r>
    </w:p>
    <w:p w14:paraId="3DDD9228" w14:textId="7B3913EA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t>I would be embarrassed to have a colonoscopy</w:t>
      </w:r>
    </w:p>
    <w:p w14:paraId="783CD302" w14:textId="77777777" w:rsidR="00CC28C3" w:rsidRDefault="009B1DDA" w:rsidP="00CC28C3">
      <w:pPr>
        <w:pStyle w:val="ListParagraph"/>
        <w:numPr>
          <w:ilvl w:val="2"/>
          <w:numId w:val="1"/>
        </w:numPr>
      </w:pPr>
      <w:r>
        <w:t>1. Strongly</w:t>
      </w:r>
      <w:r w:rsidR="00CC28C3">
        <w:t xml:space="preserve"> disagree (1)</w:t>
      </w:r>
    </w:p>
    <w:p w14:paraId="5077E2B2" w14:textId="77777777" w:rsidR="00CC28C3" w:rsidRDefault="00CC28C3" w:rsidP="00CC28C3">
      <w:pPr>
        <w:pStyle w:val="ListParagraph"/>
        <w:numPr>
          <w:ilvl w:val="2"/>
          <w:numId w:val="1"/>
        </w:numPr>
      </w:pPr>
      <w:r>
        <w:t>2.-   (2)</w:t>
      </w:r>
    </w:p>
    <w:p w14:paraId="2240A0F4" w14:textId="77777777" w:rsidR="00CC28C3" w:rsidRDefault="009B1DDA" w:rsidP="00CC28C3">
      <w:pPr>
        <w:pStyle w:val="ListParagraph"/>
        <w:numPr>
          <w:ilvl w:val="2"/>
          <w:numId w:val="1"/>
        </w:numPr>
      </w:pPr>
      <w:r>
        <w:t>3.-</w:t>
      </w:r>
      <w:r w:rsidR="00CC28C3">
        <w:t xml:space="preserve">   (3)</w:t>
      </w:r>
    </w:p>
    <w:p w14:paraId="246B85C3" w14:textId="77777777" w:rsidR="00D8663F" w:rsidRDefault="009B1DDA" w:rsidP="00D8663F">
      <w:pPr>
        <w:pStyle w:val="ListParagraph"/>
        <w:numPr>
          <w:ilvl w:val="2"/>
          <w:numId w:val="1"/>
        </w:numPr>
      </w:pPr>
      <w:r>
        <w:t>4.-</w:t>
      </w:r>
      <w:r w:rsidR="00CC28C3">
        <w:t xml:space="preserve">   (4)</w:t>
      </w:r>
    </w:p>
    <w:p w14:paraId="4BF74A81" w14:textId="77777777" w:rsidR="00CC28C3" w:rsidRDefault="009B1DDA" w:rsidP="00D8663F">
      <w:pPr>
        <w:pStyle w:val="ListParagraph"/>
        <w:numPr>
          <w:ilvl w:val="2"/>
          <w:numId w:val="1"/>
        </w:numPr>
      </w:pPr>
      <w:r>
        <w:t>5. Strongly</w:t>
      </w:r>
      <w:r w:rsidR="00CC28C3">
        <w:t xml:space="preserve"> agree (5)</w:t>
      </w:r>
    </w:p>
    <w:p w14:paraId="68F20756" w14:textId="57BDFCEE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t>Having a colonoscopy is painful</w:t>
      </w:r>
    </w:p>
    <w:p w14:paraId="28104B3B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1. Strongly</w:t>
      </w:r>
      <w:r w:rsidR="00937DC3">
        <w:t xml:space="preserve"> disagree (1)</w:t>
      </w:r>
    </w:p>
    <w:p w14:paraId="1422D9DF" w14:textId="77777777" w:rsidR="00937DC3" w:rsidRDefault="00937DC3" w:rsidP="00937DC3">
      <w:pPr>
        <w:pStyle w:val="ListParagraph"/>
        <w:numPr>
          <w:ilvl w:val="2"/>
          <w:numId w:val="1"/>
        </w:numPr>
      </w:pPr>
      <w:r>
        <w:t>2.-   (2)</w:t>
      </w:r>
    </w:p>
    <w:p w14:paraId="180D05C6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3.-</w:t>
      </w:r>
      <w:r w:rsidR="00937DC3">
        <w:t xml:space="preserve">   (3)</w:t>
      </w:r>
    </w:p>
    <w:p w14:paraId="46A33487" w14:textId="77777777" w:rsidR="00D8663F" w:rsidRDefault="009B1DDA" w:rsidP="00D8663F">
      <w:pPr>
        <w:pStyle w:val="ListParagraph"/>
        <w:numPr>
          <w:ilvl w:val="2"/>
          <w:numId w:val="1"/>
        </w:numPr>
      </w:pPr>
      <w:r>
        <w:t>4.-</w:t>
      </w:r>
      <w:r w:rsidR="00937DC3">
        <w:t xml:space="preserve">   (4)</w:t>
      </w:r>
    </w:p>
    <w:p w14:paraId="7E22F056" w14:textId="77777777" w:rsidR="00937DC3" w:rsidRDefault="009B1DDA" w:rsidP="00D8663F">
      <w:pPr>
        <w:pStyle w:val="ListParagraph"/>
        <w:numPr>
          <w:ilvl w:val="2"/>
          <w:numId w:val="1"/>
        </w:numPr>
      </w:pPr>
      <w:r>
        <w:t>5. Strongly</w:t>
      </w:r>
      <w:r w:rsidR="00937DC3">
        <w:t xml:space="preserve"> agree (5)</w:t>
      </w:r>
    </w:p>
    <w:p w14:paraId="1D6B1685" w14:textId="2E9D1925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lastRenderedPageBreak/>
        <w:t>I would be worried about a colonoscopy being painful</w:t>
      </w:r>
    </w:p>
    <w:p w14:paraId="304BA8C9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1. Strongly</w:t>
      </w:r>
      <w:r w:rsidR="00937DC3">
        <w:t xml:space="preserve"> disagree (1)</w:t>
      </w:r>
    </w:p>
    <w:p w14:paraId="6196F0E6" w14:textId="77777777" w:rsidR="00937DC3" w:rsidRDefault="00937DC3" w:rsidP="00937DC3">
      <w:pPr>
        <w:pStyle w:val="ListParagraph"/>
        <w:numPr>
          <w:ilvl w:val="2"/>
          <w:numId w:val="1"/>
        </w:numPr>
      </w:pPr>
      <w:r>
        <w:t>2.-   (2)</w:t>
      </w:r>
    </w:p>
    <w:p w14:paraId="76A48523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3.-</w:t>
      </w:r>
      <w:r w:rsidR="00937DC3">
        <w:t xml:space="preserve">   (3)</w:t>
      </w:r>
    </w:p>
    <w:p w14:paraId="20948AE6" w14:textId="77777777" w:rsidR="00D8663F" w:rsidRDefault="009B1DDA" w:rsidP="00D8663F">
      <w:pPr>
        <w:pStyle w:val="ListParagraph"/>
        <w:numPr>
          <w:ilvl w:val="2"/>
          <w:numId w:val="1"/>
        </w:numPr>
      </w:pPr>
      <w:r>
        <w:t>4.-</w:t>
      </w:r>
      <w:r w:rsidR="00937DC3">
        <w:t xml:space="preserve">   (4)</w:t>
      </w:r>
    </w:p>
    <w:p w14:paraId="7DA164B4" w14:textId="77777777" w:rsidR="00D8663F" w:rsidRDefault="009B1DDA" w:rsidP="00D8663F">
      <w:pPr>
        <w:pStyle w:val="ListParagraph"/>
        <w:numPr>
          <w:ilvl w:val="2"/>
          <w:numId w:val="1"/>
        </w:numPr>
      </w:pPr>
      <w:r>
        <w:t>5. Strongly</w:t>
      </w:r>
      <w:r w:rsidR="00937DC3">
        <w:t xml:space="preserve"> agree (5)</w:t>
      </w:r>
    </w:p>
    <w:p w14:paraId="33A154B6" w14:textId="5BDA5C62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t>Even if I was worried or embarrassed, I would still have a colonoscopy</w:t>
      </w:r>
    </w:p>
    <w:p w14:paraId="4F3BA5C1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1. Strongly</w:t>
      </w:r>
      <w:r w:rsidR="00937DC3">
        <w:t xml:space="preserve"> disagree (1)</w:t>
      </w:r>
    </w:p>
    <w:p w14:paraId="3E52BC93" w14:textId="77777777" w:rsidR="00937DC3" w:rsidRDefault="00937DC3" w:rsidP="00937DC3">
      <w:pPr>
        <w:pStyle w:val="ListParagraph"/>
        <w:numPr>
          <w:ilvl w:val="2"/>
          <w:numId w:val="1"/>
        </w:numPr>
      </w:pPr>
      <w:r>
        <w:t>2.-   (2)</w:t>
      </w:r>
    </w:p>
    <w:p w14:paraId="0719169E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3.-</w:t>
      </w:r>
      <w:r w:rsidR="00937DC3">
        <w:t xml:space="preserve">   (3)</w:t>
      </w:r>
    </w:p>
    <w:p w14:paraId="68855C40" w14:textId="77777777" w:rsidR="00601A9A" w:rsidRDefault="009B1DDA" w:rsidP="00601A9A">
      <w:pPr>
        <w:pStyle w:val="ListParagraph"/>
        <w:numPr>
          <w:ilvl w:val="2"/>
          <w:numId w:val="1"/>
        </w:numPr>
      </w:pPr>
      <w:r>
        <w:t>4.-</w:t>
      </w:r>
      <w:r w:rsidR="00937DC3">
        <w:t xml:space="preserve">   (4)</w:t>
      </w:r>
    </w:p>
    <w:p w14:paraId="5F30ED92" w14:textId="77777777" w:rsidR="00937DC3" w:rsidRDefault="009B1DDA" w:rsidP="00601A9A">
      <w:pPr>
        <w:pStyle w:val="ListParagraph"/>
        <w:numPr>
          <w:ilvl w:val="2"/>
          <w:numId w:val="1"/>
        </w:numPr>
      </w:pPr>
      <w:r>
        <w:t>5. Strongly</w:t>
      </w:r>
      <w:r w:rsidR="00937DC3">
        <w:t xml:space="preserve"> agree (5)</w:t>
      </w:r>
    </w:p>
    <w:p w14:paraId="7316F093" w14:textId="6317016D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t>I would not tell anyone if I needed to have a colonoscopy</w:t>
      </w:r>
    </w:p>
    <w:p w14:paraId="52181EE1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1. Strongly</w:t>
      </w:r>
      <w:r w:rsidR="00937DC3">
        <w:t xml:space="preserve"> disagree (1)</w:t>
      </w:r>
    </w:p>
    <w:p w14:paraId="026571BD" w14:textId="77777777" w:rsidR="00937DC3" w:rsidRDefault="00937DC3" w:rsidP="00937DC3">
      <w:pPr>
        <w:pStyle w:val="ListParagraph"/>
        <w:numPr>
          <w:ilvl w:val="2"/>
          <w:numId w:val="1"/>
        </w:numPr>
      </w:pPr>
      <w:r>
        <w:t>2.-   (2)</w:t>
      </w:r>
    </w:p>
    <w:p w14:paraId="08C90487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3.-</w:t>
      </w:r>
      <w:r w:rsidR="00937DC3">
        <w:t xml:space="preserve">   (3)</w:t>
      </w:r>
    </w:p>
    <w:p w14:paraId="22BF709C" w14:textId="77777777" w:rsidR="00601A9A" w:rsidRDefault="009B1DDA" w:rsidP="00601A9A">
      <w:pPr>
        <w:pStyle w:val="ListParagraph"/>
        <w:numPr>
          <w:ilvl w:val="2"/>
          <w:numId w:val="1"/>
        </w:numPr>
      </w:pPr>
      <w:r>
        <w:t>4.-</w:t>
      </w:r>
      <w:r w:rsidR="00937DC3">
        <w:t xml:space="preserve">   (4)</w:t>
      </w:r>
    </w:p>
    <w:p w14:paraId="254FD8AC" w14:textId="77777777" w:rsidR="00937DC3" w:rsidRDefault="009B1DDA" w:rsidP="00601A9A">
      <w:pPr>
        <w:pStyle w:val="ListParagraph"/>
        <w:numPr>
          <w:ilvl w:val="2"/>
          <w:numId w:val="1"/>
        </w:numPr>
      </w:pPr>
      <w:r>
        <w:t>5. Strongly</w:t>
      </w:r>
      <w:r w:rsidR="00937DC3">
        <w:t xml:space="preserve"> agree (5)</w:t>
      </w:r>
    </w:p>
    <w:p w14:paraId="0337F812" w14:textId="049EAD09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t>You need to be unconscious to have a colonoscopy</w:t>
      </w:r>
    </w:p>
    <w:p w14:paraId="15348180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1. Strongly</w:t>
      </w:r>
      <w:r w:rsidR="00937DC3">
        <w:t xml:space="preserve"> disagree (1)</w:t>
      </w:r>
    </w:p>
    <w:p w14:paraId="1A58DB1E" w14:textId="77777777" w:rsidR="00937DC3" w:rsidRDefault="00937DC3" w:rsidP="00937DC3">
      <w:pPr>
        <w:pStyle w:val="ListParagraph"/>
        <w:numPr>
          <w:ilvl w:val="2"/>
          <w:numId w:val="1"/>
        </w:numPr>
      </w:pPr>
      <w:r>
        <w:t>2.-   (2)</w:t>
      </w:r>
    </w:p>
    <w:p w14:paraId="5DDAC4EF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3.-</w:t>
      </w:r>
      <w:r w:rsidR="00937DC3">
        <w:t xml:space="preserve">   (3)</w:t>
      </w:r>
    </w:p>
    <w:p w14:paraId="2CC1DB68" w14:textId="77777777" w:rsidR="00601A9A" w:rsidRDefault="009B1DDA" w:rsidP="00601A9A">
      <w:pPr>
        <w:pStyle w:val="ListParagraph"/>
        <w:numPr>
          <w:ilvl w:val="2"/>
          <w:numId w:val="1"/>
        </w:numPr>
      </w:pPr>
      <w:r>
        <w:t>4.-</w:t>
      </w:r>
      <w:r w:rsidR="00937DC3">
        <w:t xml:space="preserve">   (4)</w:t>
      </w:r>
    </w:p>
    <w:p w14:paraId="240AE705" w14:textId="77777777" w:rsidR="00937DC3" w:rsidRDefault="009B1DDA" w:rsidP="00601A9A">
      <w:pPr>
        <w:pStyle w:val="ListParagraph"/>
        <w:numPr>
          <w:ilvl w:val="2"/>
          <w:numId w:val="1"/>
        </w:numPr>
      </w:pPr>
      <w:r>
        <w:t>5. Strongly</w:t>
      </w:r>
      <w:r w:rsidR="00937DC3">
        <w:t xml:space="preserve"> agree (5)</w:t>
      </w:r>
    </w:p>
    <w:p w14:paraId="514D742C" w14:textId="65F9C1FD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t>You need to be conscious to have a colonoscopy</w:t>
      </w:r>
    </w:p>
    <w:p w14:paraId="236E8F28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1. Strongly</w:t>
      </w:r>
      <w:r w:rsidR="00937DC3">
        <w:t xml:space="preserve"> disagree (1)</w:t>
      </w:r>
    </w:p>
    <w:p w14:paraId="6376BCD5" w14:textId="77777777" w:rsidR="00937DC3" w:rsidRDefault="00937DC3" w:rsidP="00937DC3">
      <w:pPr>
        <w:pStyle w:val="ListParagraph"/>
        <w:numPr>
          <w:ilvl w:val="2"/>
          <w:numId w:val="1"/>
        </w:numPr>
      </w:pPr>
      <w:r>
        <w:t>2.-   (2)</w:t>
      </w:r>
    </w:p>
    <w:p w14:paraId="5D372645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3.-</w:t>
      </w:r>
      <w:r w:rsidR="00937DC3">
        <w:t xml:space="preserve">   (3)</w:t>
      </w:r>
    </w:p>
    <w:p w14:paraId="27C41EAD" w14:textId="77777777" w:rsidR="00601A9A" w:rsidRDefault="009B1DDA" w:rsidP="00601A9A">
      <w:pPr>
        <w:pStyle w:val="ListParagraph"/>
        <w:numPr>
          <w:ilvl w:val="2"/>
          <w:numId w:val="1"/>
        </w:numPr>
      </w:pPr>
      <w:r>
        <w:t>4.-</w:t>
      </w:r>
      <w:r w:rsidR="00937DC3">
        <w:t xml:space="preserve">   (4)</w:t>
      </w:r>
    </w:p>
    <w:p w14:paraId="29D9A51F" w14:textId="77777777" w:rsidR="00937DC3" w:rsidRDefault="009B1DDA" w:rsidP="00601A9A">
      <w:pPr>
        <w:pStyle w:val="ListParagraph"/>
        <w:numPr>
          <w:ilvl w:val="2"/>
          <w:numId w:val="1"/>
        </w:numPr>
      </w:pPr>
      <w:r>
        <w:t>5. Strongly</w:t>
      </w:r>
      <w:r w:rsidR="00937DC3">
        <w:t xml:space="preserve"> agree (5)</w:t>
      </w:r>
    </w:p>
    <w:p w14:paraId="1DA05AAC" w14:textId="3993FBA6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t>I would want to be unconscious if I had a colonoscopy</w:t>
      </w:r>
    </w:p>
    <w:p w14:paraId="2BC34C1B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1. Strongly</w:t>
      </w:r>
      <w:r w:rsidR="00937DC3">
        <w:t xml:space="preserve"> disagree (1)</w:t>
      </w:r>
    </w:p>
    <w:p w14:paraId="7E4B768E" w14:textId="77777777" w:rsidR="00937DC3" w:rsidRDefault="00937DC3" w:rsidP="00937DC3">
      <w:pPr>
        <w:pStyle w:val="ListParagraph"/>
        <w:numPr>
          <w:ilvl w:val="2"/>
          <w:numId w:val="1"/>
        </w:numPr>
      </w:pPr>
      <w:r>
        <w:t>2.-   (2)</w:t>
      </w:r>
    </w:p>
    <w:p w14:paraId="3010221E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3.-</w:t>
      </w:r>
      <w:r w:rsidR="00937DC3">
        <w:t xml:space="preserve">   (3)</w:t>
      </w:r>
    </w:p>
    <w:p w14:paraId="75F9AE8A" w14:textId="77777777" w:rsidR="00601A9A" w:rsidRDefault="009B1DDA" w:rsidP="00601A9A">
      <w:pPr>
        <w:pStyle w:val="ListParagraph"/>
        <w:numPr>
          <w:ilvl w:val="2"/>
          <w:numId w:val="1"/>
        </w:numPr>
      </w:pPr>
      <w:r>
        <w:t>4.-</w:t>
      </w:r>
      <w:r w:rsidR="00601A9A">
        <w:t xml:space="preserve">   (4)</w:t>
      </w:r>
    </w:p>
    <w:p w14:paraId="06A9D594" w14:textId="77777777" w:rsidR="00601A9A" w:rsidRDefault="009B1DDA" w:rsidP="00601A9A">
      <w:pPr>
        <w:pStyle w:val="ListParagraph"/>
        <w:numPr>
          <w:ilvl w:val="2"/>
          <w:numId w:val="1"/>
        </w:numPr>
      </w:pPr>
      <w:r>
        <w:t>5. Strongly</w:t>
      </w:r>
      <w:r w:rsidR="00937DC3">
        <w:t xml:space="preserve"> agree (5)</w:t>
      </w:r>
    </w:p>
    <w:p w14:paraId="3C73428B" w14:textId="7D29E8FE" w:rsidR="0031359D" w:rsidRDefault="00E12674" w:rsidP="00601A9A">
      <w:pPr>
        <w:pStyle w:val="ListParagraph"/>
        <w:numPr>
          <w:ilvl w:val="1"/>
          <w:numId w:val="1"/>
        </w:numPr>
      </w:pPr>
      <w:r w:rsidRPr="00E12674">
        <w:t>If my doctor recommended it, I would definitely have a colonoscopy</w:t>
      </w:r>
    </w:p>
    <w:p w14:paraId="2CCC95AE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1. Strongly</w:t>
      </w:r>
      <w:r w:rsidR="00937DC3">
        <w:t xml:space="preserve"> disagree (1)</w:t>
      </w:r>
    </w:p>
    <w:p w14:paraId="3F96FD1E" w14:textId="77777777" w:rsidR="00937DC3" w:rsidRDefault="00937DC3" w:rsidP="00937DC3">
      <w:pPr>
        <w:pStyle w:val="ListParagraph"/>
        <w:numPr>
          <w:ilvl w:val="2"/>
          <w:numId w:val="1"/>
        </w:numPr>
      </w:pPr>
      <w:r>
        <w:t>2.-   (2)</w:t>
      </w:r>
    </w:p>
    <w:p w14:paraId="1E7937A0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3.-</w:t>
      </w:r>
      <w:r w:rsidR="00937DC3">
        <w:t xml:space="preserve">   (3)</w:t>
      </w:r>
    </w:p>
    <w:p w14:paraId="2B57B2CB" w14:textId="77777777" w:rsidR="00601A9A" w:rsidRDefault="009B1DDA" w:rsidP="00601A9A">
      <w:pPr>
        <w:pStyle w:val="ListParagraph"/>
        <w:numPr>
          <w:ilvl w:val="2"/>
          <w:numId w:val="1"/>
        </w:numPr>
      </w:pPr>
      <w:r>
        <w:t>4.-</w:t>
      </w:r>
      <w:r w:rsidR="00937DC3">
        <w:t xml:space="preserve">   (4)</w:t>
      </w:r>
    </w:p>
    <w:p w14:paraId="5E72DC07" w14:textId="77777777" w:rsidR="00937DC3" w:rsidRDefault="009B1DDA" w:rsidP="00601A9A">
      <w:pPr>
        <w:pStyle w:val="ListParagraph"/>
        <w:numPr>
          <w:ilvl w:val="2"/>
          <w:numId w:val="1"/>
        </w:numPr>
      </w:pPr>
      <w:r>
        <w:t>5. Strongly</w:t>
      </w:r>
      <w:r w:rsidR="00937DC3">
        <w:t xml:space="preserve"> agree (5)</w:t>
      </w:r>
    </w:p>
    <w:p w14:paraId="776FE0EA" w14:textId="4BDC425F" w:rsidR="0031359D" w:rsidRDefault="00E12674" w:rsidP="006E5EFD">
      <w:pPr>
        <w:pStyle w:val="ListParagraph"/>
        <w:numPr>
          <w:ilvl w:val="1"/>
          <w:numId w:val="1"/>
        </w:numPr>
      </w:pPr>
      <w:r w:rsidRPr="00E12674">
        <w:t>It would be worth having a colonoscopy if it found a problem early</w:t>
      </w:r>
    </w:p>
    <w:p w14:paraId="1A147230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1. Strongly</w:t>
      </w:r>
      <w:r w:rsidR="00937DC3">
        <w:t xml:space="preserve"> disagree (1)</w:t>
      </w:r>
    </w:p>
    <w:p w14:paraId="1D6D549C" w14:textId="77777777" w:rsidR="00937DC3" w:rsidRDefault="00937DC3" w:rsidP="00937DC3">
      <w:pPr>
        <w:pStyle w:val="ListParagraph"/>
        <w:numPr>
          <w:ilvl w:val="2"/>
          <w:numId w:val="1"/>
        </w:numPr>
      </w:pPr>
      <w:r>
        <w:t>2.-   (2)</w:t>
      </w:r>
    </w:p>
    <w:p w14:paraId="0653AEDB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lastRenderedPageBreak/>
        <w:t>3.-</w:t>
      </w:r>
      <w:r w:rsidR="00937DC3">
        <w:t xml:space="preserve">   (3)</w:t>
      </w:r>
    </w:p>
    <w:p w14:paraId="5367B44A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4.-</w:t>
      </w:r>
      <w:r w:rsidR="00937DC3">
        <w:t xml:space="preserve">   (4)</w:t>
      </w:r>
    </w:p>
    <w:p w14:paraId="4C7C6595" w14:textId="77777777" w:rsidR="00601A9A" w:rsidRDefault="009B1DDA" w:rsidP="00601A9A">
      <w:pPr>
        <w:pStyle w:val="ListParagraph"/>
        <w:numPr>
          <w:ilvl w:val="2"/>
          <w:numId w:val="1"/>
        </w:numPr>
      </w:pPr>
      <w:r>
        <w:t>5. Strongly</w:t>
      </w:r>
      <w:r w:rsidR="00937DC3">
        <w:t xml:space="preserve"> agree (5)</w:t>
      </w:r>
    </w:p>
    <w:p w14:paraId="5B51D1C7" w14:textId="5BEB1824" w:rsidR="006E5EFD" w:rsidRDefault="00E12674" w:rsidP="00601A9A">
      <w:pPr>
        <w:pStyle w:val="ListParagraph"/>
        <w:numPr>
          <w:ilvl w:val="1"/>
          <w:numId w:val="1"/>
        </w:numPr>
      </w:pPr>
      <w:r w:rsidRPr="00E12674">
        <w:t>I would encourage my family or friends to have a colonoscopy if their doctor recommended it</w:t>
      </w:r>
    </w:p>
    <w:p w14:paraId="6CE9B886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1. Strongly</w:t>
      </w:r>
      <w:r w:rsidR="00937DC3">
        <w:t xml:space="preserve"> disagree (1)</w:t>
      </w:r>
    </w:p>
    <w:p w14:paraId="5D58E8D6" w14:textId="77777777" w:rsidR="00937DC3" w:rsidRDefault="00937DC3" w:rsidP="00937DC3">
      <w:pPr>
        <w:pStyle w:val="ListParagraph"/>
        <w:numPr>
          <w:ilvl w:val="2"/>
          <w:numId w:val="1"/>
        </w:numPr>
      </w:pPr>
      <w:r>
        <w:t>2.-   (2)</w:t>
      </w:r>
    </w:p>
    <w:p w14:paraId="36E932D5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3.-</w:t>
      </w:r>
      <w:r w:rsidR="00937DC3">
        <w:t xml:space="preserve">   (3)</w:t>
      </w:r>
    </w:p>
    <w:p w14:paraId="2B4FEE18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4.-</w:t>
      </w:r>
      <w:r w:rsidR="00937DC3">
        <w:t xml:space="preserve">   (4)</w:t>
      </w:r>
    </w:p>
    <w:p w14:paraId="346DEAF5" w14:textId="77777777" w:rsidR="00937DC3" w:rsidRDefault="009B1DDA" w:rsidP="00937DC3">
      <w:pPr>
        <w:pStyle w:val="ListParagraph"/>
        <w:numPr>
          <w:ilvl w:val="2"/>
          <w:numId w:val="1"/>
        </w:numPr>
      </w:pPr>
      <w:r>
        <w:t>5. Strongly</w:t>
      </w:r>
      <w:r w:rsidR="00937DC3">
        <w:t xml:space="preserve"> agree (5)</w:t>
      </w:r>
    </w:p>
    <w:sectPr w:rsidR="00937DC3" w:rsidSect="004635BA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56984F6" w15:done="0"/>
  <w15:commentEx w15:paraId="3C1E801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6984F6" w16cid:durableId="1FBE3D2B"/>
  <w16cid:commentId w16cid:paraId="3C1E801F" w16cid:durableId="1FBE3D9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A1C16"/>
    <w:multiLevelType w:val="hybridMultilevel"/>
    <w:tmpl w:val="C55046D8"/>
    <w:lvl w:ilvl="0" w:tplc="7696D6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0CB232">
      <w:start w:val="1"/>
      <w:numFmt w:val="lowerRoman"/>
      <w:lvlText w:val="%2."/>
      <w:lvlJc w:val="left"/>
      <w:pPr>
        <w:ind w:left="1440" w:hanging="360"/>
      </w:pPr>
      <w:rPr>
        <w:rFonts w:hint="default"/>
      </w:rPr>
    </w:lvl>
    <w:lvl w:ilvl="2" w:tplc="B40A8A20">
      <w:start w:val="1"/>
      <w:numFmt w:val="lowerLetter"/>
      <w:lvlText w:val="%3."/>
      <w:lvlJc w:val="right"/>
      <w:pPr>
        <w:ind w:left="2160" w:hanging="180"/>
      </w:pPr>
      <w:rPr>
        <w:rFonts w:hint="default"/>
      </w:rPr>
    </w:lvl>
    <w:lvl w:ilvl="3" w:tplc="5D4A5982">
      <w:start w:val="1"/>
      <w:numFmt w:val="lowerRoman"/>
      <w:lvlText w:val="%4.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CE386F"/>
    <w:multiLevelType w:val="hybridMultilevel"/>
    <w:tmpl w:val="EECEE6CA"/>
    <w:lvl w:ilvl="0" w:tplc="EC308814">
      <w:start w:val="1"/>
      <w:numFmt w:val="lowerLetter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247C5E"/>
    <w:multiLevelType w:val="hybridMultilevel"/>
    <w:tmpl w:val="6812F090"/>
    <w:lvl w:ilvl="0" w:tplc="2BBC2366">
      <w:start w:val="1"/>
      <w:numFmt w:val="lowerLetter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A443B8"/>
    <w:multiLevelType w:val="hybridMultilevel"/>
    <w:tmpl w:val="EECEE6CA"/>
    <w:lvl w:ilvl="0" w:tplc="EC308814">
      <w:start w:val="1"/>
      <w:numFmt w:val="lowerLetter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435687"/>
    <w:multiLevelType w:val="hybridMultilevel"/>
    <w:tmpl w:val="62E435EA"/>
    <w:lvl w:ilvl="0" w:tplc="F5BA84B4">
      <w:start w:val="1"/>
      <w:numFmt w:val="lowerLetter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776E8B"/>
    <w:multiLevelType w:val="hybridMultilevel"/>
    <w:tmpl w:val="3C645C8A"/>
    <w:lvl w:ilvl="0" w:tplc="E556A8EE">
      <w:start w:val="1"/>
      <w:numFmt w:val="lowerLetter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lena">
    <w15:presenceInfo w15:providerId="None" w15:userId="Sele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EFD"/>
    <w:rsid w:val="000036C7"/>
    <w:rsid w:val="000054CD"/>
    <w:rsid w:val="00006212"/>
    <w:rsid w:val="00007B96"/>
    <w:rsid w:val="00011181"/>
    <w:rsid w:val="0001162B"/>
    <w:rsid w:val="00016B48"/>
    <w:rsid w:val="00017B0B"/>
    <w:rsid w:val="00020D51"/>
    <w:rsid w:val="00021D61"/>
    <w:rsid w:val="0002529B"/>
    <w:rsid w:val="00025491"/>
    <w:rsid w:val="000261D4"/>
    <w:rsid w:val="0003033E"/>
    <w:rsid w:val="00031E5D"/>
    <w:rsid w:val="00034DE0"/>
    <w:rsid w:val="00037887"/>
    <w:rsid w:val="00040547"/>
    <w:rsid w:val="00042631"/>
    <w:rsid w:val="00043EDF"/>
    <w:rsid w:val="0004643A"/>
    <w:rsid w:val="00052890"/>
    <w:rsid w:val="0005602F"/>
    <w:rsid w:val="00061457"/>
    <w:rsid w:val="00062B39"/>
    <w:rsid w:val="00071C11"/>
    <w:rsid w:val="00071C39"/>
    <w:rsid w:val="00074FCA"/>
    <w:rsid w:val="000767F3"/>
    <w:rsid w:val="00076DA4"/>
    <w:rsid w:val="0008209B"/>
    <w:rsid w:val="0008417C"/>
    <w:rsid w:val="000864DA"/>
    <w:rsid w:val="00086795"/>
    <w:rsid w:val="00090795"/>
    <w:rsid w:val="00094836"/>
    <w:rsid w:val="0009587D"/>
    <w:rsid w:val="00095B66"/>
    <w:rsid w:val="0009731E"/>
    <w:rsid w:val="000A0E07"/>
    <w:rsid w:val="000A1786"/>
    <w:rsid w:val="000A17ED"/>
    <w:rsid w:val="000A2479"/>
    <w:rsid w:val="000A24CE"/>
    <w:rsid w:val="000A2879"/>
    <w:rsid w:val="000A33C1"/>
    <w:rsid w:val="000A3CC8"/>
    <w:rsid w:val="000A5805"/>
    <w:rsid w:val="000A68BA"/>
    <w:rsid w:val="000A7C94"/>
    <w:rsid w:val="000B345F"/>
    <w:rsid w:val="000B426E"/>
    <w:rsid w:val="000B4682"/>
    <w:rsid w:val="000B66A3"/>
    <w:rsid w:val="000B743F"/>
    <w:rsid w:val="000C0519"/>
    <w:rsid w:val="000C0909"/>
    <w:rsid w:val="000C1270"/>
    <w:rsid w:val="000C287F"/>
    <w:rsid w:val="000C2A55"/>
    <w:rsid w:val="000C2AD1"/>
    <w:rsid w:val="000C4A93"/>
    <w:rsid w:val="000C6BB0"/>
    <w:rsid w:val="000C79E5"/>
    <w:rsid w:val="000D3A49"/>
    <w:rsid w:val="000D5904"/>
    <w:rsid w:val="000D6507"/>
    <w:rsid w:val="000E0079"/>
    <w:rsid w:val="000E0205"/>
    <w:rsid w:val="000E0261"/>
    <w:rsid w:val="000E19EC"/>
    <w:rsid w:val="000E2545"/>
    <w:rsid w:val="000E4B02"/>
    <w:rsid w:val="000E7AED"/>
    <w:rsid w:val="000F0FF3"/>
    <w:rsid w:val="000F2034"/>
    <w:rsid w:val="000F34DD"/>
    <w:rsid w:val="000F42AB"/>
    <w:rsid w:val="000F5AD1"/>
    <w:rsid w:val="00100B94"/>
    <w:rsid w:val="00110CA2"/>
    <w:rsid w:val="00112E13"/>
    <w:rsid w:val="001135B6"/>
    <w:rsid w:val="001151FE"/>
    <w:rsid w:val="00116E6A"/>
    <w:rsid w:val="00121675"/>
    <w:rsid w:val="001244A4"/>
    <w:rsid w:val="0012678F"/>
    <w:rsid w:val="001326E1"/>
    <w:rsid w:val="001333DF"/>
    <w:rsid w:val="00133D84"/>
    <w:rsid w:val="0013507A"/>
    <w:rsid w:val="00137DD9"/>
    <w:rsid w:val="00137FE5"/>
    <w:rsid w:val="0014305A"/>
    <w:rsid w:val="0014590C"/>
    <w:rsid w:val="001460B1"/>
    <w:rsid w:val="0014703B"/>
    <w:rsid w:val="00153E71"/>
    <w:rsid w:val="00155571"/>
    <w:rsid w:val="001559DB"/>
    <w:rsid w:val="001565F7"/>
    <w:rsid w:val="0015695F"/>
    <w:rsid w:val="00160FAC"/>
    <w:rsid w:val="001619F2"/>
    <w:rsid w:val="0016236A"/>
    <w:rsid w:val="0016443F"/>
    <w:rsid w:val="00164B72"/>
    <w:rsid w:val="0016736D"/>
    <w:rsid w:val="00171E65"/>
    <w:rsid w:val="0017210A"/>
    <w:rsid w:val="0017299D"/>
    <w:rsid w:val="00173057"/>
    <w:rsid w:val="001740C6"/>
    <w:rsid w:val="00174281"/>
    <w:rsid w:val="00175245"/>
    <w:rsid w:val="001778E9"/>
    <w:rsid w:val="0018157C"/>
    <w:rsid w:val="00182EBE"/>
    <w:rsid w:val="0018306F"/>
    <w:rsid w:val="001923F8"/>
    <w:rsid w:val="0019584B"/>
    <w:rsid w:val="00196E3D"/>
    <w:rsid w:val="001A02E1"/>
    <w:rsid w:val="001A4272"/>
    <w:rsid w:val="001B323C"/>
    <w:rsid w:val="001B3C30"/>
    <w:rsid w:val="001B3FC3"/>
    <w:rsid w:val="001B430A"/>
    <w:rsid w:val="001B54C7"/>
    <w:rsid w:val="001B5D93"/>
    <w:rsid w:val="001C2634"/>
    <w:rsid w:val="001C309B"/>
    <w:rsid w:val="001C4DA7"/>
    <w:rsid w:val="001C6288"/>
    <w:rsid w:val="001C7A16"/>
    <w:rsid w:val="001D0B15"/>
    <w:rsid w:val="001D1301"/>
    <w:rsid w:val="001D15C0"/>
    <w:rsid w:val="001D2737"/>
    <w:rsid w:val="001D3242"/>
    <w:rsid w:val="001D5DE4"/>
    <w:rsid w:val="001E206B"/>
    <w:rsid w:val="001E6262"/>
    <w:rsid w:val="001E6F8F"/>
    <w:rsid w:val="001F082A"/>
    <w:rsid w:val="001F17B3"/>
    <w:rsid w:val="001F36BE"/>
    <w:rsid w:val="0020197A"/>
    <w:rsid w:val="002027DF"/>
    <w:rsid w:val="00204DE2"/>
    <w:rsid w:val="0020691C"/>
    <w:rsid w:val="00212787"/>
    <w:rsid w:val="0021593D"/>
    <w:rsid w:val="00216163"/>
    <w:rsid w:val="00216CC4"/>
    <w:rsid w:val="002205E8"/>
    <w:rsid w:val="00220DF7"/>
    <w:rsid w:val="00221A06"/>
    <w:rsid w:val="00223D5D"/>
    <w:rsid w:val="0022441E"/>
    <w:rsid w:val="00224C91"/>
    <w:rsid w:val="00226237"/>
    <w:rsid w:val="0023056B"/>
    <w:rsid w:val="002314B1"/>
    <w:rsid w:val="0023254E"/>
    <w:rsid w:val="0023340C"/>
    <w:rsid w:val="00233E34"/>
    <w:rsid w:val="00234779"/>
    <w:rsid w:val="00234E71"/>
    <w:rsid w:val="002413DB"/>
    <w:rsid w:val="00243B1A"/>
    <w:rsid w:val="00245B11"/>
    <w:rsid w:val="00246C32"/>
    <w:rsid w:val="002476E1"/>
    <w:rsid w:val="0025254D"/>
    <w:rsid w:val="00252FC3"/>
    <w:rsid w:val="00260B44"/>
    <w:rsid w:val="002631ED"/>
    <w:rsid w:val="0026365D"/>
    <w:rsid w:val="0026553B"/>
    <w:rsid w:val="00265F92"/>
    <w:rsid w:val="0026617D"/>
    <w:rsid w:val="002708C6"/>
    <w:rsid w:val="00271CD7"/>
    <w:rsid w:val="00276A5D"/>
    <w:rsid w:val="002770C6"/>
    <w:rsid w:val="00277B08"/>
    <w:rsid w:val="00277F31"/>
    <w:rsid w:val="00285F52"/>
    <w:rsid w:val="00286858"/>
    <w:rsid w:val="002905B5"/>
    <w:rsid w:val="00290BD8"/>
    <w:rsid w:val="00290FA8"/>
    <w:rsid w:val="00291226"/>
    <w:rsid w:val="00294629"/>
    <w:rsid w:val="00294831"/>
    <w:rsid w:val="00295803"/>
    <w:rsid w:val="00295EE5"/>
    <w:rsid w:val="002A0AEA"/>
    <w:rsid w:val="002A12AD"/>
    <w:rsid w:val="002A1E4C"/>
    <w:rsid w:val="002A25E4"/>
    <w:rsid w:val="002B07C8"/>
    <w:rsid w:val="002B0CAF"/>
    <w:rsid w:val="002B0F58"/>
    <w:rsid w:val="002B1D5D"/>
    <w:rsid w:val="002B6238"/>
    <w:rsid w:val="002C358A"/>
    <w:rsid w:val="002C4683"/>
    <w:rsid w:val="002C492D"/>
    <w:rsid w:val="002C4FD2"/>
    <w:rsid w:val="002C6C17"/>
    <w:rsid w:val="002C773C"/>
    <w:rsid w:val="002D1540"/>
    <w:rsid w:val="002D6205"/>
    <w:rsid w:val="002D7B0C"/>
    <w:rsid w:val="002E1CB7"/>
    <w:rsid w:val="002E53AF"/>
    <w:rsid w:val="002E7287"/>
    <w:rsid w:val="002F187D"/>
    <w:rsid w:val="002F6415"/>
    <w:rsid w:val="003013F9"/>
    <w:rsid w:val="00302703"/>
    <w:rsid w:val="0030288D"/>
    <w:rsid w:val="00302D02"/>
    <w:rsid w:val="00304CCF"/>
    <w:rsid w:val="003051DA"/>
    <w:rsid w:val="00311302"/>
    <w:rsid w:val="00311E94"/>
    <w:rsid w:val="003120DB"/>
    <w:rsid w:val="003121AB"/>
    <w:rsid w:val="0031359D"/>
    <w:rsid w:val="00313829"/>
    <w:rsid w:val="0031439C"/>
    <w:rsid w:val="00314873"/>
    <w:rsid w:val="003175E7"/>
    <w:rsid w:val="003209DD"/>
    <w:rsid w:val="00321818"/>
    <w:rsid w:val="00321F5E"/>
    <w:rsid w:val="00322F97"/>
    <w:rsid w:val="00327450"/>
    <w:rsid w:val="003277FD"/>
    <w:rsid w:val="00327969"/>
    <w:rsid w:val="003344B9"/>
    <w:rsid w:val="00334E53"/>
    <w:rsid w:val="00336863"/>
    <w:rsid w:val="00341F9F"/>
    <w:rsid w:val="0034656C"/>
    <w:rsid w:val="003466C0"/>
    <w:rsid w:val="00346999"/>
    <w:rsid w:val="00350FB7"/>
    <w:rsid w:val="003510A6"/>
    <w:rsid w:val="00351712"/>
    <w:rsid w:val="00351C00"/>
    <w:rsid w:val="00353494"/>
    <w:rsid w:val="00353E57"/>
    <w:rsid w:val="00361E3F"/>
    <w:rsid w:val="0036218B"/>
    <w:rsid w:val="0036504E"/>
    <w:rsid w:val="00366B44"/>
    <w:rsid w:val="00370464"/>
    <w:rsid w:val="00375A3C"/>
    <w:rsid w:val="003830B7"/>
    <w:rsid w:val="00383609"/>
    <w:rsid w:val="0039056C"/>
    <w:rsid w:val="0039186F"/>
    <w:rsid w:val="00391957"/>
    <w:rsid w:val="00392F2E"/>
    <w:rsid w:val="003971E0"/>
    <w:rsid w:val="003A0CBA"/>
    <w:rsid w:val="003A0EA0"/>
    <w:rsid w:val="003A19DE"/>
    <w:rsid w:val="003A53FC"/>
    <w:rsid w:val="003A5A2E"/>
    <w:rsid w:val="003A6003"/>
    <w:rsid w:val="003B0CCD"/>
    <w:rsid w:val="003B44CC"/>
    <w:rsid w:val="003B6BE6"/>
    <w:rsid w:val="003C0835"/>
    <w:rsid w:val="003C2A77"/>
    <w:rsid w:val="003C53B5"/>
    <w:rsid w:val="003C5C39"/>
    <w:rsid w:val="003D098C"/>
    <w:rsid w:val="003E18A5"/>
    <w:rsid w:val="003E52D6"/>
    <w:rsid w:val="003F0397"/>
    <w:rsid w:val="003F6BDC"/>
    <w:rsid w:val="00400F11"/>
    <w:rsid w:val="004015BB"/>
    <w:rsid w:val="00401B91"/>
    <w:rsid w:val="00403652"/>
    <w:rsid w:val="00403FD9"/>
    <w:rsid w:val="004044FD"/>
    <w:rsid w:val="004109BE"/>
    <w:rsid w:val="00411FEE"/>
    <w:rsid w:val="0041251A"/>
    <w:rsid w:val="004126D6"/>
    <w:rsid w:val="0041380B"/>
    <w:rsid w:val="0042178D"/>
    <w:rsid w:val="00421909"/>
    <w:rsid w:val="00427C1C"/>
    <w:rsid w:val="00437A25"/>
    <w:rsid w:val="00441763"/>
    <w:rsid w:val="0044297F"/>
    <w:rsid w:val="004505EB"/>
    <w:rsid w:val="004527E7"/>
    <w:rsid w:val="00452C95"/>
    <w:rsid w:val="00453B08"/>
    <w:rsid w:val="0045600C"/>
    <w:rsid w:val="004635BA"/>
    <w:rsid w:val="0046398D"/>
    <w:rsid w:val="004661F5"/>
    <w:rsid w:val="00466EF1"/>
    <w:rsid w:val="0046726F"/>
    <w:rsid w:val="00467E0F"/>
    <w:rsid w:val="00470C13"/>
    <w:rsid w:val="00471C3C"/>
    <w:rsid w:val="00482A60"/>
    <w:rsid w:val="0048553B"/>
    <w:rsid w:val="0049308E"/>
    <w:rsid w:val="00493F8F"/>
    <w:rsid w:val="004960D5"/>
    <w:rsid w:val="0049619A"/>
    <w:rsid w:val="004978BF"/>
    <w:rsid w:val="004A49FA"/>
    <w:rsid w:val="004A61F1"/>
    <w:rsid w:val="004B6118"/>
    <w:rsid w:val="004B7CC4"/>
    <w:rsid w:val="004C1677"/>
    <w:rsid w:val="004C2931"/>
    <w:rsid w:val="004C408F"/>
    <w:rsid w:val="004D4265"/>
    <w:rsid w:val="004D6F78"/>
    <w:rsid w:val="004D7A6D"/>
    <w:rsid w:val="004D7BDA"/>
    <w:rsid w:val="004E3DB7"/>
    <w:rsid w:val="004E6202"/>
    <w:rsid w:val="004E7024"/>
    <w:rsid w:val="004E7364"/>
    <w:rsid w:val="004F04F7"/>
    <w:rsid w:val="004F08D1"/>
    <w:rsid w:val="004F478F"/>
    <w:rsid w:val="004F63AA"/>
    <w:rsid w:val="004F6545"/>
    <w:rsid w:val="004F66A1"/>
    <w:rsid w:val="004F72FB"/>
    <w:rsid w:val="004F7FCA"/>
    <w:rsid w:val="00501CF3"/>
    <w:rsid w:val="00502E28"/>
    <w:rsid w:val="00510187"/>
    <w:rsid w:val="00511A80"/>
    <w:rsid w:val="00514F86"/>
    <w:rsid w:val="0051641D"/>
    <w:rsid w:val="0051765C"/>
    <w:rsid w:val="00522E72"/>
    <w:rsid w:val="00530030"/>
    <w:rsid w:val="00531029"/>
    <w:rsid w:val="005320FD"/>
    <w:rsid w:val="005400E2"/>
    <w:rsid w:val="00540966"/>
    <w:rsid w:val="0054226F"/>
    <w:rsid w:val="00543614"/>
    <w:rsid w:val="005464ED"/>
    <w:rsid w:val="00550F44"/>
    <w:rsid w:val="005569CA"/>
    <w:rsid w:val="0056136F"/>
    <w:rsid w:val="00561553"/>
    <w:rsid w:val="00563E45"/>
    <w:rsid w:val="005653B3"/>
    <w:rsid w:val="00565615"/>
    <w:rsid w:val="005665B7"/>
    <w:rsid w:val="0056711C"/>
    <w:rsid w:val="0057452E"/>
    <w:rsid w:val="00580D2D"/>
    <w:rsid w:val="005822AF"/>
    <w:rsid w:val="0058289F"/>
    <w:rsid w:val="00583D80"/>
    <w:rsid w:val="00590249"/>
    <w:rsid w:val="00590AB1"/>
    <w:rsid w:val="0059116B"/>
    <w:rsid w:val="005913B3"/>
    <w:rsid w:val="00596B4C"/>
    <w:rsid w:val="005A45E8"/>
    <w:rsid w:val="005A4F58"/>
    <w:rsid w:val="005B0D87"/>
    <w:rsid w:val="005B1A5E"/>
    <w:rsid w:val="005B3D21"/>
    <w:rsid w:val="005B717E"/>
    <w:rsid w:val="005C0CBB"/>
    <w:rsid w:val="005C4063"/>
    <w:rsid w:val="005C4413"/>
    <w:rsid w:val="005C4DD8"/>
    <w:rsid w:val="005C601B"/>
    <w:rsid w:val="005C7491"/>
    <w:rsid w:val="005D0F55"/>
    <w:rsid w:val="005D4C21"/>
    <w:rsid w:val="005D53C9"/>
    <w:rsid w:val="005D62C4"/>
    <w:rsid w:val="005D697A"/>
    <w:rsid w:val="005D7DEE"/>
    <w:rsid w:val="005E19EC"/>
    <w:rsid w:val="005E1F54"/>
    <w:rsid w:val="005E5D0E"/>
    <w:rsid w:val="005F4F28"/>
    <w:rsid w:val="006006D5"/>
    <w:rsid w:val="0060124C"/>
    <w:rsid w:val="00601A9A"/>
    <w:rsid w:val="00604590"/>
    <w:rsid w:val="00605B84"/>
    <w:rsid w:val="00606793"/>
    <w:rsid w:val="00610622"/>
    <w:rsid w:val="006110A3"/>
    <w:rsid w:val="00620EF9"/>
    <w:rsid w:val="00622150"/>
    <w:rsid w:val="00622FF1"/>
    <w:rsid w:val="00626239"/>
    <w:rsid w:val="00626B33"/>
    <w:rsid w:val="006325AA"/>
    <w:rsid w:val="00632F9E"/>
    <w:rsid w:val="00637186"/>
    <w:rsid w:val="00637200"/>
    <w:rsid w:val="00642F51"/>
    <w:rsid w:val="00651A49"/>
    <w:rsid w:val="0065414A"/>
    <w:rsid w:val="0066013B"/>
    <w:rsid w:val="006606E5"/>
    <w:rsid w:val="0066237A"/>
    <w:rsid w:val="006634D4"/>
    <w:rsid w:val="00670355"/>
    <w:rsid w:val="00671B18"/>
    <w:rsid w:val="006727BE"/>
    <w:rsid w:val="00673313"/>
    <w:rsid w:val="0068089A"/>
    <w:rsid w:val="00682A03"/>
    <w:rsid w:val="0069061B"/>
    <w:rsid w:val="00692A36"/>
    <w:rsid w:val="006969C1"/>
    <w:rsid w:val="006A088F"/>
    <w:rsid w:val="006A133F"/>
    <w:rsid w:val="006A36AF"/>
    <w:rsid w:val="006A4CAB"/>
    <w:rsid w:val="006B0DC2"/>
    <w:rsid w:val="006B1722"/>
    <w:rsid w:val="006B6B7A"/>
    <w:rsid w:val="006C07B9"/>
    <w:rsid w:val="006C3289"/>
    <w:rsid w:val="006C3564"/>
    <w:rsid w:val="006D1E5C"/>
    <w:rsid w:val="006D443A"/>
    <w:rsid w:val="006D4EE7"/>
    <w:rsid w:val="006D5D14"/>
    <w:rsid w:val="006D6283"/>
    <w:rsid w:val="006E065F"/>
    <w:rsid w:val="006E0C23"/>
    <w:rsid w:val="006E1792"/>
    <w:rsid w:val="006E2261"/>
    <w:rsid w:val="006E23D1"/>
    <w:rsid w:val="006E5EFD"/>
    <w:rsid w:val="006E70D3"/>
    <w:rsid w:val="006F1A2B"/>
    <w:rsid w:val="006F2158"/>
    <w:rsid w:val="006F4B13"/>
    <w:rsid w:val="006F4C62"/>
    <w:rsid w:val="006F5721"/>
    <w:rsid w:val="006F6B67"/>
    <w:rsid w:val="006F6D76"/>
    <w:rsid w:val="00700772"/>
    <w:rsid w:val="0070159A"/>
    <w:rsid w:val="00702AAF"/>
    <w:rsid w:val="0070408A"/>
    <w:rsid w:val="00706F47"/>
    <w:rsid w:val="007136D7"/>
    <w:rsid w:val="00713912"/>
    <w:rsid w:val="00715A68"/>
    <w:rsid w:val="00726C3C"/>
    <w:rsid w:val="00731027"/>
    <w:rsid w:val="00731762"/>
    <w:rsid w:val="007322C4"/>
    <w:rsid w:val="007323EB"/>
    <w:rsid w:val="007358A4"/>
    <w:rsid w:val="00740C8F"/>
    <w:rsid w:val="007420F8"/>
    <w:rsid w:val="00754643"/>
    <w:rsid w:val="00756401"/>
    <w:rsid w:val="0076020A"/>
    <w:rsid w:val="00762505"/>
    <w:rsid w:val="0076317A"/>
    <w:rsid w:val="00765C2C"/>
    <w:rsid w:val="00767596"/>
    <w:rsid w:val="0076796D"/>
    <w:rsid w:val="007705DE"/>
    <w:rsid w:val="00772605"/>
    <w:rsid w:val="007762C2"/>
    <w:rsid w:val="00780762"/>
    <w:rsid w:val="00792F34"/>
    <w:rsid w:val="00794C21"/>
    <w:rsid w:val="00797504"/>
    <w:rsid w:val="007A2B9E"/>
    <w:rsid w:val="007A3DBA"/>
    <w:rsid w:val="007A43A4"/>
    <w:rsid w:val="007A4D77"/>
    <w:rsid w:val="007A6F15"/>
    <w:rsid w:val="007A741D"/>
    <w:rsid w:val="007C0889"/>
    <w:rsid w:val="007C28CB"/>
    <w:rsid w:val="007C5FA7"/>
    <w:rsid w:val="007D000D"/>
    <w:rsid w:val="007D238A"/>
    <w:rsid w:val="007D250E"/>
    <w:rsid w:val="007D7499"/>
    <w:rsid w:val="007E2050"/>
    <w:rsid w:val="007E36D6"/>
    <w:rsid w:val="007E6359"/>
    <w:rsid w:val="007E75D4"/>
    <w:rsid w:val="007F1879"/>
    <w:rsid w:val="007F2C70"/>
    <w:rsid w:val="007F2FCC"/>
    <w:rsid w:val="008009ED"/>
    <w:rsid w:val="00803A36"/>
    <w:rsid w:val="00812CB4"/>
    <w:rsid w:val="008151CF"/>
    <w:rsid w:val="00815DE0"/>
    <w:rsid w:val="00817120"/>
    <w:rsid w:val="00822181"/>
    <w:rsid w:val="00822770"/>
    <w:rsid w:val="00827148"/>
    <w:rsid w:val="008306F2"/>
    <w:rsid w:val="00830762"/>
    <w:rsid w:val="00830CA5"/>
    <w:rsid w:val="00831E71"/>
    <w:rsid w:val="00841D68"/>
    <w:rsid w:val="0084536E"/>
    <w:rsid w:val="0085091B"/>
    <w:rsid w:val="008621F1"/>
    <w:rsid w:val="00862ADD"/>
    <w:rsid w:val="00863C25"/>
    <w:rsid w:val="00864A7E"/>
    <w:rsid w:val="0087285D"/>
    <w:rsid w:val="00872A2A"/>
    <w:rsid w:val="00872B07"/>
    <w:rsid w:val="00872E5E"/>
    <w:rsid w:val="0087600E"/>
    <w:rsid w:val="008812FC"/>
    <w:rsid w:val="00883DEB"/>
    <w:rsid w:val="00886144"/>
    <w:rsid w:val="00892338"/>
    <w:rsid w:val="008974EE"/>
    <w:rsid w:val="00897C52"/>
    <w:rsid w:val="008A5F2F"/>
    <w:rsid w:val="008B3D4E"/>
    <w:rsid w:val="008B62A2"/>
    <w:rsid w:val="008B7ABB"/>
    <w:rsid w:val="008C2D1A"/>
    <w:rsid w:val="008C48C5"/>
    <w:rsid w:val="008D057F"/>
    <w:rsid w:val="008D09E1"/>
    <w:rsid w:val="008D2A32"/>
    <w:rsid w:val="008D45AE"/>
    <w:rsid w:val="008D5506"/>
    <w:rsid w:val="008D55FA"/>
    <w:rsid w:val="008D5B25"/>
    <w:rsid w:val="008D620A"/>
    <w:rsid w:val="008D7D95"/>
    <w:rsid w:val="008E04FE"/>
    <w:rsid w:val="008E0998"/>
    <w:rsid w:val="008E1F6B"/>
    <w:rsid w:val="008E21AA"/>
    <w:rsid w:val="008E2F82"/>
    <w:rsid w:val="008E5A44"/>
    <w:rsid w:val="008E6864"/>
    <w:rsid w:val="008F31C1"/>
    <w:rsid w:val="008F3FB2"/>
    <w:rsid w:val="008F6B3E"/>
    <w:rsid w:val="00902749"/>
    <w:rsid w:val="00904060"/>
    <w:rsid w:val="0090579E"/>
    <w:rsid w:val="0090778A"/>
    <w:rsid w:val="00910A84"/>
    <w:rsid w:val="00910C4C"/>
    <w:rsid w:val="0091152B"/>
    <w:rsid w:val="00912615"/>
    <w:rsid w:val="00912CF8"/>
    <w:rsid w:val="00912FD6"/>
    <w:rsid w:val="00913B17"/>
    <w:rsid w:val="009157A5"/>
    <w:rsid w:val="009161DE"/>
    <w:rsid w:val="00917EE4"/>
    <w:rsid w:val="00921921"/>
    <w:rsid w:val="00923DCD"/>
    <w:rsid w:val="00923F39"/>
    <w:rsid w:val="00924319"/>
    <w:rsid w:val="009243F4"/>
    <w:rsid w:val="00925971"/>
    <w:rsid w:val="00930932"/>
    <w:rsid w:val="00930A5F"/>
    <w:rsid w:val="00932D5F"/>
    <w:rsid w:val="0093395A"/>
    <w:rsid w:val="00937DC3"/>
    <w:rsid w:val="00941FAC"/>
    <w:rsid w:val="00945165"/>
    <w:rsid w:val="00946D7E"/>
    <w:rsid w:val="00947BC1"/>
    <w:rsid w:val="0095141C"/>
    <w:rsid w:val="009526E5"/>
    <w:rsid w:val="00953BBC"/>
    <w:rsid w:val="00953F78"/>
    <w:rsid w:val="009541A4"/>
    <w:rsid w:val="00956D8B"/>
    <w:rsid w:val="009579BA"/>
    <w:rsid w:val="0096325E"/>
    <w:rsid w:val="00966C44"/>
    <w:rsid w:val="00967793"/>
    <w:rsid w:val="00971989"/>
    <w:rsid w:val="00972787"/>
    <w:rsid w:val="0097748B"/>
    <w:rsid w:val="00980009"/>
    <w:rsid w:val="0098213B"/>
    <w:rsid w:val="0098349F"/>
    <w:rsid w:val="00985F60"/>
    <w:rsid w:val="00991FF2"/>
    <w:rsid w:val="009920FE"/>
    <w:rsid w:val="00992B80"/>
    <w:rsid w:val="0099675B"/>
    <w:rsid w:val="009A095C"/>
    <w:rsid w:val="009A3195"/>
    <w:rsid w:val="009A37FD"/>
    <w:rsid w:val="009A63AC"/>
    <w:rsid w:val="009A7E49"/>
    <w:rsid w:val="009B1573"/>
    <w:rsid w:val="009B1DDA"/>
    <w:rsid w:val="009B2B5F"/>
    <w:rsid w:val="009B3F8F"/>
    <w:rsid w:val="009B7485"/>
    <w:rsid w:val="009C4C5C"/>
    <w:rsid w:val="009C534C"/>
    <w:rsid w:val="009C5922"/>
    <w:rsid w:val="009D01A2"/>
    <w:rsid w:val="009D0D8D"/>
    <w:rsid w:val="009D0F43"/>
    <w:rsid w:val="009D46F5"/>
    <w:rsid w:val="009D4F0D"/>
    <w:rsid w:val="009E3AE2"/>
    <w:rsid w:val="009E4A65"/>
    <w:rsid w:val="009E532A"/>
    <w:rsid w:val="009E67F7"/>
    <w:rsid w:val="009F1B18"/>
    <w:rsid w:val="009F4ED4"/>
    <w:rsid w:val="009F68B6"/>
    <w:rsid w:val="009F7966"/>
    <w:rsid w:val="00A02CB9"/>
    <w:rsid w:val="00A103B6"/>
    <w:rsid w:val="00A14B30"/>
    <w:rsid w:val="00A14CB6"/>
    <w:rsid w:val="00A1763C"/>
    <w:rsid w:val="00A179F0"/>
    <w:rsid w:val="00A21178"/>
    <w:rsid w:val="00A2152D"/>
    <w:rsid w:val="00A24396"/>
    <w:rsid w:val="00A256F3"/>
    <w:rsid w:val="00A26C2F"/>
    <w:rsid w:val="00A27C44"/>
    <w:rsid w:val="00A3060D"/>
    <w:rsid w:val="00A30E15"/>
    <w:rsid w:val="00A3467D"/>
    <w:rsid w:val="00A35930"/>
    <w:rsid w:val="00A37B89"/>
    <w:rsid w:val="00A44903"/>
    <w:rsid w:val="00A45417"/>
    <w:rsid w:val="00A5100C"/>
    <w:rsid w:val="00A51162"/>
    <w:rsid w:val="00A54D88"/>
    <w:rsid w:val="00A57C06"/>
    <w:rsid w:val="00A6200A"/>
    <w:rsid w:val="00A647F9"/>
    <w:rsid w:val="00A64BA2"/>
    <w:rsid w:val="00A6610C"/>
    <w:rsid w:val="00A67318"/>
    <w:rsid w:val="00A71601"/>
    <w:rsid w:val="00A7169D"/>
    <w:rsid w:val="00A77850"/>
    <w:rsid w:val="00A77E85"/>
    <w:rsid w:val="00A803AB"/>
    <w:rsid w:val="00A80B19"/>
    <w:rsid w:val="00A81428"/>
    <w:rsid w:val="00A84378"/>
    <w:rsid w:val="00A9154D"/>
    <w:rsid w:val="00A920CE"/>
    <w:rsid w:val="00A94539"/>
    <w:rsid w:val="00A94CB9"/>
    <w:rsid w:val="00A96E8E"/>
    <w:rsid w:val="00AA4CC1"/>
    <w:rsid w:val="00AA5C7E"/>
    <w:rsid w:val="00AA706B"/>
    <w:rsid w:val="00AB0559"/>
    <w:rsid w:val="00AB699E"/>
    <w:rsid w:val="00AC0CB9"/>
    <w:rsid w:val="00AC0CD6"/>
    <w:rsid w:val="00AC2130"/>
    <w:rsid w:val="00AC336E"/>
    <w:rsid w:val="00AC3F9D"/>
    <w:rsid w:val="00AC40BA"/>
    <w:rsid w:val="00AC5D90"/>
    <w:rsid w:val="00AC7EE4"/>
    <w:rsid w:val="00AD1C8A"/>
    <w:rsid w:val="00AD273F"/>
    <w:rsid w:val="00AE2DA3"/>
    <w:rsid w:val="00AE462F"/>
    <w:rsid w:val="00AE5225"/>
    <w:rsid w:val="00AE60BC"/>
    <w:rsid w:val="00AF6F27"/>
    <w:rsid w:val="00B02786"/>
    <w:rsid w:val="00B02A1F"/>
    <w:rsid w:val="00B02EFE"/>
    <w:rsid w:val="00B05F5A"/>
    <w:rsid w:val="00B1283F"/>
    <w:rsid w:val="00B1431A"/>
    <w:rsid w:val="00B151FB"/>
    <w:rsid w:val="00B17B54"/>
    <w:rsid w:val="00B231B3"/>
    <w:rsid w:val="00B242BB"/>
    <w:rsid w:val="00B25B74"/>
    <w:rsid w:val="00B27768"/>
    <w:rsid w:val="00B27C8E"/>
    <w:rsid w:val="00B325F4"/>
    <w:rsid w:val="00B3735B"/>
    <w:rsid w:val="00B40CFB"/>
    <w:rsid w:val="00B427E5"/>
    <w:rsid w:val="00B4351A"/>
    <w:rsid w:val="00B43759"/>
    <w:rsid w:val="00B467E5"/>
    <w:rsid w:val="00B5132A"/>
    <w:rsid w:val="00B53009"/>
    <w:rsid w:val="00B5356A"/>
    <w:rsid w:val="00B60142"/>
    <w:rsid w:val="00B63ECF"/>
    <w:rsid w:val="00B64AD3"/>
    <w:rsid w:val="00B64B6D"/>
    <w:rsid w:val="00B64C44"/>
    <w:rsid w:val="00B667BD"/>
    <w:rsid w:val="00B66E21"/>
    <w:rsid w:val="00B6710C"/>
    <w:rsid w:val="00B74CCA"/>
    <w:rsid w:val="00B765BF"/>
    <w:rsid w:val="00B81058"/>
    <w:rsid w:val="00B81F38"/>
    <w:rsid w:val="00B83275"/>
    <w:rsid w:val="00B90222"/>
    <w:rsid w:val="00B90226"/>
    <w:rsid w:val="00B910A8"/>
    <w:rsid w:val="00B9344A"/>
    <w:rsid w:val="00B95608"/>
    <w:rsid w:val="00B95E8E"/>
    <w:rsid w:val="00BA0E0F"/>
    <w:rsid w:val="00BA1039"/>
    <w:rsid w:val="00BA38F6"/>
    <w:rsid w:val="00BA5E7D"/>
    <w:rsid w:val="00BA6596"/>
    <w:rsid w:val="00BA7C7E"/>
    <w:rsid w:val="00BB2B8C"/>
    <w:rsid w:val="00BB337E"/>
    <w:rsid w:val="00BB5F5D"/>
    <w:rsid w:val="00BC0BA3"/>
    <w:rsid w:val="00BC585F"/>
    <w:rsid w:val="00BD22CA"/>
    <w:rsid w:val="00BD3E57"/>
    <w:rsid w:val="00BD461D"/>
    <w:rsid w:val="00BE1DD2"/>
    <w:rsid w:val="00BE27CD"/>
    <w:rsid w:val="00BE465F"/>
    <w:rsid w:val="00BE4FC3"/>
    <w:rsid w:val="00BE7262"/>
    <w:rsid w:val="00BF006B"/>
    <w:rsid w:val="00BF0A6E"/>
    <w:rsid w:val="00BF7C44"/>
    <w:rsid w:val="00C0072E"/>
    <w:rsid w:val="00C00E98"/>
    <w:rsid w:val="00C0196A"/>
    <w:rsid w:val="00C025C9"/>
    <w:rsid w:val="00C02955"/>
    <w:rsid w:val="00C03680"/>
    <w:rsid w:val="00C0462D"/>
    <w:rsid w:val="00C132C0"/>
    <w:rsid w:val="00C13A1F"/>
    <w:rsid w:val="00C14D6E"/>
    <w:rsid w:val="00C150DF"/>
    <w:rsid w:val="00C2158E"/>
    <w:rsid w:val="00C22069"/>
    <w:rsid w:val="00C22A31"/>
    <w:rsid w:val="00C22A8F"/>
    <w:rsid w:val="00C22C7D"/>
    <w:rsid w:val="00C240E5"/>
    <w:rsid w:val="00C2452D"/>
    <w:rsid w:val="00C26B17"/>
    <w:rsid w:val="00C314F1"/>
    <w:rsid w:val="00C31C00"/>
    <w:rsid w:val="00C330A4"/>
    <w:rsid w:val="00C35F97"/>
    <w:rsid w:val="00C46106"/>
    <w:rsid w:val="00C4658E"/>
    <w:rsid w:val="00C46690"/>
    <w:rsid w:val="00C46D1F"/>
    <w:rsid w:val="00C47469"/>
    <w:rsid w:val="00C51F75"/>
    <w:rsid w:val="00C5326D"/>
    <w:rsid w:val="00C545ED"/>
    <w:rsid w:val="00C549A9"/>
    <w:rsid w:val="00C63362"/>
    <w:rsid w:val="00C72D40"/>
    <w:rsid w:val="00C733E8"/>
    <w:rsid w:val="00C7432E"/>
    <w:rsid w:val="00C7511C"/>
    <w:rsid w:val="00C75EE6"/>
    <w:rsid w:val="00C76CEF"/>
    <w:rsid w:val="00C80F17"/>
    <w:rsid w:val="00C82BFF"/>
    <w:rsid w:val="00C852A8"/>
    <w:rsid w:val="00C93E9C"/>
    <w:rsid w:val="00CA06E0"/>
    <w:rsid w:val="00CB39BD"/>
    <w:rsid w:val="00CB6F17"/>
    <w:rsid w:val="00CC28C3"/>
    <w:rsid w:val="00CC2EC7"/>
    <w:rsid w:val="00CC4851"/>
    <w:rsid w:val="00CC6124"/>
    <w:rsid w:val="00CC7A4D"/>
    <w:rsid w:val="00CD2767"/>
    <w:rsid w:val="00CD3765"/>
    <w:rsid w:val="00CD4AF2"/>
    <w:rsid w:val="00CD5B21"/>
    <w:rsid w:val="00CD62C2"/>
    <w:rsid w:val="00CE1151"/>
    <w:rsid w:val="00CE1E77"/>
    <w:rsid w:val="00CE4376"/>
    <w:rsid w:val="00CE45F4"/>
    <w:rsid w:val="00CE5F9E"/>
    <w:rsid w:val="00CE79F8"/>
    <w:rsid w:val="00CE7A51"/>
    <w:rsid w:val="00CF0019"/>
    <w:rsid w:val="00CF2A25"/>
    <w:rsid w:val="00CF2F45"/>
    <w:rsid w:val="00CF4B1D"/>
    <w:rsid w:val="00CF4F21"/>
    <w:rsid w:val="00CF54C2"/>
    <w:rsid w:val="00D1116E"/>
    <w:rsid w:val="00D12315"/>
    <w:rsid w:val="00D12F94"/>
    <w:rsid w:val="00D137BF"/>
    <w:rsid w:val="00D15F16"/>
    <w:rsid w:val="00D17AD3"/>
    <w:rsid w:val="00D217E2"/>
    <w:rsid w:val="00D26E16"/>
    <w:rsid w:val="00D3141B"/>
    <w:rsid w:val="00D31A19"/>
    <w:rsid w:val="00D31ADD"/>
    <w:rsid w:val="00D33E5B"/>
    <w:rsid w:val="00D351B9"/>
    <w:rsid w:val="00D36FAB"/>
    <w:rsid w:val="00D40517"/>
    <w:rsid w:val="00D41FAF"/>
    <w:rsid w:val="00D46820"/>
    <w:rsid w:val="00D47214"/>
    <w:rsid w:val="00D473FB"/>
    <w:rsid w:val="00D51086"/>
    <w:rsid w:val="00D53102"/>
    <w:rsid w:val="00D575C9"/>
    <w:rsid w:val="00D621A2"/>
    <w:rsid w:val="00D65CDC"/>
    <w:rsid w:val="00D666E9"/>
    <w:rsid w:val="00D71247"/>
    <w:rsid w:val="00D778B0"/>
    <w:rsid w:val="00D801F0"/>
    <w:rsid w:val="00D816D1"/>
    <w:rsid w:val="00D82D16"/>
    <w:rsid w:val="00D85214"/>
    <w:rsid w:val="00D85DBB"/>
    <w:rsid w:val="00D8663F"/>
    <w:rsid w:val="00D95426"/>
    <w:rsid w:val="00DA2B73"/>
    <w:rsid w:val="00DA2C92"/>
    <w:rsid w:val="00DA55A2"/>
    <w:rsid w:val="00DB0FFD"/>
    <w:rsid w:val="00DB1247"/>
    <w:rsid w:val="00DB2972"/>
    <w:rsid w:val="00DB5BDA"/>
    <w:rsid w:val="00DB7C2D"/>
    <w:rsid w:val="00DC12E4"/>
    <w:rsid w:val="00DC1D89"/>
    <w:rsid w:val="00DC2A76"/>
    <w:rsid w:val="00DC3BCA"/>
    <w:rsid w:val="00DC3D46"/>
    <w:rsid w:val="00DC436C"/>
    <w:rsid w:val="00DD1AC8"/>
    <w:rsid w:val="00DD3CB9"/>
    <w:rsid w:val="00DD5575"/>
    <w:rsid w:val="00DD5A6E"/>
    <w:rsid w:val="00DD5B71"/>
    <w:rsid w:val="00DD74DC"/>
    <w:rsid w:val="00DE4016"/>
    <w:rsid w:val="00DF2314"/>
    <w:rsid w:val="00DF5E63"/>
    <w:rsid w:val="00E02307"/>
    <w:rsid w:val="00E026A1"/>
    <w:rsid w:val="00E04922"/>
    <w:rsid w:val="00E04EBC"/>
    <w:rsid w:val="00E10718"/>
    <w:rsid w:val="00E11CC7"/>
    <w:rsid w:val="00E1212D"/>
    <w:rsid w:val="00E12674"/>
    <w:rsid w:val="00E13F5E"/>
    <w:rsid w:val="00E1692C"/>
    <w:rsid w:val="00E22C94"/>
    <w:rsid w:val="00E23041"/>
    <w:rsid w:val="00E23933"/>
    <w:rsid w:val="00E249C9"/>
    <w:rsid w:val="00E276A4"/>
    <w:rsid w:val="00E30F05"/>
    <w:rsid w:val="00E321D2"/>
    <w:rsid w:val="00E3269E"/>
    <w:rsid w:val="00E334E4"/>
    <w:rsid w:val="00E33C12"/>
    <w:rsid w:val="00E35C3E"/>
    <w:rsid w:val="00E3682F"/>
    <w:rsid w:val="00E40DAB"/>
    <w:rsid w:val="00E416B8"/>
    <w:rsid w:val="00E41995"/>
    <w:rsid w:val="00E42760"/>
    <w:rsid w:val="00E44D8B"/>
    <w:rsid w:val="00E46022"/>
    <w:rsid w:val="00E46182"/>
    <w:rsid w:val="00E53EC9"/>
    <w:rsid w:val="00E55D6C"/>
    <w:rsid w:val="00E56156"/>
    <w:rsid w:val="00E6095A"/>
    <w:rsid w:val="00E62B04"/>
    <w:rsid w:val="00E647FA"/>
    <w:rsid w:val="00E674AA"/>
    <w:rsid w:val="00E74DEE"/>
    <w:rsid w:val="00E75EF1"/>
    <w:rsid w:val="00E77AF3"/>
    <w:rsid w:val="00E81CFF"/>
    <w:rsid w:val="00E81F4B"/>
    <w:rsid w:val="00E82BCC"/>
    <w:rsid w:val="00E8507C"/>
    <w:rsid w:val="00E853A6"/>
    <w:rsid w:val="00E90E92"/>
    <w:rsid w:val="00E912FE"/>
    <w:rsid w:val="00E91A46"/>
    <w:rsid w:val="00EA0789"/>
    <w:rsid w:val="00EA189D"/>
    <w:rsid w:val="00EA2F0E"/>
    <w:rsid w:val="00EA5425"/>
    <w:rsid w:val="00EB2762"/>
    <w:rsid w:val="00EB2972"/>
    <w:rsid w:val="00EB36C5"/>
    <w:rsid w:val="00EB38C6"/>
    <w:rsid w:val="00EB4D01"/>
    <w:rsid w:val="00EB7192"/>
    <w:rsid w:val="00EB7941"/>
    <w:rsid w:val="00EC0575"/>
    <w:rsid w:val="00EC0FC6"/>
    <w:rsid w:val="00EC5CD3"/>
    <w:rsid w:val="00EC7769"/>
    <w:rsid w:val="00EC7827"/>
    <w:rsid w:val="00EE21A9"/>
    <w:rsid w:val="00EE3BA4"/>
    <w:rsid w:val="00EE4973"/>
    <w:rsid w:val="00EE7B07"/>
    <w:rsid w:val="00EF0D83"/>
    <w:rsid w:val="00EF27B3"/>
    <w:rsid w:val="00EF56B9"/>
    <w:rsid w:val="00EF5E3B"/>
    <w:rsid w:val="00EF7226"/>
    <w:rsid w:val="00EF7C48"/>
    <w:rsid w:val="00F033F2"/>
    <w:rsid w:val="00F03A80"/>
    <w:rsid w:val="00F04F0E"/>
    <w:rsid w:val="00F05D43"/>
    <w:rsid w:val="00F05FA9"/>
    <w:rsid w:val="00F07F0B"/>
    <w:rsid w:val="00F10692"/>
    <w:rsid w:val="00F10C92"/>
    <w:rsid w:val="00F2099E"/>
    <w:rsid w:val="00F21B1E"/>
    <w:rsid w:val="00F21B70"/>
    <w:rsid w:val="00F23D98"/>
    <w:rsid w:val="00F2477E"/>
    <w:rsid w:val="00F26875"/>
    <w:rsid w:val="00F270ED"/>
    <w:rsid w:val="00F27F09"/>
    <w:rsid w:val="00F322DF"/>
    <w:rsid w:val="00F37F21"/>
    <w:rsid w:val="00F50C7A"/>
    <w:rsid w:val="00F53A97"/>
    <w:rsid w:val="00F54F55"/>
    <w:rsid w:val="00F56105"/>
    <w:rsid w:val="00F57C7D"/>
    <w:rsid w:val="00F60B3B"/>
    <w:rsid w:val="00F61EC6"/>
    <w:rsid w:val="00F6445C"/>
    <w:rsid w:val="00F67BB0"/>
    <w:rsid w:val="00F7109A"/>
    <w:rsid w:val="00F71877"/>
    <w:rsid w:val="00F71EF1"/>
    <w:rsid w:val="00F80896"/>
    <w:rsid w:val="00F80D61"/>
    <w:rsid w:val="00F82F6A"/>
    <w:rsid w:val="00F90440"/>
    <w:rsid w:val="00F9080B"/>
    <w:rsid w:val="00F93104"/>
    <w:rsid w:val="00F95227"/>
    <w:rsid w:val="00F9764C"/>
    <w:rsid w:val="00F97B0D"/>
    <w:rsid w:val="00FA2AD3"/>
    <w:rsid w:val="00FA2E60"/>
    <w:rsid w:val="00FA3A72"/>
    <w:rsid w:val="00FB1D91"/>
    <w:rsid w:val="00FB28B2"/>
    <w:rsid w:val="00FB6ED6"/>
    <w:rsid w:val="00FB7535"/>
    <w:rsid w:val="00FC2430"/>
    <w:rsid w:val="00FC433C"/>
    <w:rsid w:val="00FD2004"/>
    <w:rsid w:val="00FD5C97"/>
    <w:rsid w:val="00FD667C"/>
    <w:rsid w:val="00FF21E6"/>
    <w:rsid w:val="00FF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ED7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0D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7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969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6E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E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EF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EF1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0D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7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969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6E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E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EF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EF1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14</Words>
  <Characters>1091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 Basharat</dc:creator>
  <cp:keywords/>
  <dc:description/>
  <cp:lastModifiedBy>David Warrell</cp:lastModifiedBy>
  <cp:revision>2</cp:revision>
  <cp:lastPrinted>2018-12-14T12:53:00Z</cp:lastPrinted>
  <dcterms:created xsi:type="dcterms:W3CDTF">2018-12-17T10:15:00Z</dcterms:created>
  <dcterms:modified xsi:type="dcterms:W3CDTF">2018-12-17T10:15:00Z</dcterms:modified>
</cp:coreProperties>
</file>